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2D378" w14:textId="48666CA1" w:rsidR="00F75FC7" w:rsidRPr="00B342E4" w:rsidRDefault="00F75FC7" w:rsidP="00F75FC7">
      <w:pPr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</w:pPr>
      <w:r w:rsidRPr="00B342E4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 xml:space="preserve">Supplementary Information </w:t>
      </w:r>
      <w:r w:rsidR="00956B95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>3</w:t>
      </w:r>
      <w:r w:rsidRPr="00B342E4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 xml:space="preserve">. </w:t>
      </w:r>
      <w:r w:rsidR="00956B95" w:rsidRPr="00956B95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 xml:space="preserve">Effectiveness of Conservative Therapies in </w:t>
      </w:r>
      <w:r w:rsidR="00662F15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>Breast</w:t>
      </w:r>
      <w:r w:rsidR="00956B95" w:rsidRPr="00956B95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 xml:space="preserve"> Cancer Populations</w:t>
      </w:r>
      <w:r w:rsidRPr="00B342E4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>.</w:t>
      </w:r>
    </w:p>
    <w:p w14:paraId="55A3C254" w14:textId="1494C66B" w:rsidR="00063C10" w:rsidRPr="00063C10" w:rsidRDefault="00F75FC7" w:rsidP="00063C10">
      <w:pPr>
        <w:rPr>
          <w:rFonts w:ascii="Calibri" w:hAnsi="Calibri" w:cs="Calibri"/>
          <w:sz w:val="20"/>
          <w:szCs w:val="20"/>
          <w:lang w:val="en-US"/>
        </w:rPr>
      </w:pPr>
      <w:r w:rsidRPr="00B342E4">
        <w:rPr>
          <w:rFonts w:ascii="Calibri" w:hAnsi="Calibri" w:cs="Calibri"/>
          <w:sz w:val="20"/>
          <w:szCs w:val="20"/>
          <w:lang w:val="en-US"/>
        </w:rPr>
        <w:t xml:space="preserve">(a) </w:t>
      </w:r>
      <w:r w:rsidR="000823EB">
        <w:rPr>
          <w:rFonts w:ascii="Calibri" w:hAnsi="Calibri" w:cs="Calibri"/>
          <w:sz w:val="20"/>
          <w:szCs w:val="20"/>
          <w:lang w:val="en-US"/>
        </w:rPr>
        <w:t xml:space="preserve">Bladder </w:t>
      </w:r>
      <w:r w:rsidR="00A27143">
        <w:rPr>
          <w:rFonts w:ascii="Calibri" w:hAnsi="Calibri" w:cs="Calibri"/>
          <w:sz w:val="20"/>
          <w:szCs w:val="20"/>
          <w:lang w:val="en-US"/>
        </w:rPr>
        <w:t>F</w:t>
      </w:r>
      <w:r w:rsidR="000823EB">
        <w:rPr>
          <w:rFonts w:ascii="Calibri" w:hAnsi="Calibri" w:cs="Calibri"/>
          <w:sz w:val="20"/>
          <w:szCs w:val="20"/>
          <w:lang w:val="en-US"/>
        </w:rPr>
        <w:t>unction</w:t>
      </w:r>
    </w:p>
    <w:tbl>
      <w:tblPr>
        <w:tblStyle w:val="TableGrid"/>
        <w:tblpPr w:leftFromText="180" w:rightFromText="180" w:vertAnchor="text" w:tblpY="1"/>
        <w:tblOverlap w:val="never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DC198C" w:rsidRPr="00E52CDA" w14:paraId="752B96F8" w14:textId="77777777" w:rsidTr="00D07141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0662EAC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Bladder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1BD6CCF6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1A81B0F7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7C6EC506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40897A7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DC4A8B" w:rsidRPr="00CD5120" w14:paraId="156F4FF1" w14:textId="77777777" w:rsidTr="00D07141">
        <w:trPr>
          <w:tblHeader/>
        </w:trPr>
        <w:tc>
          <w:tcPr>
            <w:tcW w:w="1413" w:type="dxa"/>
            <w:vAlign w:val="center"/>
          </w:tcPr>
          <w:p w14:paraId="244B9857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031FF8FB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7C9F7193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 w:rsidDel="00573D6D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Comparator 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group (CG)</w:t>
            </w:r>
          </w:p>
        </w:tc>
        <w:tc>
          <w:tcPr>
            <w:tcW w:w="1417" w:type="dxa"/>
            <w:vAlign w:val="center"/>
          </w:tcPr>
          <w:p w14:paraId="0BD4FDA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0514CE9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0A450F5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1669D90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75B73D93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Sample size calculation, primary outcome, end timepoint specified (if &gt;1 follow-up timepoints); baseline </w:t>
            </w: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11C2296A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60BB8878" w14:textId="77777777" w:rsidR="00063C10" w:rsidRPr="00E52CDA" w:rsidRDefault="00063C10" w:rsidP="00080A0A">
            <w:pPr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662F15" w:rsidRPr="00E52CDA" w14:paraId="3147E705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6A5A9D0D" w14:textId="73D76E71" w:rsidR="00662F15" w:rsidRPr="00E52CDA" w:rsidRDefault="00662F15" w:rsidP="00662F15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2 RCTs, between-group comparisons</w:t>
            </w:r>
          </w:p>
        </w:tc>
      </w:tr>
      <w:tr w:rsidR="00662F15" w:rsidRPr="00CD5120" w14:paraId="6629CEE0" w14:textId="77777777" w:rsidTr="00D07141">
        <w:tc>
          <w:tcPr>
            <w:tcW w:w="1413" w:type="dxa"/>
          </w:tcPr>
          <w:p w14:paraId="2AB4E0D5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uijts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2012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dWlqdHM8L0F1dGhvcj48WWVhcj4yMDEyPC9ZZWFyPjxS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dWlqdHM8L0F1dGhvcj48WWVhcj4yMDEyPC9ZZWFyPjxS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2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;</w:t>
            </w:r>
          </w:p>
          <w:p w14:paraId="782227EA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=422;</w:t>
            </w:r>
          </w:p>
          <w:p w14:paraId="454A9E3C" w14:textId="5162225C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1FD4BCBD" w14:textId="77777777" w:rsidR="00662F15" w:rsidRPr="00662F15" w:rsidRDefault="00662F15" w:rsidP="00662F15">
            <w:pPr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</w:pPr>
            <w:proofErr w:type="spellStart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Education</w:t>
            </w:r>
            <w:proofErr w:type="spellEnd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 xml:space="preserve"> ± </w:t>
            </w:r>
            <w:proofErr w:type="spellStart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physical</w:t>
            </w:r>
            <w:proofErr w:type="spellEnd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exercise</w:t>
            </w:r>
            <w:proofErr w:type="spellEnd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:</w:t>
            </w:r>
          </w:p>
          <w:p w14:paraId="5AA55084" w14:textId="3F59567B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(1) CBT (+ relaxation </w:t>
            </w:r>
            <w:proofErr w:type="spellStart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s</w:t>
            </w:r>
            <w:proofErr w:type="spellEnd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); (3) CBT (+ relaxation </w:t>
            </w:r>
            <w:proofErr w:type="spellStart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s</w:t>
            </w:r>
            <w:proofErr w:type="spellEnd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) + </w:t>
            </w:r>
            <w:proofErr w:type="spellStart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physical</w:t>
            </w:r>
            <w:proofErr w:type="spellEnd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</w:t>
            </w:r>
            <w:proofErr w:type="spellEnd"/>
          </w:p>
        </w:tc>
        <w:tc>
          <w:tcPr>
            <w:tcW w:w="1418" w:type="dxa"/>
          </w:tcPr>
          <w:p w14:paraId="130EC74D" w14:textId="77AADF02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it-list (usual care)</w:t>
            </w:r>
          </w:p>
        </w:tc>
        <w:tc>
          <w:tcPr>
            <w:tcW w:w="1417" w:type="dxa"/>
          </w:tcPr>
          <w:p w14:paraId="6406BAE1" w14:textId="669D3DD2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Urinary symptoms</w:t>
            </w:r>
          </w:p>
        </w:tc>
        <w:tc>
          <w:tcPr>
            <w:tcW w:w="1418" w:type="dxa"/>
          </w:tcPr>
          <w:p w14:paraId="2E0D9555" w14:textId="3DBABA46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FLUTS</w:t>
            </w:r>
          </w:p>
        </w:tc>
        <w:tc>
          <w:tcPr>
            <w:tcW w:w="1984" w:type="dxa"/>
          </w:tcPr>
          <w:p w14:paraId="034A03A8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E) between-group differences:</w:t>
            </w:r>
          </w:p>
          <w:p w14:paraId="5EA218C5" w14:textId="497AE885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aseline to post-intervention and to 3 months post-intervention: TG (CBT) -1.10(0.30), p&lt;0.001* and -1.09(0.40), p=0.007*; TG (CBT + physical exercise) -0.98(0.30), p=0.001* and -0.85(0.40), p=0.036*</w:t>
            </w:r>
          </w:p>
        </w:tc>
        <w:tc>
          <w:tcPr>
            <w:tcW w:w="1560" w:type="dxa"/>
          </w:tcPr>
          <w:p w14:paraId="0B9D1D7A" w14:textId="5D1738D0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ifference in favor for both TG (CBT and CBT + physical exercise) versus comparator</w:t>
            </w:r>
          </w:p>
        </w:tc>
        <w:tc>
          <w:tcPr>
            <w:tcW w:w="1701" w:type="dxa"/>
          </w:tcPr>
          <w:p w14:paraId="515336AC" w14:textId="09566878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ample size calculation provided (90% power to detect an effect size of 0.4); Primary outcome specified: endocrine symptoms (FACT-ES) and perceived burden of hot flashes and night sweats (Hot Flush Rating Scale)</w:t>
            </w:r>
          </w:p>
        </w:tc>
        <w:tc>
          <w:tcPr>
            <w:tcW w:w="1559" w:type="dxa"/>
          </w:tcPr>
          <w:p w14:paraId="3B24FB55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Both;</w:t>
            </w:r>
          </w:p>
          <w:p w14:paraId="49E3677E" w14:textId="14CABCBB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4848FF76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11;</w:t>
            </w:r>
          </w:p>
          <w:p w14:paraId="6BC7AC4C" w14:textId="337D3FDD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adequate dosage;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br/>
              <w:t xml:space="preserve">Short- and medium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662F15" w:rsidRPr="00CD5120" w14:paraId="09B14363" w14:textId="77777777" w:rsidTr="00D07141">
        <w:tc>
          <w:tcPr>
            <w:tcW w:w="1413" w:type="dxa"/>
          </w:tcPr>
          <w:p w14:paraId="6707CDA3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chover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2011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Schover&lt;/Author&gt;&lt;Year&gt;2011&lt;/Year&gt;&lt;RecNum&gt;31480&lt;/RecNum&gt;&lt;DisplayText&gt;[23]&lt;/DisplayText&gt;&lt;record&gt;&lt;rec-number&gt;31480&lt;/rec-number&gt;&lt;foreign-keys&gt;&lt;key app="EN" db-id="v5f5zs9rofew99eap54x9px6pxxdxfdp2fet" timestamp="1713493185"&gt;31480&lt;/key&gt;&lt;/foreign-keys&gt;&lt;ref-type name="Journal Article"&gt;17&lt;/ref-type&gt;&lt;contributors&gt;&lt;authors&gt;&lt;author&gt;Schover, L. R.&lt;/author&gt;&lt;author&gt;Rhodes, M. M.&lt;/author&gt;&lt;author&gt;Baum, G.&lt;/author&gt;&lt;author&gt;Adams, J. H.&lt;/author&gt;&lt;author&gt;Jenkins, R.&lt;/author&gt;&lt;author&gt;Lewis, P.&lt;/author&gt;&lt;author&gt;Jackson, K. E.&lt;/author&gt;&lt;/authors&gt;&lt;/contributors&gt;&lt;auth-address&gt;Department of Behavioral Science, University of Texas MD Anderson Cancer Center, Houston, Texas 77230-1439, USA. ischover@mdanderson.org&lt;/auth-address&gt;&lt;titles&gt;&lt;title&gt;Sisters Peer Counseling in Reproductive Issues After Treatment (SPIRIT): a peer counseling program to improve reproductive health among African American breast cancer survivors&lt;/title&gt;&lt;secondary-title&gt;Cancer&lt;/secondary-title&gt;&lt;/titles&gt;&lt;periodical&gt;&lt;full-title&gt;Cancer&lt;/full-title&gt;&lt;/periodical&gt;&lt;pages&gt;4983-92&lt;/pages&gt;&lt;volume&gt;117&lt;/volume&gt;&lt;number&gt;21&lt;/number&gt;&lt;edition&gt;2011/04/16&lt;/edition&gt;&lt;keywords&gt;&lt;keyword&gt;Adult&lt;/keyword&gt;&lt;keyword&gt;Black or African American/*psychology&lt;/keyword&gt;&lt;keyword&gt;Aftercare&lt;/keyword&gt;&lt;keyword&gt;Breast Neoplasms/*psychology&lt;/keyword&gt;&lt;keyword&gt;*Counseling&lt;/keyword&gt;&lt;keyword&gt;Female&lt;/keyword&gt;&lt;keyword&gt;Humans&lt;/keyword&gt;&lt;keyword&gt;Menopause&lt;/keyword&gt;&lt;keyword&gt;Middle Aged&lt;/keyword&gt;&lt;keyword&gt;Peer Group&lt;/keyword&gt;&lt;keyword&gt;*Reproductive Health&lt;/keyword&gt;&lt;keyword&gt;Self-Help Groups&lt;/keyword&gt;&lt;keyword&gt;Sexuality&lt;/keyword&gt;&lt;keyword&gt;Surveys and Questionnaires&lt;/keyword&gt;&lt;keyword&gt;Survivors&lt;/keyword&gt;&lt;/keywords&gt;&lt;dates&gt;&lt;year&gt;2011&lt;/year&gt;&lt;pub-dates&gt;&lt;date&gt;Nov 1&lt;/date&gt;&lt;/pub-dates&gt;&lt;/dates&gt;&lt;isbn&gt;0008-543X (Print)&amp;#xD;0008-543x&lt;/isbn&gt;&lt;accession-num&gt;21495025&lt;/accession-num&gt;&lt;urls&gt;&lt;/urls&gt;&lt;custom2&gt;PMC3156859&lt;/custom2&gt;&lt;custom6&gt;NIHMS281659&lt;/custom6&gt;&lt;electronic-resource-num&gt;10.1002/cncr.26139&lt;/electronic-resource-num&gt;&lt;remote-database-provider&gt;NLM&lt;/remote-database-provider&gt;&lt;language&gt;eng&lt;/language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3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3168C39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=297;</w:t>
            </w:r>
          </w:p>
          <w:p w14:paraId="6CDEE651" w14:textId="1B23C4AF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3E36AF15" w14:textId="31D0A568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ducation (Sisters Peer Counseling in reproductive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issues after treatment program)</w:t>
            </w:r>
          </w:p>
        </w:tc>
        <w:tc>
          <w:tcPr>
            <w:tcW w:w="1418" w:type="dxa"/>
          </w:tcPr>
          <w:p w14:paraId="6AAA5291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Workbook + </w:t>
            </w:r>
          </w:p>
          <w:p w14:paraId="52E783A2" w14:textId="232E70E0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optional telephone counseling of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less than 30 min</w:t>
            </w:r>
          </w:p>
        </w:tc>
        <w:tc>
          <w:tcPr>
            <w:tcW w:w="1417" w:type="dxa"/>
          </w:tcPr>
          <w:p w14:paraId="16B1B0E0" w14:textId="52E38DBA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Urinary incontinence</w:t>
            </w:r>
          </w:p>
        </w:tc>
        <w:tc>
          <w:tcPr>
            <w:tcW w:w="1418" w:type="dxa"/>
          </w:tcPr>
          <w:p w14:paraId="39DB3EBE" w14:textId="4BA4B1D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Cancer Prevention Trial Symptom Checklist (5-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point scale from not at all to extremely bothersome over the past 4 weeks)</w:t>
            </w:r>
          </w:p>
        </w:tc>
        <w:tc>
          <w:tcPr>
            <w:tcW w:w="1984" w:type="dxa"/>
          </w:tcPr>
          <w:p w14:paraId="25EA979B" w14:textId="5D9568FA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No data provided, but statement of no differences between groups across time.</w:t>
            </w:r>
          </w:p>
        </w:tc>
        <w:tc>
          <w:tcPr>
            <w:tcW w:w="1560" w:type="dxa"/>
          </w:tcPr>
          <w:p w14:paraId="33C6EEA0" w14:textId="56BF81E8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ifferences between groups</w:t>
            </w:r>
          </w:p>
        </w:tc>
        <w:tc>
          <w:tcPr>
            <w:tcW w:w="1701" w:type="dxa"/>
          </w:tcPr>
          <w:p w14:paraId="11216613" w14:textId="0BE78B9C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o sample size calculation provided; No primary outcome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pecified; Unclear risk of baseline outcome variance and risk of floor/ceiling effect bias (no data provided)</w:t>
            </w:r>
          </w:p>
        </w:tc>
        <w:tc>
          <w:tcPr>
            <w:tcW w:w="1559" w:type="dxa"/>
          </w:tcPr>
          <w:p w14:paraId="501E1B29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ITT;</w:t>
            </w:r>
          </w:p>
          <w:p w14:paraId="77BC599F" w14:textId="2E04C7D1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Multiple comparisons 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without adjustment</w:t>
            </w:r>
          </w:p>
        </w:tc>
        <w:tc>
          <w:tcPr>
            <w:tcW w:w="1559" w:type="dxa"/>
          </w:tcPr>
          <w:p w14:paraId="2707341F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1;</w:t>
            </w:r>
          </w:p>
          <w:p w14:paraId="70EE86AB" w14:textId="5A676041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Potentially low dosage, mismatch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between intervention and outcome, and similarities between intervention arms;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br/>
              <w:t xml:space="preserve">Short-, medium- and long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662F15" w:rsidRPr="00CD5120" w14:paraId="26DEFB72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63B160E4" w14:textId="59C84B51" w:rsidR="00662F15" w:rsidRPr="00E52CDA" w:rsidRDefault="00662F15" w:rsidP="00662F15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lastRenderedPageBreak/>
              <w:t>0 non-RCT with 2 groups, between-group comparisons</w:t>
            </w:r>
          </w:p>
        </w:tc>
      </w:tr>
      <w:tr w:rsidR="00662F15" w:rsidRPr="00CD5120" w14:paraId="212D07F2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42ED3592" w14:textId="73FE4C99" w:rsidR="00662F15" w:rsidRPr="00E52CDA" w:rsidRDefault="00662F15" w:rsidP="00662F15">
            <w:pPr>
              <w:rPr>
                <w:rFonts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2 non-RCTs with single group, within-group comparisons</w:t>
            </w:r>
          </w:p>
        </w:tc>
      </w:tr>
      <w:tr w:rsidR="00662F15" w:rsidRPr="00CD5120" w14:paraId="7028327E" w14:textId="77777777" w:rsidTr="00D07141">
        <w:tc>
          <w:tcPr>
            <w:tcW w:w="1413" w:type="dxa"/>
          </w:tcPr>
          <w:p w14:paraId="56022926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farra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2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Najwa Alfarra&lt;/Author&gt;&lt;Year&gt;2022&lt;/Year&gt;&lt;RecNum&gt;31482&lt;/RecNum&gt;&lt;DisplayText&gt;[26]&lt;/DisplayText&gt;&lt;record&gt;&lt;rec-number&gt;31482&lt;/rec-number&gt;&lt;foreign-keys&gt;&lt;key app="EN" db-id="v5f5zs9rofew99eap54x9px6pxxdxfdp2fet" timestamp="1713493377"&gt;31482&lt;/key&gt;&lt;/foreign-keys&gt;&lt;ref-type name="Journal Article"&gt;17&lt;/ref-type&gt;&lt;contributors&gt;&lt;authors&gt;&lt;author&gt;Najwa Alfarra, Khulood Alrashid, Tola Akomolafe&lt;/author&gt;&lt;/authors&gt;&lt;/contributors&gt;&lt;titles&gt;&lt;title&gt;Early Detection and Pelvic Floor Rehabilitation for Sexual Dysfunction with or Without Incontinence in the Breast Cancer&lt;/title&gt;&lt;secondary-title&gt;International Journal of Women&amp;apos;s Health Care&lt;/secondary-title&gt;&lt;/titles&gt;&lt;periodical&gt;&lt;full-title&gt;International Journal of Women&amp;apos;s Health Care&lt;/full-title&gt;&lt;/periodical&gt;&lt;pages&gt;28-41&lt;/pages&gt;&lt;volume&gt;7&lt;/volume&gt;&lt;number&gt;1&lt;/number&gt;&lt;dates&gt;&lt;year&gt;2022&lt;/year&gt;&lt;/dates&gt;&lt;urls&gt;&lt;/urls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6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2BF17F55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30;</w:t>
            </w:r>
          </w:p>
          <w:p w14:paraId="22BD8895" w14:textId="6AAEA243" w:rsidR="00662F15" w:rsidRPr="00E52CDA" w:rsidRDefault="00662F15" w:rsidP="00662F15">
            <w:pPr>
              <w:rPr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5A4CAEDF" w14:textId="4893E1FF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PFM therapy (active + passive) +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y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oga</w:t>
            </w:r>
          </w:p>
        </w:tc>
        <w:tc>
          <w:tcPr>
            <w:tcW w:w="1418" w:type="dxa"/>
          </w:tcPr>
          <w:p w14:paraId="4ADD7BE6" w14:textId="17088CBB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A </w:t>
            </w:r>
          </w:p>
        </w:tc>
        <w:tc>
          <w:tcPr>
            <w:tcW w:w="1417" w:type="dxa"/>
          </w:tcPr>
          <w:p w14:paraId="13ECBE83" w14:textId="3E0BA37F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Urogenital distress</w:t>
            </w:r>
          </w:p>
        </w:tc>
        <w:tc>
          <w:tcPr>
            <w:tcW w:w="1418" w:type="dxa"/>
          </w:tcPr>
          <w:p w14:paraId="7C5554B1" w14:textId="1C4824C3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UDI-6 (from PFDI-20)</w:t>
            </w:r>
          </w:p>
        </w:tc>
        <w:tc>
          <w:tcPr>
            <w:tcW w:w="1984" w:type="dxa"/>
            <w:shd w:val="clear" w:color="auto" w:fill="auto"/>
          </w:tcPr>
          <w:p w14:paraId="3205175A" w14:textId="08A4B1CC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Results presented in multiple figures corresponding to the items of UDI-6 with the following statement: “Significant improvements in UDI-6 were observed in all participants by 80%,” p=NR.</w:t>
            </w:r>
          </w:p>
        </w:tc>
        <w:tc>
          <w:tcPr>
            <w:tcW w:w="1560" w:type="dxa"/>
          </w:tcPr>
          <w:p w14:paraId="085D949E" w14:textId="53240C89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mprovement in outcome</w:t>
            </w:r>
          </w:p>
        </w:tc>
        <w:tc>
          <w:tcPr>
            <w:tcW w:w="1701" w:type="dxa"/>
          </w:tcPr>
          <w:p w14:paraId="461E157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</w:t>
            </w:r>
          </w:p>
          <w:p w14:paraId="091B185D" w14:textId="0B29CA53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rimary outcome specified:</w:t>
            </w:r>
            <w:r w:rsidRPr="00FB6063">
              <w:t xml:space="preserve">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 (FSFI-Breast Cancer); Unclear risk of baseline outcome variance and risk of floor/ceiling effect bias (no data provided)</w:t>
            </w:r>
          </w:p>
        </w:tc>
        <w:tc>
          <w:tcPr>
            <w:tcW w:w="1559" w:type="dxa"/>
          </w:tcPr>
          <w:p w14:paraId="5D439B0E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Unclear;</w:t>
            </w:r>
          </w:p>
          <w:p w14:paraId="765BA243" w14:textId="05A05E2D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47D939BC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7;</w:t>
            </w:r>
          </w:p>
          <w:p w14:paraId="4CABA6BB" w14:textId="7388C9D2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Unclear dosage of intervention,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Medium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662F15" w:rsidRPr="00CD5120" w14:paraId="3E7CAB54" w14:textId="77777777" w:rsidTr="00D07141">
        <w:tc>
          <w:tcPr>
            <w:tcW w:w="1413" w:type="dxa"/>
          </w:tcPr>
          <w:p w14:paraId="61B36609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lombage 2023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b2xvbWJhZ2U8L0F1dGhvcj48WWVhcj4yMDIzPC9ZZWFy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b2xvbWJhZ2U8L0F1dGhvcj48WWVhcj4yMDIzPC9ZZWFy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7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3A5E6513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54;</w:t>
            </w:r>
          </w:p>
          <w:p w14:paraId="2621F14C" w14:textId="525862C4" w:rsidR="00662F15" w:rsidRPr="00E52CDA" w:rsidRDefault="00662F15" w:rsidP="00662F1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7F32A787" w14:textId="23D1E361" w:rsidR="00662F15" w:rsidRPr="00E52CDA" w:rsidRDefault="00662F15" w:rsidP="00662F15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FM therapy (active)</w:t>
            </w:r>
          </w:p>
        </w:tc>
        <w:tc>
          <w:tcPr>
            <w:tcW w:w="1418" w:type="dxa"/>
          </w:tcPr>
          <w:p w14:paraId="5551EBB7" w14:textId="460CC27A" w:rsidR="00662F15" w:rsidRPr="00E52CDA" w:rsidRDefault="00662F15" w:rsidP="00662F15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A </w:t>
            </w:r>
          </w:p>
        </w:tc>
        <w:tc>
          <w:tcPr>
            <w:tcW w:w="1417" w:type="dxa"/>
          </w:tcPr>
          <w:p w14:paraId="42CCA71E" w14:textId="728D8BAC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Urinary incontinence prevalence; frequency, severity; impact</w:t>
            </w:r>
          </w:p>
        </w:tc>
        <w:tc>
          <w:tcPr>
            <w:tcW w:w="1418" w:type="dxa"/>
          </w:tcPr>
          <w:p w14:paraId="4034095B" w14:textId="3B343F05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%; ICIQ-UI SF</w:t>
            </w:r>
          </w:p>
        </w:tc>
        <w:tc>
          <w:tcPr>
            <w:tcW w:w="1984" w:type="dxa"/>
            <w:shd w:val="clear" w:color="auto" w:fill="auto"/>
          </w:tcPr>
          <w:p w14:paraId="5E626E45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Urinary incontinence prevalence: baseline 55/55 (100%) and post-intervention 32/55 (58%), p=NR;</w:t>
            </w:r>
          </w:p>
          <w:p w14:paraId="012D238A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95%CI) change:</w:t>
            </w:r>
          </w:p>
          <w:p w14:paraId="2757D1A2" w14:textId="3BB909C6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CIQ-UI SF: -9.4(-8.5 to -10.4), p=NR</w:t>
            </w:r>
          </w:p>
        </w:tc>
        <w:tc>
          <w:tcPr>
            <w:tcW w:w="1560" w:type="dxa"/>
          </w:tcPr>
          <w:p w14:paraId="6F120B11" w14:textId="44B8C3F4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mprovement in all outcomes</w:t>
            </w:r>
          </w:p>
        </w:tc>
        <w:tc>
          <w:tcPr>
            <w:tcW w:w="1701" w:type="dxa"/>
          </w:tcPr>
          <w:p w14:paraId="223F7580" w14:textId="7F423078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ample size calculation provided, but not for this outcome – based on feasibility outcomes and sample size achieved</w:t>
            </w:r>
          </w:p>
        </w:tc>
        <w:tc>
          <w:tcPr>
            <w:tcW w:w="1559" w:type="dxa"/>
          </w:tcPr>
          <w:p w14:paraId="294A5AB7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2486E058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Multiple comparisons without adjustment </w:t>
            </w:r>
          </w:p>
          <w:p w14:paraId="778B7FBF" w14:textId="77777777" w:rsidR="00662F15" w:rsidRPr="00E52CDA" w:rsidRDefault="00662F15" w:rsidP="00662F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5595CD8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11;</w:t>
            </w:r>
          </w:p>
          <w:p w14:paraId="3DB0B0D5" w14:textId="304BB23F" w:rsidR="00662F15" w:rsidRPr="00E52CDA" w:rsidRDefault="00662F15" w:rsidP="00662F15">
            <w:pPr>
              <w:rPr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hort-term follow-up;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 since cancer treatment NR</w:t>
            </w:r>
          </w:p>
        </w:tc>
      </w:tr>
      <w:tr w:rsidR="00662F15" w:rsidRPr="00CD5120" w14:paraId="53A1F43D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E392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FLUTS: Bristol Female Lower Urinary Tract Symptoms Questionnaire, CBT: cognitive-behavioral therapy, CG: comparator group, CI: confidence interval, FACT-ES: Functional Assessment of Cancer Therapy-Endocrine Subscale, FSFI: Female Sexual Function Index, ICIQ-UI SF: International Consultation on Incontinence Questionnaire-Urinary Incontinence Short Form, ITT: intention-to-treat, PFDI-20: Pelvic Floor Distress Inventory-20, NA: not applicable, NR: not reported, PFM: pelvic floor muscle, RCT: randomized controlled trial, TG: treatment group, UDI-6: Urinary Distress Inventory-6</w:t>
            </w:r>
          </w:p>
          <w:p w14:paraId="554F05E5" w14:textId="129D5603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07239E08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7C725286" w14:textId="1EA825AD" w:rsidR="00063C10" w:rsidRPr="00063C10" w:rsidRDefault="00063C10" w:rsidP="00063C10">
      <w:pPr>
        <w:spacing w:line="480" w:lineRule="auto"/>
        <w:rPr>
          <w:rFonts w:cstheme="minorHAnsi"/>
          <w:bCs/>
          <w:sz w:val="20"/>
          <w:szCs w:val="20"/>
          <w:lang w:val="en-US"/>
        </w:rPr>
      </w:pPr>
      <w:r w:rsidRPr="00E52CDA">
        <w:rPr>
          <w:rFonts w:cstheme="minorHAnsi"/>
          <w:b/>
          <w:sz w:val="18"/>
          <w:szCs w:val="18"/>
          <w:lang w:val="en-US"/>
        </w:rPr>
        <w:br w:type="column"/>
      </w:r>
      <w:r w:rsidRPr="00063C10">
        <w:rPr>
          <w:rFonts w:cstheme="minorHAnsi"/>
          <w:bCs/>
          <w:sz w:val="20"/>
          <w:szCs w:val="20"/>
          <w:lang w:val="en-US"/>
        </w:rPr>
        <w:lastRenderedPageBreak/>
        <w:t xml:space="preserve">(b) </w:t>
      </w:r>
      <w:r w:rsidR="00662F15">
        <w:rPr>
          <w:rFonts w:cstheme="minorHAnsi"/>
          <w:bCs/>
          <w:sz w:val="20"/>
          <w:szCs w:val="20"/>
          <w:lang w:val="en-US"/>
        </w:rPr>
        <w:t>Vaginal</w:t>
      </w:r>
      <w:r w:rsidRPr="00063C10">
        <w:rPr>
          <w:rFonts w:cstheme="minorHAnsi"/>
          <w:bCs/>
          <w:sz w:val="20"/>
          <w:szCs w:val="20"/>
          <w:lang w:val="en-US"/>
        </w:rPr>
        <w:t xml:space="preserve"> Function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063C10" w:rsidRPr="00E52CDA" w14:paraId="649BAA7B" w14:textId="77777777" w:rsidTr="00D07141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48D4D2AB" w14:textId="7B945FFC" w:rsidR="00063C10" w:rsidRPr="00E52CDA" w:rsidRDefault="00662F15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ginal</w:t>
            </w:r>
            <w:r w:rsidR="00063C10"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27A2CADB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2B4CFA25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432514F7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00A21210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5C1ABA" w:rsidRPr="00CD5120" w14:paraId="23CDDE30" w14:textId="77777777" w:rsidTr="00D07141">
        <w:tc>
          <w:tcPr>
            <w:tcW w:w="1413" w:type="dxa"/>
            <w:vAlign w:val="center"/>
          </w:tcPr>
          <w:p w14:paraId="42E8132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5C3324F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311D1BB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 w:rsidDel="00573D6D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Comparator 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group (CG)</w:t>
            </w:r>
          </w:p>
        </w:tc>
        <w:tc>
          <w:tcPr>
            <w:tcW w:w="1417" w:type="dxa"/>
            <w:vAlign w:val="center"/>
          </w:tcPr>
          <w:p w14:paraId="44BD70C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329D7E8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5F0CE0C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0C173DC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72A9EA2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Sample size calculation, primary outcome, end timepoint specified (if &gt;1 follow-up timepoints); baseline </w:t>
            </w: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7B8A06A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792F39E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662F15" w:rsidRPr="00E52CDA" w14:paraId="260C4828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2BD1ADFB" w14:textId="6C4EE13A" w:rsidR="00662F15" w:rsidRPr="00E52CDA" w:rsidRDefault="00662F15" w:rsidP="00662F15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2 RCTs, between-group comparisons</w:t>
            </w:r>
          </w:p>
        </w:tc>
      </w:tr>
      <w:tr w:rsidR="00662F15" w:rsidRPr="00CD5120" w14:paraId="3794B936" w14:textId="77777777" w:rsidTr="00D07141">
        <w:tc>
          <w:tcPr>
            <w:tcW w:w="1413" w:type="dxa"/>
          </w:tcPr>
          <w:p w14:paraId="4F3EC5B1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dvani 2017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ZHZhbmk8L0F1dGhvcj48WWVhcj4yMDE3PC9ZZWFyPjxS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ZHZhbmk8L0F1dGhvcj48WWVhcj4yMDE3PC9ZZWFyPjxS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18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36330825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57;</w:t>
            </w:r>
          </w:p>
          <w:p w14:paraId="1594966E" w14:textId="5ECC3C0C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005BB7DB" w14:textId="16C03F8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FM therapy (passive) + education (+ usual care)</w:t>
            </w:r>
          </w:p>
        </w:tc>
        <w:tc>
          <w:tcPr>
            <w:tcW w:w="1418" w:type="dxa"/>
          </w:tcPr>
          <w:p w14:paraId="59A90162" w14:textId="50B5DF9C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7" w:type="dxa"/>
          </w:tcPr>
          <w:p w14:paraId="7536B95B" w14:textId="5E5470C0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Vaginal irritation; vaginal pH</w:t>
            </w:r>
          </w:p>
        </w:tc>
        <w:tc>
          <w:tcPr>
            <w:tcW w:w="1418" w:type="dxa"/>
          </w:tcPr>
          <w:p w14:paraId="5C0F84D8" w14:textId="20508914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ESS - gynecologic irritation subscale; Vaginal pH</w:t>
            </w:r>
          </w:p>
        </w:tc>
        <w:tc>
          <w:tcPr>
            <w:tcW w:w="1984" w:type="dxa"/>
          </w:tcPr>
          <w:p w14:paraId="51B4AE28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ESS - gynecologic irritation subscale at 6 months and 12 months post-intervention: not significantly</w:t>
            </w:r>
          </w:p>
          <w:p w14:paraId="1B8A1F28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ifferent across time or between groups;</w:t>
            </w:r>
          </w:p>
          <w:p w14:paraId="1CDA0738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Vaginal pH at 6 months and 12 months post-intervention: </w:t>
            </w:r>
          </w:p>
          <w:p w14:paraId="73539FF8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t significantly</w:t>
            </w:r>
          </w:p>
          <w:p w14:paraId="6BB4EC33" w14:textId="6A2CE8DF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ifferent across time or between groups.</w:t>
            </w:r>
          </w:p>
        </w:tc>
        <w:tc>
          <w:tcPr>
            <w:tcW w:w="1560" w:type="dxa"/>
          </w:tcPr>
          <w:p w14:paraId="16D656D8" w14:textId="7BC591F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ifferences between groups</w:t>
            </w:r>
          </w:p>
        </w:tc>
        <w:tc>
          <w:tcPr>
            <w:tcW w:w="1701" w:type="dxa"/>
          </w:tcPr>
          <w:p w14:paraId="7CFD4660" w14:textId="657EC21F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No sample size calculation provided; Primary outcome specified: sexual function (FSFI); Potential risk of baseline outcome variance</w:t>
            </w:r>
          </w:p>
        </w:tc>
        <w:tc>
          <w:tcPr>
            <w:tcW w:w="1559" w:type="dxa"/>
          </w:tcPr>
          <w:p w14:paraId="0D50E8C2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73FE1571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  <w:p w14:paraId="5CE00DCA" w14:textId="4AE9FB0C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92802AB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9;</w:t>
            </w:r>
          </w:p>
          <w:p w14:paraId="6A722224" w14:textId="4EFB3575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Unclear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dosage of therapy and no data provided for adherence to recommendations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; Medium- and long-term follow-up; Time since cancer treatment NR</w:t>
            </w:r>
          </w:p>
        </w:tc>
      </w:tr>
      <w:tr w:rsidR="00662F15" w:rsidRPr="00CD5120" w14:paraId="5FD13E3A" w14:textId="77777777" w:rsidTr="00D07141">
        <w:tc>
          <w:tcPr>
            <w:tcW w:w="1413" w:type="dxa"/>
          </w:tcPr>
          <w:p w14:paraId="7E773CD5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chover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2011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Schover&lt;/Author&gt;&lt;Year&gt;2011&lt;/Year&gt;&lt;RecNum&gt;31480&lt;/RecNum&gt;&lt;DisplayText&gt;[23]&lt;/DisplayText&gt;&lt;record&gt;&lt;rec-number&gt;31480&lt;/rec-number&gt;&lt;foreign-keys&gt;&lt;key app="EN" db-id="v5f5zs9rofew99eap54x9px6pxxdxfdp2fet" timestamp="1713493185"&gt;31480&lt;/key&gt;&lt;/foreign-keys&gt;&lt;ref-type name="Journal Article"&gt;17&lt;/ref-type&gt;&lt;contributors&gt;&lt;authors&gt;&lt;author&gt;Schover, L. R.&lt;/author&gt;&lt;author&gt;Rhodes, M. M.&lt;/author&gt;&lt;author&gt;Baum, G.&lt;/author&gt;&lt;author&gt;Adams, J. H.&lt;/author&gt;&lt;author&gt;Jenkins, R.&lt;/author&gt;&lt;author&gt;Lewis, P.&lt;/author&gt;&lt;author&gt;Jackson, K. E.&lt;/author&gt;&lt;/authors&gt;&lt;/contributors&gt;&lt;auth-address&gt;Department of Behavioral Science, University of Texas MD Anderson Cancer Center, Houston, Texas 77230-1439, USA. ischover@mdanderson.org&lt;/auth-address&gt;&lt;titles&gt;&lt;title&gt;Sisters Peer Counseling in Reproductive Issues After Treatment (SPIRIT): a peer counseling program to improve reproductive health among African American breast cancer survivors&lt;/title&gt;&lt;secondary-title&gt;Cancer&lt;/secondary-title&gt;&lt;/titles&gt;&lt;periodical&gt;&lt;full-title&gt;Cancer&lt;/full-title&gt;&lt;/periodical&gt;&lt;pages&gt;4983-92&lt;/pages&gt;&lt;volume&gt;117&lt;/volume&gt;&lt;number&gt;21&lt;/number&gt;&lt;edition&gt;2011/04/16&lt;/edition&gt;&lt;keywords&gt;&lt;keyword&gt;Adult&lt;/keyword&gt;&lt;keyword&gt;Black or African American/*psychology&lt;/keyword&gt;&lt;keyword&gt;Aftercare&lt;/keyword&gt;&lt;keyword&gt;Breast Neoplasms/*psychology&lt;/keyword&gt;&lt;keyword&gt;*Counseling&lt;/keyword&gt;&lt;keyword&gt;Female&lt;/keyword&gt;&lt;keyword&gt;Humans&lt;/keyword&gt;&lt;keyword&gt;Menopause&lt;/keyword&gt;&lt;keyword&gt;Middle Aged&lt;/keyword&gt;&lt;keyword&gt;Peer Group&lt;/keyword&gt;&lt;keyword&gt;*Reproductive Health&lt;/keyword&gt;&lt;keyword&gt;Self-Help Groups&lt;/keyword&gt;&lt;keyword&gt;Sexuality&lt;/keyword&gt;&lt;keyword&gt;Surveys and Questionnaires&lt;/keyword&gt;&lt;keyword&gt;Survivors&lt;/keyword&gt;&lt;/keywords&gt;&lt;dates&gt;&lt;year&gt;2011&lt;/year&gt;&lt;pub-dates&gt;&lt;date&gt;Nov 1&lt;/date&gt;&lt;/pub-dates&gt;&lt;/dates&gt;&lt;isbn&gt;0008-543X (Print)&amp;#xD;0008-543x&lt;/isbn&gt;&lt;accession-num&gt;21495025&lt;/accession-num&gt;&lt;urls&gt;&lt;/urls&gt;&lt;custom2&gt;PMC3156859&lt;/custom2&gt;&lt;custom6&gt;NIHMS281659&lt;/custom6&gt;&lt;electronic-resource-num&gt;10.1002/cncr.26139&lt;/electronic-resource-num&gt;&lt;remote-database-provider&gt;NLM&lt;/remote-database-provider&gt;&lt;language&gt;eng&lt;/language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3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3F65B376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=297;</w:t>
            </w:r>
          </w:p>
          <w:p w14:paraId="0DD64B98" w14:textId="3BA287EA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711EBF3D" w14:textId="20FFFE5C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ducation (Sisters Peer Counseling in reproductive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issues after treatment program)</w:t>
            </w:r>
          </w:p>
        </w:tc>
        <w:tc>
          <w:tcPr>
            <w:tcW w:w="1418" w:type="dxa"/>
          </w:tcPr>
          <w:p w14:paraId="4FA5F617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Workbook + </w:t>
            </w:r>
          </w:p>
          <w:p w14:paraId="439B69C4" w14:textId="2CDEBD4D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optional telephone counseling of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less than 30 min</w:t>
            </w:r>
          </w:p>
        </w:tc>
        <w:tc>
          <w:tcPr>
            <w:tcW w:w="1417" w:type="dxa"/>
          </w:tcPr>
          <w:p w14:paraId="3C355F8B" w14:textId="41C09240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Vaginal irritation</w:t>
            </w:r>
          </w:p>
        </w:tc>
        <w:tc>
          <w:tcPr>
            <w:tcW w:w="1418" w:type="dxa"/>
          </w:tcPr>
          <w:p w14:paraId="669F1B14" w14:textId="020DE69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Cancer Prevention Trial Symptom Checklist (5-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point scale from not at all to extremely bothersome over the past 4 weeks)</w:t>
            </w:r>
          </w:p>
        </w:tc>
        <w:tc>
          <w:tcPr>
            <w:tcW w:w="1984" w:type="dxa"/>
          </w:tcPr>
          <w:p w14:paraId="7DB7EDDE" w14:textId="557FAE84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-</w:t>
            </w:r>
          </w:p>
        </w:tc>
        <w:tc>
          <w:tcPr>
            <w:tcW w:w="1560" w:type="dxa"/>
          </w:tcPr>
          <w:p w14:paraId="142D5610" w14:textId="070B5C9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t interpretable</w:t>
            </w:r>
          </w:p>
        </w:tc>
        <w:tc>
          <w:tcPr>
            <w:tcW w:w="1701" w:type="dxa"/>
          </w:tcPr>
          <w:p w14:paraId="2885B65D" w14:textId="6BDE6628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o sample size calculation provided; No primary outcome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pecified; Unclear risk of baseline outcome variance and risk of floor/ceiling effect bias (no data provided)</w:t>
            </w:r>
          </w:p>
        </w:tc>
        <w:tc>
          <w:tcPr>
            <w:tcW w:w="1559" w:type="dxa"/>
          </w:tcPr>
          <w:p w14:paraId="3F1700F9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ITT;</w:t>
            </w:r>
          </w:p>
          <w:p w14:paraId="403DB4BA" w14:textId="708D2C04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Multiple comparisons 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without adjustment</w:t>
            </w:r>
          </w:p>
        </w:tc>
        <w:tc>
          <w:tcPr>
            <w:tcW w:w="1559" w:type="dxa"/>
          </w:tcPr>
          <w:p w14:paraId="5FEC621B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1;</w:t>
            </w:r>
          </w:p>
          <w:p w14:paraId="5040C4F8" w14:textId="0A7C83B3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hort-, medium- and long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Time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lastRenderedPageBreak/>
              <w:t>since cancer treatment NR</w:t>
            </w:r>
          </w:p>
        </w:tc>
      </w:tr>
      <w:tr w:rsidR="00662F15" w:rsidRPr="00CD5120" w14:paraId="26B392ED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31806BC8" w14:textId="742D18F4" w:rsidR="00662F15" w:rsidRPr="00E52CDA" w:rsidRDefault="00662F15" w:rsidP="00662F15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lastRenderedPageBreak/>
              <w:t>0 non-RCT with 2 groups, between-group comparisons</w:t>
            </w:r>
          </w:p>
        </w:tc>
      </w:tr>
      <w:tr w:rsidR="00662F15" w:rsidRPr="00CD5120" w14:paraId="0B7DE934" w14:textId="77777777" w:rsidTr="0062173D">
        <w:trPr>
          <w:trHeight w:val="187"/>
        </w:trPr>
        <w:tc>
          <w:tcPr>
            <w:tcW w:w="15446" w:type="dxa"/>
            <w:gridSpan w:val="10"/>
            <w:shd w:val="clear" w:color="auto" w:fill="E8E8E8" w:themeFill="background2"/>
          </w:tcPr>
          <w:p w14:paraId="52185B93" w14:textId="40A8C3E9" w:rsidR="00662F15" w:rsidRPr="00E52CDA" w:rsidRDefault="00662F15" w:rsidP="00662F15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0 non-RCT with single group, within-group comparisons</w:t>
            </w:r>
          </w:p>
        </w:tc>
      </w:tr>
      <w:tr w:rsidR="00662F15" w:rsidRPr="00CD5120" w14:paraId="78FB7091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DF0D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ESS: Breast Cancer Prevention Trial Symptom Scale, CG: comparator group, CI: confidence interval, FSFI: Female Sexual Function Index, ITT: intention-to-treat, NR: not reported, PFM: pelvic floor muscle, RCT: randomized controlled trial, TG: treatment group</w:t>
            </w:r>
          </w:p>
          <w:p w14:paraId="4E6AF9BC" w14:textId="2DFCECAD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611A719F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6F9FE24C" w14:textId="098B8FF0" w:rsidR="00063C10" w:rsidRPr="00CA264A" w:rsidRDefault="00063C10" w:rsidP="00063C10">
      <w:pPr>
        <w:spacing w:line="480" w:lineRule="auto"/>
        <w:rPr>
          <w:rFonts w:cstheme="minorHAnsi"/>
          <w:bCs/>
          <w:sz w:val="18"/>
          <w:szCs w:val="18"/>
          <w:lang w:val="en-US"/>
        </w:rPr>
      </w:pPr>
      <w:r w:rsidRPr="00E52CDA">
        <w:rPr>
          <w:rFonts w:cstheme="minorHAnsi"/>
          <w:b/>
          <w:sz w:val="18"/>
          <w:szCs w:val="18"/>
          <w:lang w:val="en-US"/>
        </w:rPr>
        <w:br w:type="column"/>
      </w:r>
      <w:r w:rsidR="00CA264A" w:rsidRPr="00CA264A">
        <w:rPr>
          <w:rFonts w:cstheme="minorHAnsi"/>
          <w:bCs/>
          <w:sz w:val="20"/>
          <w:szCs w:val="20"/>
          <w:lang w:val="en-US"/>
        </w:rPr>
        <w:lastRenderedPageBreak/>
        <w:t>(</w:t>
      </w:r>
      <w:r w:rsidR="00662F15">
        <w:rPr>
          <w:rFonts w:cstheme="minorHAnsi"/>
          <w:bCs/>
          <w:sz w:val="20"/>
          <w:szCs w:val="20"/>
          <w:lang w:val="en-US"/>
        </w:rPr>
        <w:t>c</w:t>
      </w:r>
      <w:r w:rsidR="00CA264A" w:rsidRPr="00CA264A">
        <w:rPr>
          <w:rFonts w:cstheme="minorHAnsi"/>
          <w:bCs/>
          <w:sz w:val="20"/>
          <w:szCs w:val="20"/>
          <w:lang w:val="en-US"/>
        </w:rPr>
        <w:t>) Sexual Function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7F586A" w:rsidRPr="00E52CDA" w14:paraId="58D5F1F1" w14:textId="77777777" w:rsidTr="007F586A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63B9630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exual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5A18687E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756D9405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07D47363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7C5B6245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5C0B24" w:rsidRPr="00CD5120" w14:paraId="5BFE9D2D" w14:textId="77777777" w:rsidTr="007F586A">
        <w:tc>
          <w:tcPr>
            <w:tcW w:w="1413" w:type="dxa"/>
            <w:vAlign w:val="center"/>
          </w:tcPr>
          <w:p w14:paraId="22AF949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44E3A611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6C66ABC5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mparator group (CG)</w:t>
            </w:r>
          </w:p>
        </w:tc>
        <w:tc>
          <w:tcPr>
            <w:tcW w:w="1417" w:type="dxa"/>
            <w:vAlign w:val="center"/>
          </w:tcPr>
          <w:p w14:paraId="39D89D5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4619580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5553695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7BFE575F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676ACCFF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Sample size calculation, primary outcome, end timepoint specified (if &gt;1 follow-up timepoints); baseline </w:t>
            </w: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07474BA6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552DE031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662F15" w:rsidRPr="00E52CDA" w14:paraId="35F2ADCD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51E0BE55" w14:textId="17386B36" w:rsidR="00662F15" w:rsidRPr="00E52CDA" w:rsidRDefault="00662F15" w:rsidP="00662F15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6 RCTs, between-group comparisons</w:t>
            </w:r>
          </w:p>
        </w:tc>
      </w:tr>
      <w:tr w:rsidR="00662F15" w:rsidRPr="00CD5120" w14:paraId="54152298" w14:textId="77777777" w:rsidTr="007F586A">
        <w:tc>
          <w:tcPr>
            <w:tcW w:w="1413" w:type="dxa"/>
          </w:tcPr>
          <w:p w14:paraId="42ABA29E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dvani 2017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ZHZhbmk8L0F1dGhvcj48WWVhcj4yMDE3PC9ZZWFyPjxS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ZHZhbmk8L0F1dGhvcj48WWVhcj4yMDE3PC9ZZWFyPjxS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18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4D8A6C67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57;</w:t>
            </w:r>
          </w:p>
          <w:p w14:paraId="29F9796D" w14:textId="526D7F90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3231C205" w14:textId="4DC3907A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FM therapy (passive) + education (+ usual care)</w:t>
            </w:r>
          </w:p>
        </w:tc>
        <w:tc>
          <w:tcPr>
            <w:tcW w:w="1418" w:type="dxa"/>
          </w:tcPr>
          <w:p w14:paraId="39ECF96E" w14:textId="752A967A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7" w:type="dxa"/>
          </w:tcPr>
          <w:p w14:paraId="5329D2F7" w14:textId="711CEE4A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; Sexual interest; Sexual distress; Dyspareunia</w:t>
            </w:r>
          </w:p>
        </w:tc>
        <w:tc>
          <w:tcPr>
            <w:tcW w:w="1418" w:type="dxa"/>
          </w:tcPr>
          <w:p w14:paraId="068F3E0D" w14:textId="41AD6D80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; MSIQ; FSDS-R; BESS - dyspareunia subscale</w:t>
            </w:r>
          </w:p>
        </w:tc>
        <w:tc>
          <w:tcPr>
            <w:tcW w:w="1984" w:type="dxa"/>
          </w:tcPr>
          <w:p w14:paraId="2503531B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(total score and pain subscale) and MSIQ (total score, desire, response, satisfaction subscales) at 6 months and 12 months post-intervention: not significantly</w:t>
            </w:r>
          </w:p>
          <w:p w14:paraId="0B9800D0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different across time or between groups, except active group H (hyaluronic acid moisturizer) improved significantly more on sexual function total score than group P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(prebiotic moisturizer), p=0.04*;</w:t>
            </w:r>
          </w:p>
          <w:p w14:paraId="6163E269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D):</w:t>
            </w:r>
          </w:p>
          <w:p w14:paraId="4FF1AE7C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FSDS-R at 6 months (12 months NR) post-intervention: TG 12.92(11.78) vs CG 23.18(16.50), p=0.02*; </w:t>
            </w:r>
          </w:p>
          <w:p w14:paraId="404C36EA" w14:textId="05BFAACF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BESS - dyspareunia subscale at 6 months (12 months NR) post-intervention: TG 2.96(2.30) vs CG 3.82(2.88), p=0.07 </w:t>
            </w:r>
          </w:p>
        </w:tc>
        <w:tc>
          <w:tcPr>
            <w:tcW w:w="1560" w:type="dxa"/>
          </w:tcPr>
          <w:p w14:paraId="52204777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ixed;</w:t>
            </w:r>
          </w:p>
          <w:p w14:paraId="3B628C0E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ifference in favor of TG on FSDS-R;</w:t>
            </w:r>
          </w:p>
          <w:p w14:paraId="46E37FB5" w14:textId="4EA3B72C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ifferences between groups on FSFI, MSIQ, BESS - dyspareunia subscale</w:t>
            </w:r>
          </w:p>
        </w:tc>
        <w:tc>
          <w:tcPr>
            <w:tcW w:w="1701" w:type="dxa"/>
          </w:tcPr>
          <w:p w14:paraId="20A70E49" w14:textId="7AD8DE9D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No sample size calculation provided; Primary outcome specified: sexual function (FSFI); Potential risk of baseline outcome variance</w:t>
            </w:r>
          </w:p>
        </w:tc>
        <w:tc>
          <w:tcPr>
            <w:tcW w:w="1559" w:type="dxa"/>
          </w:tcPr>
          <w:p w14:paraId="1346E94B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22709905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  <w:p w14:paraId="60053719" w14:textId="6CE11DF3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4E4E351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9;</w:t>
            </w:r>
          </w:p>
          <w:p w14:paraId="32431F51" w14:textId="1BF17923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Unclear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dosage of therapy and no data provided for adherence to recommendations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; Medium- (and long-term for some outcomes) follow-up; Time since cancer treatment NR</w:t>
            </w:r>
          </w:p>
        </w:tc>
      </w:tr>
      <w:tr w:rsidR="00662F15" w:rsidRPr="00CD5120" w14:paraId="3885B6C1" w14:textId="77777777" w:rsidTr="007F586A">
        <w:tc>
          <w:tcPr>
            <w:tcW w:w="1413" w:type="dxa"/>
          </w:tcPr>
          <w:p w14:paraId="19C0FDF9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Fatehi 2019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GYXRlaGk8L0F1dGhvcj48WWVhcj4yMDE5PC9ZZWFyPjxS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GYXRlaGk8L0F1dGhvcj48WWVhcj4yMDE5PC9ZZWFyPjxS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19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1BDBED29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118;</w:t>
            </w:r>
          </w:p>
          <w:p w14:paraId="719504E8" w14:textId="5F25FE1B" w:rsidR="00662F15" w:rsidRPr="00E52CDA" w:rsidRDefault="00662F15" w:rsidP="00662F15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7CEA3E40" w14:textId="4F924533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psychosexual counselling)</w:t>
            </w:r>
          </w:p>
        </w:tc>
        <w:tc>
          <w:tcPr>
            <w:tcW w:w="1418" w:type="dxa"/>
          </w:tcPr>
          <w:p w14:paraId="416314C3" w14:textId="397584E1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it-list (no intervention)</w:t>
            </w:r>
          </w:p>
        </w:tc>
        <w:tc>
          <w:tcPr>
            <w:tcW w:w="1417" w:type="dxa"/>
          </w:tcPr>
          <w:p w14:paraId="11204BE4" w14:textId="6C776CEC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; Sexual satisfaction; Sexual quality of life</w:t>
            </w:r>
          </w:p>
        </w:tc>
        <w:tc>
          <w:tcPr>
            <w:tcW w:w="1418" w:type="dxa"/>
          </w:tcPr>
          <w:p w14:paraId="1F0C3582" w14:textId="3C9A9AFC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; LSSQ; SQOL-F</w:t>
            </w:r>
          </w:p>
        </w:tc>
        <w:tc>
          <w:tcPr>
            <w:tcW w:w="1984" w:type="dxa"/>
          </w:tcPr>
          <w:p w14:paraId="12389C20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D) at 3 months post-intervention (no data provided for post-intervention):</w:t>
            </w:r>
          </w:p>
          <w:p w14:paraId="20CA44A7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: TG 21.49(6.7) vs CG 14.10(8.1), p&lt;0.001*;</w:t>
            </w:r>
          </w:p>
          <w:p w14:paraId="0AB88A05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LSSQ: TG 44.89(6.20) vs CG 46.20(4.0), p=0.073; </w:t>
            </w:r>
          </w:p>
          <w:p w14:paraId="326D813D" w14:textId="6493A301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QOL-F: TG 91.01(17.9) vs CG 38.23(10.6), p&lt;0.001*</w:t>
            </w:r>
          </w:p>
        </w:tc>
        <w:tc>
          <w:tcPr>
            <w:tcW w:w="1560" w:type="dxa"/>
          </w:tcPr>
          <w:p w14:paraId="0EE13841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ixed;</w:t>
            </w:r>
          </w:p>
          <w:p w14:paraId="7137D5C0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ifference in favor of TG for sexual function and sexual quality of life;</w:t>
            </w:r>
          </w:p>
          <w:p w14:paraId="2E03BFCD" w14:textId="0610132D" w:rsidR="00662F15" w:rsidRPr="00E52CDA" w:rsidRDefault="00662F15" w:rsidP="00662F1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ifferences between groups for sexual satisfaction</w:t>
            </w:r>
          </w:p>
        </w:tc>
        <w:tc>
          <w:tcPr>
            <w:tcW w:w="1701" w:type="dxa"/>
          </w:tcPr>
          <w:p w14:paraId="60E1EF9E" w14:textId="31BC5288" w:rsidR="00662F15" w:rsidRPr="00E52CDA" w:rsidRDefault="00662F15" w:rsidP="00662F15">
            <w:pPr>
              <w:rPr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ample size calculation provided (no detail on which outcome and follow-up timepoint were selected as primary); Sample size not achieved</w:t>
            </w:r>
          </w:p>
        </w:tc>
        <w:tc>
          <w:tcPr>
            <w:tcW w:w="1559" w:type="dxa"/>
          </w:tcPr>
          <w:p w14:paraId="20B6F331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56B25990" w14:textId="259C52BA" w:rsidR="00662F15" w:rsidRPr="00E52CDA" w:rsidRDefault="00662F15" w:rsidP="00662F15">
            <w:pPr>
              <w:rPr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Multiple comparisons without adjustment </w:t>
            </w:r>
          </w:p>
        </w:tc>
        <w:tc>
          <w:tcPr>
            <w:tcW w:w="1559" w:type="dxa"/>
          </w:tcPr>
          <w:p w14:paraId="791E7EB0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4;</w:t>
            </w:r>
          </w:p>
          <w:p w14:paraId="1322C900" w14:textId="21EF0CF7" w:rsidR="00662F15" w:rsidRPr="00E52CDA" w:rsidRDefault="00662F15" w:rsidP="00662F15">
            <w:pPr>
              <w:rPr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adequate dosage; M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dium-term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follow-up only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: mean 10-11 (SD 4-5) in months</w:t>
            </w:r>
          </w:p>
        </w:tc>
      </w:tr>
      <w:tr w:rsidR="00662F15" w:rsidRPr="00CD5120" w14:paraId="75F941DD" w14:textId="77777777" w:rsidTr="007F586A">
        <w:tc>
          <w:tcPr>
            <w:tcW w:w="1413" w:type="dxa"/>
          </w:tcPr>
          <w:p w14:paraId="7635F7BF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ummel 2017, 2018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W1tZWw8L0F1dGhvcj48WWVhcj4yMDE3PC9ZZWFyPjxS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W1tZWw8L0F1dGhvcj48WWVhcj4yMDE3PC9ZZWFyPjxS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0, 21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0F6E4038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169;</w:t>
            </w:r>
          </w:p>
          <w:p w14:paraId="1C3BFC18" w14:textId="13A25221" w:rsidR="00662F15" w:rsidRPr="00E52CDA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4442E502" w14:textId="7DE81B10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internet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-based CBT)</w:t>
            </w:r>
          </w:p>
        </w:tc>
        <w:tc>
          <w:tcPr>
            <w:tcW w:w="1418" w:type="dxa"/>
          </w:tcPr>
          <w:p w14:paraId="555851B8" w14:textId="14B38F1A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it-list (with information)</w:t>
            </w:r>
          </w:p>
        </w:tc>
        <w:tc>
          <w:tcPr>
            <w:tcW w:w="1417" w:type="dxa"/>
          </w:tcPr>
          <w:p w14:paraId="3843F170" w14:textId="6BF93003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; Sexual distress</w:t>
            </w:r>
          </w:p>
        </w:tc>
        <w:tc>
          <w:tcPr>
            <w:tcW w:w="1418" w:type="dxa"/>
          </w:tcPr>
          <w:p w14:paraId="21921740" w14:textId="7BAAF6DB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; SAQ; FSDS-R</w:t>
            </w:r>
          </w:p>
        </w:tc>
        <w:tc>
          <w:tcPr>
            <w:tcW w:w="1984" w:type="dxa"/>
          </w:tcPr>
          <w:p w14:paraId="68CD3215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D) between-group differences -baseline to post-intervention:</w:t>
            </w:r>
          </w:p>
          <w:p w14:paraId="230739A8" w14:textId="77777777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FSFI total score: 3.84(1.45), p=0.009*;</w:t>
            </w:r>
          </w:p>
          <w:p w14:paraId="673B9654" w14:textId="77777777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FSFI </w:t>
            </w:r>
            <w:proofErr w:type="spellStart"/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desire</w:t>
            </w:r>
            <w:proofErr w:type="spellEnd"/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: 0.66(0.15), p&lt;0.001*;</w:t>
            </w:r>
          </w:p>
          <w:p w14:paraId="74030C79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arousal: 0.88(0.29), p=0.002*;</w:t>
            </w:r>
          </w:p>
          <w:p w14:paraId="340276BE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lubrication: 0.95(0.32), p=0.004*;</w:t>
            </w:r>
          </w:p>
          <w:p w14:paraId="5D92295E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orgasm: 0.74(0.35), p=0.035*;</w:t>
            </w:r>
          </w:p>
          <w:p w14:paraId="4B49ECE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satisfaction: 0.42(0.25), p=0.095;</w:t>
            </w:r>
          </w:p>
          <w:p w14:paraId="6E11B653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FSFI pain: 0.39(0.34), p=0.254;</w:t>
            </w:r>
          </w:p>
          <w:p w14:paraId="388C83A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AQ pleasure: 2.41(0.64), p&lt;0.001*;</w:t>
            </w:r>
          </w:p>
          <w:p w14:paraId="01A2FD3A" w14:textId="77777777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SAQ </w:t>
            </w:r>
            <w:proofErr w:type="spellStart"/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discomfort</w:t>
            </w:r>
            <w:proofErr w:type="spellEnd"/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: -1.03(0.31), p=0.001*;</w:t>
            </w:r>
          </w:p>
          <w:p w14:paraId="64D95AF5" w14:textId="77777777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AQ habit: 0.46(0.19), p=0.017*;</w:t>
            </w:r>
          </w:p>
          <w:p w14:paraId="01834E63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DS-R: -5.00(1.39), p&lt;0.001*</w:t>
            </w:r>
          </w:p>
          <w:p w14:paraId="2562E1B1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6D91F9F" w14:textId="5D78FFD8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Linear and quadratic effect of time from baseline to post-intervention, 3 months and 9 months post-intervention TG within-group differences: data from different timepoints were combined to compare between 2 timelines, i.e., baseline, follow-up timepoints 1-2 vs follow-up timepoints 2-3-4. </w:t>
            </w:r>
          </w:p>
        </w:tc>
        <w:tc>
          <w:tcPr>
            <w:tcW w:w="1560" w:type="dxa"/>
          </w:tcPr>
          <w:p w14:paraId="2A79831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ixed;</w:t>
            </w:r>
          </w:p>
          <w:p w14:paraId="12A65C2D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etween-group comparisons:</w:t>
            </w:r>
          </w:p>
          <w:p w14:paraId="132AEFE2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ifference in favor of TG for FSFI sexual function, desire, arousal, lubrication, SAQ pleasure, discomfort, habit, and FSDS-R;</w:t>
            </w:r>
          </w:p>
          <w:p w14:paraId="71417A27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o differences between groups for FSFI orgasm,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atisfaction, and pain</w:t>
            </w:r>
          </w:p>
          <w:p w14:paraId="77F82E30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710E9BE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TG within-group comparisons:</w:t>
            </w:r>
          </w:p>
          <w:p w14:paraId="529EB93A" w14:textId="2EE3CCB5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t interpretable according to follow-up timepoints</w:t>
            </w:r>
          </w:p>
        </w:tc>
        <w:tc>
          <w:tcPr>
            <w:tcW w:w="1701" w:type="dxa"/>
          </w:tcPr>
          <w:p w14:paraId="3BE37A97" w14:textId="15451160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Sample size calculation provided (80% power to detect an effect size of 0.5); Primary outcomes specified: Sexual function (FSFI and SAQ) and sexual distress (FSDS-R); 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Significant difference between groups at baseline on proportion of 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females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 who had chemotherapy 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(greater proportion in CG) – not accounted for in analysis</w:t>
            </w:r>
          </w:p>
        </w:tc>
        <w:tc>
          <w:tcPr>
            <w:tcW w:w="1559" w:type="dxa"/>
          </w:tcPr>
          <w:p w14:paraId="5969E074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ITT;</w:t>
            </w:r>
          </w:p>
          <w:p w14:paraId="34D6FCBD" w14:textId="4DD49862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02FC7933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11;</w:t>
            </w:r>
          </w:p>
          <w:p w14:paraId="2AC255D9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adequate dosage but data on adherence appear to indicate low to moderate participant adherence for this therapy of 20 sessions in 20-24 weeks;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hort-term follow-up for between-group comparison and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medium-term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follow-up for TG within-group comparison;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 since cancer treatment NR;</w:t>
            </w:r>
          </w:p>
          <w:p w14:paraId="4BF0F524" w14:textId="7C6421C6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 since cancer diagnosis: mean 38 (SD 16) in months</w:t>
            </w:r>
          </w:p>
        </w:tc>
      </w:tr>
      <w:tr w:rsidR="00662F15" w:rsidRPr="00CD5120" w14:paraId="18951ACA" w14:textId="77777777" w:rsidTr="007F586A">
        <w:tc>
          <w:tcPr>
            <w:tcW w:w="1413" w:type="dxa"/>
          </w:tcPr>
          <w:p w14:paraId="0493F4FF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Duijts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2012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dWlqdHM8L0F1dGhvcj48WWVhcj4yMDEyPC9ZZWFyPjxS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dWlqdHM8L0F1dGhvcj48WWVhcj4yMDEyPC9ZZWFyPjxS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2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;</w:t>
            </w:r>
          </w:p>
          <w:p w14:paraId="3B2A953B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=422;</w:t>
            </w:r>
          </w:p>
          <w:p w14:paraId="63E3B03C" w14:textId="6BABD3EB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74416D6D" w14:textId="77777777" w:rsidR="00662F15" w:rsidRPr="00662F15" w:rsidRDefault="00662F15" w:rsidP="00662F15">
            <w:pPr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</w:pPr>
            <w:proofErr w:type="spellStart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Education</w:t>
            </w:r>
            <w:proofErr w:type="spellEnd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 xml:space="preserve"> ± </w:t>
            </w:r>
            <w:proofErr w:type="spellStart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physical</w:t>
            </w:r>
            <w:proofErr w:type="spellEnd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exercise</w:t>
            </w:r>
            <w:proofErr w:type="spellEnd"/>
            <w:r w:rsidRPr="00662F15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:</w:t>
            </w:r>
          </w:p>
          <w:p w14:paraId="30ECD9D8" w14:textId="0D0FEB6E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(1) CBT (+ relaxation </w:t>
            </w:r>
            <w:proofErr w:type="spellStart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s</w:t>
            </w:r>
            <w:proofErr w:type="spellEnd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); (3) CBT (+ relaxation </w:t>
            </w:r>
            <w:proofErr w:type="spellStart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s</w:t>
            </w:r>
            <w:proofErr w:type="spellEnd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) + </w:t>
            </w:r>
            <w:proofErr w:type="spellStart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physical</w:t>
            </w:r>
            <w:proofErr w:type="spellEnd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662F1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</w:t>
            </w:r>
            <w:proofErr w:type="spellEnd"/>
          </w:p>
        </w:tc>
        <w:tc>
          <w:tcPr>
            <w:tcW w:w="1418" w:type="dxa"/>
          </w:tcPr>
          <w:p w14:paraId="096E0A77" w14:textId="243C877F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it-list (usual care)</w:t>
            </w:r>
          </w:p>
        </w:tc>
        <w:tc>
          <w:tcPr>
            <w:tcW w:w="1417" w:type="dxa"/>
          </w:tcPr>
          <w:p w14:paraId="5D942649" w14:textId="07DD83D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</w:t>
            </w:r>
          </w:p>
        </w:tc>
        <w:tc>
          <w:tcPr>
            <w:tcW w:w="1418" w:type="dxa"/>
          </w:tcPr>
          <w:p w14:paraId="178D9B0F" w14:textId="3F0FA921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AQ </w:t>
            </w:r>
          </w:p>
        </w:tc>
        <w:tc>
          <w:tcPr>
            <w:tcW w:w="1984" w:type="dxa"/>
          </w:tcPr>
          <w:p w14:paraId="3C9CE04B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E) between-group differences -baseline to post-intervention and to 3 months post-intervention:</w:t>
            </w:r>
          </w:p>
          <w:p w14:paraId="695580F9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AQ habit: TG (CBT) 0.24(0.16), p=0.134 and 0.33(0.16), p=0.042*; TG (CBT + physical exercise) 0.12(0.16), p=0.443 and 0.51(0.16), p=0.002*;</w:t>
            </w:r>
          </w:p>
          <w:p w14:paraId="5807FD2C" w14:textId="1041C799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AQ pleasure: TG (CBT) 2.04(0.65), p=0.002* and 1.66(0.71), p=0.022*;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G (CBT + physical exercise) 1.28(0.76), p=0.095 and 1.52(0.79), p=0.056</w:t>
            </w:r>
          </w:p>
        </w:tc>
        <w:tc>
          <w:tcPr>
            <w:tcW w:w="1560" w:type="dxa"/>
          </w:tcPr>
          <w:p w14:paraId="0C5D19CC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ixed (versus comparator);</w:t>
            </w:r>
          </w:p>
          <w:p w14:paraId="6AB36E5D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ifference in favor of TG for sexual habit (CBT and CBT + physical exercise for medium-term follow-up only);</w:t>
            </w:r>
          </w:p>
          <w:p w14:paraId="45885CB2" w14:textId="009DDC07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ifference in favor of TG for sexual pleasure (CBT only for short- and medium-term follow-up)</w:t>
            </w:r>
          </w:p>
        </w:tc>
        <w:tc>
          <w:tcPr>
            <w:tcW w:w="1701" w:type="dxa"/>
          </w:tcPr>
          <w:p w14:paraId="1B58FF18" w14:textId="22C7E610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ample size calculation provided (90% power to detect an effect size of 0.4); Primary outcome specified: endocrine symptoms (FACT-ES) and perceived burden of hot flashes and night sweats (Hot Flush Rating Scale)</w:t>
            </w:r>
          </w:p>
        </w:tc>
        <w:tc>
          <w:tcPr>
            <w:tcW w:w="1559" w:type="dxa"/>
          </w:tcPr>
          <w:p w14:paraId="2F0DC563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Both;</w:t>
            </w:r>
          </w:p>
          <w:p w14:paraId="4B28AECA" w14:textId="3E5A32F1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1B58FED9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11;</w:t>
            </w:r>
          </w:p>
          <w:p w14:paraId="40357A1D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adequate dosage but high level of undercompliance reported;</w:t>
            </w:r>
          </w:p>
          <w:p w14:paraId="3FB18701" w14:textId="5E9A759D" w:rsidR="00662F15" w:rsidRPr="00E52CDA" w:rsidRDefault="00662F15" w:rsidP="00662F15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hort- and medium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662F15" w:rsidRPr="00CD5120" w14:paraId="236BCF02" w14:textId="77777777" w:rsidTr="007F586A">
        <w:tc>
          <w:tcPr>
            <w:tcW w:w="1413" w:type="dxa"/>
          </w:tcPr>
          <w:p w14:paraId="7851DFC9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chover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2011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Schover&lt;/Author&gt;&lt;Year&gt;2011&lt;/Year&gt;&lt;RecNum&gt;31480&lt;/RecNum&gt;&lt;DisplayText&gt;[23]&lt;/DisplayText&gt;&lt;record&gt;&lt;rec-number&gt;31480&lt;/rec-number&gt;&lt;foreign-keys&gt;&lt;key app="EN" db-id="v5f5zs9rofew99eap54x9px6pxxdxfdp2fet" timestamp="1713493185"&gt;31480&lt;/key&gt;&lt;/foreign-keys&gt;&lt;ref-type name="Journal Article"&gt;17&lt;/ref-type&gt;&lt;contributors&gt;&lt;authors&gt;&lt;author&gt;Schover, L. R.&lt;/author&gt;&lt;author&gt;Rhodes, M. M.&lt;/author&gt;&lt;author&gt;Baum, G.&lt;/author&gt;&lt;author&gt;Adams, J. H.&lt;/author&gt;&lt;author&gt;Jenkins, R.&lt;/author&gt;&lt;author&gt;Lewis, P.&lt;/author&gt;&lt;author&gt;Jackson, K. E.&lt;/author&gt;&lt;/authors&gt;&lt;/contributors&gt;&lt;auth-address&gt;Department of Behavioral Science, University of Texas MD Anderson Cancer Center, Houston, Texas 77230-1439, USA. ischover@mdanderson.org&lt;/auth-address&gt;&lt;titles&gt;&lt;title&gt;Sisters Peer Counseling in Reproductive Issues After Treatment (SPIRIT): a peer counseling program to improve reproductive health among African American breast cancer survivors&lt;/title&gt;&lt;secondary-title&gt;Cancer&lt;/secondary-title&gt;&lt;/titles&gt;&lt;periodical&gt;&lt;full-title&gt;Cancer&lt;/full-title&gt;&lt;/periodical&gt;&lt;pages&gt;4983-92&lt;/pages&gt;&lt;volume&gt;117&lt;/volume&gt;&lt;number&gt;21&lt;/number&gt;&lt;edition&gt;2011/04/16&lt;/edition&gt;&lt;keywords&gt;&lt;keyword&gt;Adult&lt;/keyword&gt;&lt;keyword&gt;Black or African American/*psychology&lt;/keyword&gt;&lt;keyword&gt;Aftercare&lt;/keyword&gt;&lt;keyword&gt;Breast Neoplasms/*psychology&lt;/keyword&gt;&lt;keyword&gt;*Counseling&lt;/keyword&gt;&lt;keyword&gt;Female&lt;/keyword&gt;&lt;keyword&gt;Humans&lt;/keyword&gt;&lt;keyword&gt;Menopause&lt;/keyword&gt;&lt;keyword&gt;Middle Aged&lt;/keyword&gt;&lt;keyword&gt;Peer Group&lt;/keyword&gt;&lt;keyword&gt;*Reproductive Health&lt;/keyword&gt;&lt;keyword&gt;Self-Help Groups&lt;/keyword&gt;&lt;keyword&gt;Sexuality&lt;/keyword&gt;&lt;keyword&gt;Surveys and Questionnaires&lt;/keyword&gt;&lt;keyword&gt;Survivors&lt;/keyword&gt;&lt;/keywords&gt;&lt;dates&gt;&lt;year&gt;2011&lt;/year&gt;&lt;pub-dates&gt;&lt;date&gt;Nov 1&lt;/date&gt;&lt;/pub-dates&gt;&lt;/dates&gt;&lt;isbn&gt;0008-543X (Print)&amp;#xD;0008-543x&lt;/isbn&gt;&lt;accession-num&gt;21495025&lt;/accession-num&gt;&lt;urls&gt;&lt;/urls&gt;&lt;custom2&gt;PMC3156859&lt;/custom2&gt;&lt;custom6&gt;NIHMS281659&lt;/custom6&gt;&lt;electronic-resource-num&gt;10.1002/cncr.26139&lt;/electronic-resource-num&gt;&lt;remote-database-provider&gt;NLM&lt;/remote-database-provider&gt;&lt;language&gt;eng&lt;/language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3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78031987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=297;</w:t>
            </w:r>
          </w:p>
          <w:p w14:paraId="1BB43DCB" w14:textId="29F74575" w:rsidR="00662F15" w:rsidRPr="00E52CDA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6CB35CE6" w14:textId="71A960F3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Sisters Peer Counseling in reproductive issues after treatment program)</w:t>
            </w:r>
          </w:p>
        </w:tc>
        <w:tc>
          <w:tcPr>
            <w:tcW w:w="1418" w:type="dxa"/>
            <w:shd w:val="clear" w:color="auto" w:fill="auto"/>
          </w:tcPr>
          <w:p w14:paraId="3CB95646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Workbook + </w:t>
            </w:r>
          </w:p>
          <w:p w14:paraId="37FFE0B0" w14:textId="2D2F980B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onal telephone counseling of less than 30 min</w:t>
            </w:r>
          </w:p>
        </w:tc>
        <w:tc>
          <w:tcPr>
            <w:tcW w:w="1417" w:type="dxa"/>
            <w:shd w:val="clear" w:color="auto" w:fill="auto"/>
          </w:tcPr>
          <w:p w14:paraId="6E5B8099" w14:textId="190CFF02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</w:t>
            </w:r>
          </w:p>
        </w:tc>
        <w:tc>
          <w:tcPr>
            <w:tcW w:w="1418" w:type="dxa"/>
            <w:shd w:val="clear" w:color="auto" w:fill="auto"/>
          </w:tcPr>
          <w:p w14:paraId="4761646B" w14:textId="619B0FA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</w:t>
            </w:r>
          </w:p>
        </w:tc>
        <w:tc>
          <w:tcPr>
            <w:tcW w:w="1984" w:type="dxa"/>
          </w:tcPr>
          <w:p w14:paraId="119971B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ata provided, but statement of no differences between groups across time.</w:t>
            </w:r>
          </w:p>
          <w:p w14:paraId="36AC0B4E" w14:textId="14B57D6D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13A7ACB" w14:textId="44541357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ifferences between groups</w:t>
            </w:r>
          </w:p>
        </w:tc>
        <w:tc>
          <w:tcPr>
            <w:tcW w:w="1701" w:type="dxa"/>
          </w:tcPr>
          <w:p w14:paraId="3B856DDA" w14:textId="2E3BE05E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No primary outcome specified; Unclear risk of baseline outcome variance and risk of floor/ceiling effect bias (no data provided)</w:t>
            </w:r>
          </w:p>
        </w:tc>
        <w:tc>
          <w:tcPr>
            <w:tcW w:w="1559" w:type="dxa"/>
          </w:tcPr>
          <w:p w14:paraId="10F5DB55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4A57F603" w14:textId="42EC0559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5E8C5193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11;</w:t>
            </w:r>
          </w:p>
          <w:p w14:paraId="482260AC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low dosage and similarities between intervention arms;</w:t>
            </w:r>
          </w:p>
          <w:p w14:paraId="42431AE6" w14:textId="69E39261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hort-, medium- and long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662F15" w:rsidRPr="00CD5120" w14:paraId="2F2EC57E" w14:textId="77777777" w:rsidTr="007F586A">
        <w:tc>
          <w:tcPr>
            <w:tcW w:w="1413" w:type="dxa"/>
            <w:shd w:val="clear" w:color="auto" w:fill="auto"/>
          </w:tcPr>
          <w:p w14:paraId="5A7382A8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over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13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vdmVyPC9BdXRob3I+PFllYXI+MjAxMzwvWWVhcj48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vdmVyPC9BdXRob3I+PFllYXI+MjAxMzwvWWVhcj48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4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1C6844B2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58;</w:t>
            </w:r>
          </w:p>
          <w:p w14:paraId="67201616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81%)</w:t>
            </w:r>
          </w:p>
          <w:p w14:paraId="152E8829" w14:textId="54FC3763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ynecological (19%)</w:t>
            </w:r>
          </w:p>
        </w:tc>
        <w:tc>
          <w:tcPr>
            <w:tcW w:w="1417" w:type="dxa"/>
            <w:shd w:val="clear" w:color="auto" w:fill="auto"/>
          </w:tcPr>
          <w:p w14:paraId="319DF20E" w14:textId="08F5E594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i</w:t>
            </w:r>
            <w:r w:rsidRPr="00FB6063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nternet-based intervention for cancer-related sexual problems + 3 supplemental in-person counselling sessions)</w:t>
            </w:r>
          </w:p>
        </w:tc>
        <w:tc>
          <w:tcPr>
            <w:tcW w:w="1418" w:type="dxa"/>
            <w:shd w:val="clear" w:color="auto" w:fill="auto"/>
          </w:tcPr>
          <w:p w14:paraId="135BDE2A" w14:textId="13B995A5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Internet-based intervention for cancer-related sexual problems</w:t>
            </w:r>
          </w:p>
        </w:tc>
        <w:tc>
          <w:tcPr>
            <w:tcW w:w="1417" w:type="dxa"/>
            <w:shd w:val="clear" w:color="auto" w:fill="auto"/>
          </w:tcPr>
          <w:p w14:paraId="4666AFA3" w14:textId="31F920C4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; Sexual interest</w:t>
            </w:r>
          </w:p>
        </w:tc>
        <w:tc>
          <w:tcPr>
            <w:tcW w:w="1418" w:type="dxa"/>
            <w:shd w:val="clear" w:color="auto" w:fill="auto"/>
          </w:tcPr>
          <w:p w14:paraId="6C6CCF26" w14:textId="4668D46D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; MSIQ</w:t>
            </w:r>
          </w:p>
        </w:tc>
        <w:tc>
          <w:tcPr>
            <w:tcW w:w="1984" w:type="dxa"/>
            <w:shd w:val="clear" w:color="auto" w:fill="auto"/>
          </w:tcPr>
          <w:p w14:paraId="2553DF8A" w14:textId="250244A7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ata provided, but statement of difference in favor of TG.</w:t>
            </w:r>
          </w:p>
        </w:tc>
        <w:tc>
          <w:tcPr>
            <w:tcW w:w="1560" w:type="dxa"/>
            <w:shd w:val="clear" w:color="auto" w:fill="auto"/>
          </w:tcPr>
          <w:p w14:paraId="1DB378FE" w14:textId="092D49C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fference in favor of TG</w:t>
            </w:r>
          </w:p>
        </w:tc>
        <w:tc>
          <w:tcPr>
            <w:tcW w:w="1701" w:type="dxa"/>
            <w:shd w:val="clear" w:color="auto" w:fill="auto"/>
          </w:tcPr>
          <w:p w14:paraId="0935632C" w14:textId="0D81D8ED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Primary outcome specified: sexual function (FSFI); Unclear risk of baseline outcome variance and floor/ceiling effect bias (no data provided)</w:t>
            </w:r>
          </w:p>
        </w:tc>
        <w:tc>
          <w:tcPr>
            <w:tcW w:w="1559" w:type="dxa"/>
            <w:shd w:val="clear" w:color="auto" w:fill="auto"/>
          </w:tcPr>
          <w:p w14:paraId="435DEA86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4EF149CD" w14:textId="04FAE4FC" w:rsidR="00662F15" w:rsidRPr="00E52CDA" w:rsidRDefault="00662F15" w:rsidP="00662F15">
            <w:pPr>
              <w:rPr>
                <w:rFonts w:asciiTheme="minorHAnsi" w:hAnsiTheme="minorHAnsi" w:cstheme="minorBidi"/>
                <w:color w:val="FF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  <w:shd w:val="clear" w:color="auto" w:fill="auto"/>
          </w:tcPr>
          <w:p w14:paraId="384CE323" w14:textId="77777777" w:rsidR="00662F15" w:rsidRPr="00FB6063" w:rsidRDefault="00662F15" w:rsidP="00662F15">
            <w:pPr>
              <w:rPr>
                <w:rFonts w:asciiTheme="minorHAnsi" w:hAnsiTheme="minorHAnsi" w:cstheme="minorBid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0;</w:t>
            </w:r>
          </w:p>
          <w:p w14:paraId="78B296F8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hort- and medium-term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follow-up;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 since cancer treatment: NR;</w:t>
            </w:r>
          </w:p>
          <w:p w14:paraId="0501BFFB" w14:textId="76569F74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 since cancer diagnosis: mean 3.5 (SD 4) in years</w:t>
            </w:r>
          </w:p>
        </w:tc>
      </w:tr>
      <w:tr w:rsidR="00662F15" w:rsidRPr="00CD5120" w14:paraId="39B0D38B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305B4D4A" w14:textId="77777777" w:rsidR="00662F15" w:rsidRPr="00E52CDA" w:rsidRDefault="00662F15" w:rsidP="00662F15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1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non-RCT with 2 groups, between-group comparisons</w:t>
            </w:r>
          </w:p>
        </w:tc>
      </w:tr>
      <w:tr w:rsidR="00662F15" w:rsidRPr="00CD5120" w14:paraId="08F6E56F" w14:textId="77777777" w:rsidTr="007F586A">
        <w:tc>
          <w:tcPr>
            <w:tcW w:w="1413" w:type="dxa"/>
            <w:shd w:val="clear" w:color="auto" w:fill="auto"/>
          </w:tcPr>
          <w:p w14:paraId="4E0E5B2B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Zangeneh 2023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aYW5nZW5laDwvQXV0aG9yPjxZZWFyPjIwMjM8L1llYXI+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aYW5nZW5laDwvQXV0aG9yPjxZZWFyPjIwMjM8L1llYXI+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5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17CC5C69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80;</w:t>
            </w:r>
          </w:p>
          <w:p w14:paraId="29738883" w14:textId="1601EF2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60D9552D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sexual education based on the Ex</w:t>
            </w:r>
            <w:r w:rsidRPr="00FB6063">
              <w:rPr>
                <w:rFonts w:ascii="Cambria Math" w:hAnsi="Cambria Math" w:cs="Cambria Math"/>
                <w:color w:val="000000"/>
                <w:sz w:val="18"/>
                <w:szCs w:val="18"/>
              </w:rPr>
              <w:t>‑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ISSIT model including relaxation techniques, breathing techniques, PFM exercises)</w:t>
            </w:r>
          </w:p>
          <w:p w14:paraId="5048D4F8" w14:textId="634172AD" w:rsidR="00662F15" w:rsidRPr="00E52CDA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51EFD98" w14:textId="449127D0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utine care</w:t>
            </w:r>
          </w:p>
        </w:tc>
        <w:tc>
          <w:tcPr>
            <w:tcW w:w="1417" w:type="dxa"/>
            <w:shd w:val="clear" w:color="auto" w:fill="auto"/>
          </w:tcPr>
          <w:p w14:paraId="60F37F57" w14:textId="1E359317" w:rsidR="00662F15" w:rsidRPr="00063C10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exual function; Sexual satisfaction </w:t>
            </w:r>
          </w:p>
        </w:tc>
        <w:tc>
          <w:tcPr>
            <w:tcW w:w="1418" w:type="dxa"/>
            <w:shd w:val="clear" w:color="auto" w:fill="auto"/>
          </w:tcPr>
          <w:p w14:paraId="7869259D" w14:textId="488154A7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; LSSQ</w:t>
            </w:r>
          </w:p>
        </w:tc>
        <w:tc>
          <w:tcPr>
            <w:tcW w:w="1984" w:type="dxa"/>
            <w:shd w:val="clear" w:color="auto" w:fill="auto"/>
          </w:tcPr>
          <w:p w14:paraId="2DA00AA8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:</w:t>
            </w:r>
          </w:p>
          <w:p w14:paraId="6FC59623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(total score) at post-intervention: TG 60.5±17.97 vs CG 48.7±20.18, p=0.176;</w:t>
            </w:r>
          </w:p>
          <w:p w14:paraId="0A1DA505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LSSQ at post-intervention: TG 97.9±12.65 vs CG</w:t>
            </w:r>
          </w:p>
          <w:p w14:paraId="26AF313C" w14:textId="2E505E4D" w:rsidR="00662F15" w:rsidRPr="00E52CDA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86.2±14.35, p=0.020*</w:t>
            </w:r>
          </w:p>
        </w:tc>
        <w:tc>
          <w:tcPr>
            <w:tcW w:w="1560" w:type="dxa"/>
            <w:shd w:val="clear" w:color="auto" w:fill="auto"/>
          </w:tcPr>
          <w:p w14:paraId="61F29381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ixed;</w:t>
            </w:r>
          </w:p>
          <w:p w14:paraId="3211B8D8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mprovement in sexual satisfaction;</w:t>
            </w:r>
          </w:p>
          <w:p w14:paraId="71BF40AA" w14:textId="6CED0F68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improvement in sexual function</w:t>
            </w:r>
          </w:p>
        </w:tc>
        <w:tc>
          <w:tcPr>
            <w:tcW w:w="1701" w:type="dxa"/>
            <w:shd w:val="clear" w:color="auto" w:fill="auto"/>
          </w:tcPr>
          <w:p w14:paraId="5120BA8F" w14:textId="6BA4B75C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ample size formula provided (no detail on which outcome was selected as primary); Unclear risk of baseline outcome variance and floor/ceiling effect bias (data provided do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’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t match the score range of FSFI)</w:t>
            </w:r>
          </w:p>
        </w:tc>
        <w:tc>
          <w:tcPr>
            <w:tcW w:w="1559" w:type="dxa"/>
            <w:shd w:val="clear" w:color="auto" w:fill="auto"/>
          </w:tcPr>
          <w:p w14:paraId="15D123B3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Per protocol (only those who attended all sessions were included in the analysis);</w:t>
            </w:r>
          </w:p>
          <w:p w14:paraId="13534F6A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  <w:p w14:paraId="6FA1E314" w14:textId="291B4274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293F007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10;</w:t>
            </w:r>
          </w:p>
          <w:p w14:paraId="106C1796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Potentially adequate dosage;</w:t>
            </w:r>
          </w:p>
          <w:p w14:paraId="5383F911" w14:textId="1DD17D35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Short-term follow-up;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Time since cancer diagnosis/treatment NR</w:t>
            </w:r>
          </w:p>
        </w:tc>
      </w:tr>
      <w:tr w:rsidR="00662F15" w:rsidRPr="00CD5120" w14:paraId="7B8FF5D0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02CC8827" w14:textId="59513EC2" w:rsidR="00662F15" w:rsidRPr="00E52CDA" w:rsidRDefault="00662F15" w:rsidP="00662F15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4 non-RCTs with single group, within-group comparisons</w:t>
            </w:r>
          </w:p>
        </w:tc>
      </w:tr>
      <w:tr w:rsidR="00662F15" w:rsidRPr="00CD5120" w14:paraId="06148EE7" w14:textId="77777777" w:rsidTr="007F586A">
        <w:tc>
          <w:tcPr>
            <w:tcW w:w="1413" w:type="dxa"/>
            <w:shd w:val="clear" w:color="auto" w:fill="auto"/>
          </w:tcPr>
          <w:p w14:paraId="10DCD43D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Alfarra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2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Najwa Alfarra&lt;/Author&gt;&lt;Year&gt;2022&lt;/Year&gt;&lt;RecNum&gt;31482&lt;/RecNum&gt;&lt;DisplayText&gt;[26]&lt;/DisplayText&gt;&lt;record&gt;&lt;rec-number&gt;31482&lt;/rec-number&gt;&lt;foreign-keys&gt;&lt;key app="EN" db-id="v5f5zs9rofew99eap54x9px6pxxdxfdp2fet" timestamp="1713493377"&gt;31482&lt;/key&gt;&lt;/foreign-keys&gt;&lt;ref-type name="Journal Article"&gt;17&lt;/ref-type&gt;&lt;contributors&gt;&lt;authors&gt;&lt;author&gt;Najwa Alfarra, Khulood Alrashid, Tola Akomolafe&lt;/author&gt;&lt;/authors&gt;&lt;/contributors&gt;&lt;titles&gt;&lt;title&gt;Early Detection and Pelvic Floor Rehabilitation for Sexual Dysfunction with or Without Incontinence in the Breast Cancer&lt;/title&gt;&lt;secondary-title&gt;International Journal of Women&amp;apos;s Health Care&lt;/secondary-title&gt;&lt;/titles&gt;&lt;periodical&gt;&lt;full-title&gt;International Journal of Women&amp;apos;s Health Care&lt;/full-title&gt;&lt;/periodical&gt;&lt;pages&gt;28-41&lt;/pages&gt;&lt;volume&gt;7&lt;/volume&gt;&lt;number&gt;1&lt;/number&gt;&lt;dates&gt;&lt;year&gt;2022&lt;/year&gt;&lt;/dates&gt;&lt;urls&gt;&lt;/urls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6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02C6DA4B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30;</w:t>
            </w:r>
          </w:p>
          <w:p w14:paraId="29AAFD8A" w14:textId="21B11037" w:rsidR="00662F15" w:rsidRPr="00E52CDA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1FCD734C" w14:textId="2FA25123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PFM therapy (active + passive) +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y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oga</w:t>
            </w:r>
          </w:p>
        </w:tc>
        <w:tc>
          <w:tcPr>
            <w:tcW w:w="1418" w:type="dxa"/>
          </w:tcPr>
          <w:p w14:paraId="27CCEE1F" w14:textId="4BCB4706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A </w:t>
            </w:r>
          </w:p>
        </w:tc>
        <w:tc>
          <w:tcPr>
            <w:tcW w:w="1417" w:type="dxa"/>
          </w:tcPr>
          <w:p w14:paraId="7BD7E7FC" w14:textId="0A4FA7E9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</w:t>
            </w:r>
          </w:p>
        </w:tc>
        <w:tc>
          <w:tcPr>
            <w:tcW w:w="1418" w:type="dxa"/>
          </w:tcPr>
          <w:p w14:paraId="24EBAEC0" w14:textId="0D64B367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-Breast Cancer</w:t>
            </w:r>
          </w:p>
        </w:tc>
        <w:tc>
          <w:tcPr>
            <w:tcW w:w="1984" w:type="dxa"/>
          </w:tcPr>
          <w:p w14:paraId="0A158E98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Results presented in multiple figures corresponding to the items of FSFI-Breast Cancer with the following statement: “Significant improvement in sexual function as assessed by the FSFI-BC indicated that sex desire improved by 86%, sexual arousal improved by 83%, lubrication improved by 76.3%, orgasm improved by 70%, general satisfaction improved by 44-54%, 73.3% felt pain minor, and</w:t>
            </w:r>
          </w:p>
          <w:p w14:paraId="40F0EC43" w14:textId="780C0082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23% free of pain during intercourse.”</w:t>
            </w:r>
          </w:p>
        </w:tc>
        <w:tc>
          <w:tcPr>
            <w:tcW w:w="1560" w:type="dxa"/>
          </w:tcPr>
          <w:p w14:paraId="75A4A13A" w14:textId="6305BA65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Improvement in all outcomes </w:t>
            </w:r>
          </w:p>
        </w:tc>
        <w:tc>
          <w:tcPr>
            <w:tcW w:w="1701" w:type="dxa"/>
          </w:tcPr>
          <w:p w14:paraId="60FF89F7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</w:t>
            </w:r>
          </w:p>
          <w:p w14:paraId="47CA1492" w14:textId="465CB873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rimary outcome specified:</w:t>
            </w:r>
            <w:r w:rsidRPr="00FB6063">
              <w:t xml:space="preserve">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 (FSFI-Breast Cancer); Unclear risk of baseline outcome variance and risk of floor/ceiling effect bias; Unstandardized data interpretation and unclear for level of significance (no data of statistical analysis provided)</w:t>
            </w:r>
          </w:p>
        </w:tc>
        <w:tc>
          <w:tcPr>
            <w:tcW w:w="1559" w:type="dxa"/>
          </w:tcPr>
          <w:p w14:paraId="65D4C39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Unclear;</w:t>
            </w:r>
          </w:p>
          <w:p w14:paraId="1B9EAF57" w14:textId="2E5FF3BC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1CA868BE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7;</w:t>
            </w:r>
          </w:p>
          <w:p w14:paraId="2F41B048" w14:textId="03C705D0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Unclear dosage of intervention,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Medium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662F15" w:rsidRPr="00CD5120" w14:paraId="71F6AF4E" w14:textId="77777777" w:rsidTr="007F586A">
        <w:tc>
          <w:tcPr>
            <w:tcW w:w="1413" w:type="dxa"/>
            <w:shd w:val="clear" w:color="auto" w:fill="auto"/>
          </w:tcPr>
          <w:p w14:paraId="0536A64D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uraskova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13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KdXJhc2tvdmE8L0F1dGhvcj48WWVhcj4yMDEzPC9ZZWFy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KdXJhc2tvdmE8L0F1dGhvcj48WWVhcj4yMDEzPC9ZZWFy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8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1C96921F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25;</w:t>
            </w:r>
          </w:p>
          <w:p w14:paraId="035385CB" w14:textId="577060F0" w:rsidR="00662F15" w:rsidRPr="00E52CDA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620CA1A5" w14:textId="7B60AEE4" w:rsidR="00662F15" w:rsidRPr="00E52CDA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FM therapy (active + passive)</w:t>
            </w:r>
          </w:p>
        </w:tc>
        <w:tc>
          <w:tcPr>
            <w:tcW w:w="1418" w:type="dxa"/>
          </w:tcPr>
          <w:p w14:paraId="19A22A8F" w14:textId="09DAC525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7D476DD6" w14:textId="644538F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satisfaction; Dyspareunia; Sexual function</w:t>
            </w:r>
          </w:p>
        </w:tc>
        <w:tc>
          <w:tcPr>
            <w:tcW w:w="1418" w:type="dxa"/>
          </w:tcPr>
          <w:p w14:paraId="384DAC4B" w14:textId="2D07CA24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FSFI satisfaction </w:t>
            </w:r>
            <w:proofErr w:type="spellStart"/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ubscale</w:t>
            </w:r>
            <w:proofErr w:type="spellEnd"/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; VAS-DYS; SAQ</w:t>
            </w:r>
          </w:p>
        </w:tc>
        <w:tc>
          <w:tcPr>
            <w:tcW w:w="1984" w:type="dxa"/>
          </w:tcPr>
          <w:p w14:paraId="75DCD935" w14:textId="77777777" w:rsidR="00662F15" w:rsidRPr="00C02B5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proofErr w:type="spellStart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Mean</w:t>
            </w:r>
            <w:proofErr w:type="spellEnd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(SD):</w:t>
            </w:r>
          </w:p>
          <w:p w14:paraId="3485B00E" w14:textId="77777777" w:rsidR="00662F15" w:rsidRPr="00C02B5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FSFI </w:t>
            </w:r>
            <w:proofErr w:type="spellStart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exual</w:t>
            </w:r>
            <w:proofErr w:type="spellEnd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satisfaction: </w:t>
            </w:r>
            <w:proofErr w:type="spellStart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baseline</w:t>
            </w:r>
            <w:proofErr w:type="spellEnd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2.4(1.37) and post-intervention 3.5(1.40), p=</w:t>
            </w:r>
            <w:proofErr w:type="spellStart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ignificant</w:t>
            </w:r>
            <w:proofErr w:type="spellEnd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;</w:t>
            </w:r>
          </w:p>
          <w:p w14:paraId="07BFCED9" w14:textId="77777777" w:rsidR="00662F15" w:rsidRPr="00C02B5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VAS-DYS: </w:t>
            </w:r>
            <w:proofErr w:type="spellStart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baseline</w:t>
            </w:r>
            <w:proofErr w:type="spellEnd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7.0(2.40) and post-intervention 2.7(2.31), p=</w:t>
            </w:r>
            <w:proofErr w:type="spellStart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ignificant</w:t>
            </w:r>
            <w:proofErr w:type="spellEnd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;</w:t>
            </w:r>
          </w:p>
          <w:p w14:paraId="646F126D" w14:textId="77777777" w:rsidR="00662F15" w:rsidRPr="00C02B5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SAQ total score: </w:t>
            </w:r>
            <w:proofErr w:type="spellStart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baseline</w:t>
            </w:r>
            <w:proofErr w:type="spellEnd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7.2(3.19) and post-intervention 11.6(4.26), p=</w:t>
            </w:r>
            <w:proofErr w:type="spellStart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ignificant</w:t>
            </w:r>
            <w:proofErr w:type="spellEnd"/>
            <w:r w:rsidRPr="00C02B53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;</w:t>
            </w:r>
          </w:p>
          <w:p w14:paraId="1422D743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AQ pleasure: baseline 6.4(3.43) and post-intervention 8.7(3.04), p=significant;</w:t>
            </w:r>
          </w:p>
          <w:p w14:paraId="17A8DBE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AQ discomfort: baseline 0.8(1.00) and post-intervention 2.9(2.05), p=significant;</w:t>
            </w:r>
          </w:p>
          <w:p w14:paraId="5741C358" w14:textId="4408764C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AQ habit: baseline 0.6(0.62) and post-intervention 0.9(0.80), p=NS</w:t>
            </w:r>
          </w:p>
        </w:tc>
        <w:tc>
          <w:tcPr>
            <w:tcW w:w="1560" w:type="dxa"/>
          </w:tcPr>
          <w:p w14:paraId="3D5897FF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ixed;</w:t>
            </w:r>
          </w:p>
          <w:p w14:paraId="4537FF74" w14:textId="0ACBE676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mprovement in all outcomes, expect SAQ habit</w:t>
            </w:r>
          </w:p>
        </w:tc>
        <w:tc>
          <w:tcPr>
            <w:tcW w:w="1701" w:type="dxa"/>
          </w:tcPr>
          <w:p w14:paraId="104FE713" w14:textId="1261CAF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No primary outcome specified</w:t>
            </w:r>
          </w:p>
        </w:tc>
        <w:tc>
          <w:tcPr>
            <w:tcW w:w="1559" w:type="dxa"/>
          </w:tcPr>
          <w:p w14:paraId="5CB54593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TT;</w:t>
            </w:r>
          </w:p>
          <w:p w14:paraId="313B0A38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ultiple comparisons without adjustment</w:t>
            </w:r>
          </w:p>
          <w:p w14:paraId="66239B23" w14:textId="4CB52766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C3AE291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9;</w:t>
            </w:r>
          </w:p>
          <w:p w14:paraId="0A12A7B3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adequate dosage;</w:t>
            </w:r>
          </w:p>
          <w:p w14:paraId="73CBF158" w14:textId="08B83B66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hort-term follow-up; Time since cancer treatment NR</w:t>
            </w:r>
          </w:p>
        </w:tc>
      </w:tr>
      <w:tr w:rsidR="00662F15" w:rsidRPr="00CD5120" w14:paraId="1FDE8B77" w14:textId="77777777" w:rsidTr="007F586A">
        <w:tc>
          <w:tcPr>
            <w:tcW w:w="1413" w:type="dxa"/>
            <w:shd w:val="clear" w:color="auto" w:fill="auto"/>
          </w:tcPr>
          <w:p w14:paraId="7B8D41B9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kaie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2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Bokaie&lt;/Author&gt;&lt;Year&gt;2022&lt;/Year&gt;&lt;RecNum&gt;31490&lt;/RecNum&gt;&lt;DisplayText&gt;[29]&lt;/DisplayText&gt;&lt;record&gt;&lt;rec-number&gt;31490&lt;/rec-number&gt;&lt;foreign-keys&gt;&lt;key app="EN" db-id="v5f5zs9rofew99eap54x9px6pxxdxfdp2fet" timestamp="1713493635"&gt;31490&lt;/key&gt;&lt;/foreign-keys&gt;&lt;ref-type name="Journal Article"&gt;17&lt;/ref-type&gt;&lt;contributors&gt;&lt;authors&gt;&lt;author&gt;Bokaie, M.&lt;/author&gt;&lt;author&gt;Firouzabadi, O.&lt;/author&gt;&lt;author&gt;Joulaee, A.&lt;/author&gt;&lt;/authors&gt;&lt;/contributors&gt;&lt;auth-address&gt;Research Center for Nursing and Midwifery Care, Shahid Sadoughi University of Medical Sciences, Yazd, Iran.&amp;#xD;Shahid Sadoughi University of Medical Sciences, Yazd, Iran. O-firouzabadi@farabi.tums.ac.ir.&amp;#xD;Special Breast Unit, Mahdieh University Women&amp;apos;s Hospital, Shahid Beheshti University of Medical Sciences, Tehran, Iran.&lt;/auth-address&gt;&lt;titles&gt;&lt;title&gt;The effectiveness of group problem-solving therapy on women&amp;apos;s sexual function and satisfaction after mastectomy surgery&lt;/title&gt;&lt;secondary-title&gt;BMC Womens Health&lt;/secondary-title&gt;&lt;/titles&gt;&lt;periodical&gt;&lt;full-title&gt;BMC Womens Health&lt;/full-title&gt;&lt;/periodical&gt;&lt;pages&gt;50&lt;/pages&gt;&lt;volume&gt;22&lt;/volume&gt;&lt;number&gt;1&lt;/number&gt;&lt;edition&gt;2022/02/25&lt;/edition&gt;&lt;keywords&gt;&lt;keyword&gt;*Breast Neoplasms/psychology&lt;/keyword&gt;&lt;keyword&gt;Female&lt;/keyword&gt;&lt;keyword&gt;Humans&lt;/keyword&gt;&lt;keyword&gt;Iran&lt;/keyword&gt;&lt;keyword&gt;Mastectomy&lt;/keyword&gt;&lt;keyword&gt;*Personal Satisfaction&lt;/keyword&gt;&lt;keyword&gt;Pilot Projects&lt;/keyword&gt;&lt;keyword&gt;Quality of Life&lt;/keyword&gt;&lt;keyword&gt;Breast neoplasms&lt;/keyword&gt;&lt;keyword&gt;Problem-solving&lt;/keyword&gt;&lt;keyword&gt;Sexual dysfunction&lt;/keyword&gt;&lt;keyword&gt;Sexual satisfaction&lt;/keyword&gt;&lt;keyword&gt;Women&lt;/keyword&gt;&lt;/keywords&gt;&lt;dates&gt;&lt;year&gt;2022&lt;/year&gt;&lt;pub-dates&gt;&lt;date&gt;Feb 23&lt;/date&gt;&lt;/pub-dates&gt;&lt;/dates&gt;&lt;isbn&gt;1472-6874&lt;/isbn&gt;&lt;accession-num&gt;35197028&lt;/accession-num&gt;&lt;urls&gt;&lt;/urls&gt;&lt;custom2&gt;PMC8867677&lt;/custom2&gt;&lt;electronic-resource-num&gt;10.1186/s12905-022-01628-x&lt;/electronic-resource-num&gt;&lt;remote-database-provider&gt;NLM&lt;/remote-database-provider&gt;&lt;language&gt;eng&lt;/language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9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751F55E2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32;</w:t>
            </w:r>
          </w:p>
          <w:p w14:paraId="7704DAA6" w14:textId="4E2EACB9" w:rsidR="00662F15" w:rsidRPr="00E52CDA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43E9C226" w14:textId="6FA50527" w:rsidR="00662F15" w:rsidRPr="00E52CDA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ducation (group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counselling based on a problem-solving solution)</w:t>
            </w:r>
          </w:p>
        </w:tc>
        <w:tc>
          <w:tcPr>
            <w:tcW w:w="1418" w:type="dxa"/>
          </w:tcPr>
          <w:p w14:paraId="79CA1274" w14:textId="742E9FE0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5832E67F" w14:textId="284132B8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; Sexual satisfaction</w:t>
            </w:r>
          </w:p>
        </w:tc>
        <w:tc>
          <w:tcPr>
            <w:tcW w:w="1418" w:type="dxa"/>
          </w:tcPr>
          <w:p w14:paraId="33C187CE" w14:textId="0382AE8D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; LSSQ</w:t>
            </w:r>
          </w:p>
        </w:tc>
        <w:tc>
          <w:tcPr>
            <w:tcW w:w="1984" w:type="dxa"/>
          </w:tcPr>
          <w:p w14:paraId="0C3C0CB5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D):</w:t>
            </w:r>
          </w:p>
          <w:p w14:paraId="76C03E70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total score: baseline 18.37(8.35), post-intervention 20.88(7.67), and 1 month post-intervention 22.95(5.79), p&lt;0.001*;</w:t>
            </w:r>
          </w:p>
          <w:p w14:paraId="482841DA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desire: baseline 2.98(0.67), post-intervention 2.99(0.68), and 1 month post-intervention 3.11(0.71), p&lt;0.001*;</w:t>
            </w:r>
          </w:p>
          <w:p w14:paraId="4B732914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arousal: baseline 2.98(1.30), post-intervention 3.22(1.04), and 1 month post-intervention 4.43(0.98), p&lt;0.003*;</w:t>
            </w:r>
          </w:p>
          <w:p w14:paraId="1BFBB8CA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lubrication: baseline 2.91(1.47), post-intervention 3.36(1.32), and 1 month post-intervention 4.02(0.99), p&lt;0.001*;</w:t>
            </w:r>
          </w:p>
          <w:p w14:paraId="22ECCCAA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orgasm: baseline 3.24(1.78), post-intervention 3.81(1.36), and 1 month post-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intervention 4.08(0.96), p&lt;0.001*;</w:t>
            </w:r>
          </w:p>
          <w:p w14:paraId="717460D5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satisfaction: baseline 3.39(1.67), post-intervention 3.90(1.54), and 1 month post-intervention 4.07(1.02), p&lt;0.001*;</w:t>
            </w:r>
          </w:p>
          <w:p w14:paraId="18B3CBBC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pain: baseline 3.18(2.08), post-intervention 3.60(1.73), and 1 month post-intervention 3.24(1.14), p&lt;0.001*;</w:t>
            </w:r>
          </w:p>
          <w:p w14:paraId="382D0211" w14:textId="449BA49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LSSQ: baseline 65.27(5.98), post-intervention 68.08(5.61), and 1 month post-intervention 70.46(5.35), P&lt;0.02*</w:t>
            </w:r>
          </w:p>
        </w:tc>
        <w:tc>
          <w:tcPr>
            <w:tcW w:w="1560" w:type="dxa"/>
          </w:tcPr>
          <w:p w14:paraId="753B61B6" w14:textId="056AA7CF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Improvement in all outcomes </w:t>
            </w:r>
          </w:p>
        </w:tc>
        <w:tc>
          <w:tcPr>
            <w:tcW w:w="1701" w:type="dxa"/>
          </w:tcPr>
          <w:p w14:paraId="022075FD" w14:textId="11043722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No primary outcome specified</w:t>
            </w:r>
          </w:p>
        </w:tc>
        <w:tc>
          <w:tcPr>
            <w:tcW w:w="1559" w:type="dxa"/>
          </w:tcPr>
          <w:p w14:paraId="1536F5A2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325B098F" w14:textId="7879FDA6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Multiple comparisons without adjustment, except Bonferroni post-hoc test for FSFI total </w:t>
            </w:r>
            <w:r w:rsidRPr="00FB6063" w:rsidDel="00DA532D">
              <w:rPr>
                <w:rFonts w:asciiTheme="minorHAnsi" w:hAnsiTheme="minorHAnsi" w:cstheme="minorBidi"/>
                <w:sz w:val="18"/>
                <w:szCs w:val="18"/>
              </w:rPr>
              <w:t>score</w:t>
            </w:r>
          </w:p>
        </w:tc>
        <w:tc>
          <w:tcPr>
            <w:tcW w:w="1559" w:type="dxa"/>
          </w:tcPr>
          <w:p w14:paraId="7E5AB882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5;</w:t>
            </w:r>
          </w:p>
          <w:p w14:paraId="7F349900" w14:textId="79655A78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hort- and medium-term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Time since cancer treatment: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 3.5 (SD 3) in years</w:t>
            </w:r>
          </w:p>
        </w:tc>
      </w:tr>
      <w:tr w:rsidR="00662F15" w:rsidRPr="00B259BA" w14:paraId="6297FA7C" w14:textId="77777777" w:rsidTr="007F586A">
        <w:tc>
          <w:tcPr>
            <w:tcW w:w="1413" w:type="dxa"/>
            <w:shd w:val="clear" w:color="auto" w:fill="auto"/>
          </w:tcPr>
          <w:p w14:paraId="57EB05E8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ober 2020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Bober&lt;/Author&gt;&lt;Year&gt;2020&lt;/Year&gt;&lt;RecNum&gt;31491&lt;/RecNum&gt;&lt;DisplayText&gt;[30]&lt;/DisplayText&gt;&lt;record&gt;&lt;rec-number&gt;31491&lt;/rec-number&gt;&lt;foreign-keys&gt;&lt;key app="EN" db-id="v5f5zs9rofew99eap54x9px6pxxdxfdp2fet" timestamp="1713493668"&gt;31491&lt;/key&gt;&lt;/foreign-keys&gt;&lt;ref-type name="Journal Article"&gt;17&lt;/ref-type&gt;&lt;contributors&gt;&lt;authors&gt;&lt;author&gt;Bober, S. L.&lt;/author&gt;&lt;author&gt;Fine, E.&lt;/author&gt;&lt;author&gt;Recklitis, C. J.&lt;/author&gt;&lt;/authors&gt;&lt;/contributors&gt;&lt;auth-address&gt;Dana-Farber Cancer Institute, 450 Brookline Avenue, Boston, MA, 02215, USA. Sharon_bober@dfci.harvard.edu.&amp;#xD;Harvard Medical School, Boston, MA, USA. Sharon_bober@dfci.harvard.edu.&amp;#xD;Dana-Farber Cancer Institute, 450 Brookline Avenue, Boston, MA, 02215, USA.&amp;#xD;Harvard Medical School, Boston, MA, USA.&lt;/auth-address&gt;&lt;titles&gt;&lt;title&gt;Sexual health and rehabilitation after ovarian suppression treatment (SHARE-OS): a clinical intervention for young breast cancer survivors&lt;/title&gt;&lt;secondary-title&gt;J Cancer Surviv&lt;/secondary-title&gt;&lt;/titles&gt;&lt;periodical&gt;&lt;full-title&gt;J Cancer Surviv&lt;/full-title&gt;&lt;/periodical&gt;&lt;pages&gt;26-30&lt;/pages&gt;&lt;volume&gt;14&lt;/volume&gt;&lt;number&gt;1&lt;/number&gt;&lt;edition&gt;2019/09/05&lt;/edition&gt;&lt;keywords&gt;&lt;keyword&gt;Adult&lt;/keyword&gt;&lt;keyword&gt;Breast Neoplasms/*psychology/therapy&lt;/keyword&gt;&lt;keyword&gt;Cancer Survivors/*psychology&lt;/keyword&gt;&lt;keyword&gt;Female&lt;/keyword&gt;&lt;keyword&gt;Humans&lt;/keyword&gt;&lt;keyword&gt;Ovary/*drug effects&lt;/keyword&gt;&lt;keyword&gt;Sexual Dysfunctions, Psychological/psychology&lt;/keyword&gt;&lt;keyword&gt;Sexual Health/*standards&lt;/keyword&gt;&lt;keyword&gt;Breast cancer&lt;/keyword&gt;&lt;keyword&gt;Sexual health&lt;/keyword&gt;&lt;keyword&gt;Sexual rehabilitation&lt;/keyword&gt;&lt;/keywords&gt;&lt;dates&gt;&lt;year&gt;2020&lt;/year&gt;&lt;pub-dates&gt;&lt;date&gt;Feb&lt;/date&gt;&lt;/pub-dates&gt;&lt;/dates&gt;&lt;isbn&gt;1932-2259&lt;/isbn&gt;&lt;accession-num&gt;31482477&lt;/accession-num&gt;&lt;urls&gt;&lt;/urls&gt;&lt;electronic-resource-num&gt;10.1007/s11764-019-00800-x&lt;/electronic-resource-num&gt;&lt;remote-database-provider&gt;NLM&lt;/remote-database-provider&gt;&lt;language&gt;eng&lt;/language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30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6E4E8991" w14:textId="77777777" w:rsidR="00662F15" w:rsidRPr="00FB6063" w:rsidRDefault="00662F15" w:rsidP="00662F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20;</w:t>
            </w:r>
          </w:p>
          <w:p w14:paraId="05787527" w14:textId="56007C48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340923AE" w14:textId="6BACB2B1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sexual health and rehabilitation after ovarian suppression treatment)</w:t>
            </w:r>
          </w:p>
        </w:tc>
        <w:tc>
          <w:tcPr>
            <w:tcW w:w="1418" w:type="dxa"/>
          </w:tcPr>
          <w:p w14:paraId="5DAA8939" w14:textId="2A81E34E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725F46B1" w14:textId="35AAB3F3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</w:t>
            </w:r>
          </w:p>
        </w:tc>
        <w:tc>
          <w:tcPr>
            <w:tcW w:w="1418" w:type="dxa"/>
          </w:tcPr>
          <w:p w14:paraId="4C27DF39" w14:textId="7E571C71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</w:t>
            </w:r>
          </w:p>
        </w:tc>
        <w:tc>
          <w:tcPr>
            <w:tcW w:w="1984" w:type="dxa"/>
          </w:tcPr>
          <w:p w14:paraId="4E084CC5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D) change from baseline to 2 months post-intervention:</w:t>
            </w:r>
          </w:p>
          <w:p w14:paraId="2F7610FC" w14:textId="77777777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FSFI total: 5.24(9.01), p=0.021*;</w:t>
            </w:r>
          </w:p>
          <w:p w14:paraId="5F767135" w14:textId="77777777" w:rsidR="00662F15" w:rsidRPr="00662F15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FSFI </w:t>
            </w:r>
            <w:proofErr w:type="spellStart"/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desire</w:t>
            </w:r>
            <w:proofErr w:type="spellEnd"/>
            <w:r w:rsidRPr="00662F15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: 0.66(1.00), p=0.010*;</w:t>
            </w:r>
          </w:p>
          <w:p w14:paraId="5DE1DA0A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arousal: 0.63(1.74), p=0.131;</w:t>
            </w:r>
          </w:p>
          <w:p w14:paraId="3C769F07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lubrication: 1.15(1.60), p=0.006*;</w:t>
            </w:r>
          </w:p>
          <w:p w14:paraId="2DBFB0E0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orgasm: 1.05(2.08), p=0.040*;</w:t>
            </w:r>
          </w:p>
          <w:p w14:paraId="2DF15958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satisfaction: 1.12(1.89), p=0.019*;</w:t>
            </w:r>
          </w:p>
          <w:p w14:paraId="398C3BAB" w14:textId="1EFD41E3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SFI pain: 0.63(2.40), p=0.267</w:t>
            </w:r>
          </w:p>
        </w:tc>
        <w:tc>
          <w:tcPr>
            <w:tcW w:w="1560" w:type="dxa"/>
          </w:tcPr>
          <w:p w14:paraId="74D56ECA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ixed;</w:t>
            </w:r>
          </w:p>
          <w:p w14:paraId="0FECD4DF" w14:textId="3B08269B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mprovement in all outcomes, except arousal and pain</w:t>
            </w:r>
          </w:p>
        </w:tc>
        <w:tc>
          <w:tcPr>
            <w:tcW w:w="1701" w:type="dxa"/>
          </w:tcPr>
          <w:p w14:paraId="0BAF2124" w14:textId="09322223" w:rsidR="00662F15" w:rsidRPr="00E52CDA" w:rsidRDefault="00662F15" w:rsidP="00662F1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No primary outcome specified</w:t>
            </w:r>
          </w:p>
        </w:tc>
        <w:tc>
          <w:tcPr>
            <w:tcW w:w="1559" w:type="dxa"/>
          </w:tcPr>
          <w:p w14:paraId="33270F0B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TT;</w:t>
            </w:r>
          </w:p>
          <w:p w14:paraId="3A1C77FD" w14:textId="7C78F06F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6EEFF88B" w14:textId="77777777" w:rsidR="00662F15" w:rsidRPr="00FB6063" w:rsidRDefault="00662F15" w:rsidP="00662F1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9;</w:t>
            </w:r>
          </w:p>
          <w:p w14:paraId="70009D1B" w14:textId="071EE309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adequate dosage; Medium-term follow-up; Time since cancer treatment: 85% at 1 month or less and 15% at 2-3 months post-cancer treatment</w:t>
            </w:r>
          </w:p>
        </w:tc>
      </w:tr>
      <w:tr w:rsidR="00662F15" w:rsidRPr="00B259BA" w14:paraId="67C87EC5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F3F043" w14:textId="77777777" w:rsidR="00662F15" w:rsidRPr="00FB6063" w:rsidRDefault="00662F15" w:rsidP="00662F15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BESS: Breast Cancer Prevention Trial Symptom Scale, CBT: cognitive-behavioral therapy, CG: comparator group, CI: confidence interval, FACT-ES: Functional Assessment of Cancer Therapy-Endocrine Subscale, FSDS(-R): Female Sexual Distress Scale(-Revised), FSFI: Female Sexual Function Index, ITT: intention-to-treat, LSSQ: Larson Sexual Satisfaction Questionnaire, MSIQ: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enopausal Sexual Interest Questionnaire, NA: not applicable, NR: not reported, NS: non-significant, PFM: pelvic floor muscle, RCT: randomized controlled trial, SAQ: Sexual Activity Questionnaire, SD: standard deviation, SQOL-F: Sexual Quality of Life-Female Questionnaire, TG: treatment group, VAS-DYS: Visual Analogue Score-Dyspareunia</w:t>
            </w:r>
          </w:p>
          <w:p w14:paraId="45A1B5CE" w14:textId="51551CB8" w:rsidR="00662F15" w:rsidRPr="00E52CDA" w:rsidRDefault="00662F15" w:rsidP="00662F15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11B42ABA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47D7EF45" w14:textId="0B2DDB9F" w:rsidR="00063C10" w:rsidRPr="00C63592" w:rsidRDefault="00063C10" w:rsidP="00063C10">
      <w:pPr>
        <w:spacing w:line="480" w:lineRule="auto"/>
        <w:rPr>
          <w:rFonts w:cstheme="minorHAnsi"/>
          <w:bCs/>
          <w:sz w:val="18"/>
          <w:szCs w:val="18"/>
          <w:lang w:val="en-US"/>
        </w:rPr>
      </w:pPr>
      <w:r w:rsidRPr="00E52CDA">
        <w:rPr>
          <w:rFonts w:cstheme="minorHAnsi"/>
          <w:b/>
          <w:sz w:val="18"/>
          <w:szCs w:val="18"/>
          <w:lang w:val="en-US"/>
        </w:rPr>
        <w:br w:type="column"/>
      </w:r>
      <w:r w:rsidR="00C63592" w:rsidRPr="00C63592">
        <w:rPr>
          <w:rFonts w:cstheme="minorHAnsi"/>
          <w:bCs/>
          <w:sz w:val="20"/>
          <w:szCs w:val="20"/>
          <w:lang w:val="en-US"/>
        </w:rPr>
        <w:lastRenderedPageBreak/>
        <w:t>(</w:t>
      </w:r>
      <w:r w:rsidR="00F95043">
        <w:rPr>
          <w:rFonts w:cstheme="minorHAnsi"/>
          <w:bCs/>
          <w:sz w:val="20"/>
          <w:szCs w:val="20"/>
          <w:lang w:val="en-US"/>
        </w:rPr>
        <w:t>d</w:t>
      </w:r>
      <w:r w:rsidR="00C63592" w:rsidRPr="00C63592">
        <w:rPr>
          <w:rFonts w:cstheme="minorHAnsi"/>
          <w:bCs/>
          <w:sz w:val="20"/>
          <w:szCs w:val="20"/>
          <w:lang w:val="en-US"/>
        </w:rPr>
        <w:t>) Psychological Function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7F586A" w:rsidRPr="00E52CDA" w14:paraId="129B4C7B" w14:textId="77777777" w:rsidTr="007F586A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420311C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Psychological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0ACD7508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070F6BCE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75A784A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36987A5F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5C0B24" w:rsidRPr="00B259BA" w14:paraId="1323B223" w14:textId="77777777" w:rsidTr="007F586A">
        <w:tc>
          <w:tcPr>
            <w:tcW w:w="1413" w:type="dxa"/>
            <w:vAlign w:val="center"/>
          </w:tcPr>
          <w:p w14:paraId="6AD1C679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0CB80E37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0C060A02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mparator group (CG)</w:t>
            </w:r>
          </w:p>
        </w:tc>
        <w:tc>
          <w:tcPr>
            <w:tcW w:w="1417" w:type="dxa"/>
            <w:vAlign w:val="center"/>
          </w:tcPr>
          <w:p w14:paraId="5EBAA0C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38B6D90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59B06FC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60BD12C3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5085AB2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ample size calculation, primary outcome, end timepoint specified (if &gt;1 follow-up timepoints); outcome heterogeneity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330357ED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2250DC6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F95043" w:rsidRPr="00E52CDA" w14:paraId="497A3B09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5B7598F8" w14:textId="6A1D6B40" w:rsidR="00F95043" w:rsidRPr="00E52CDA" w:rsidRDefault="00F95043" w:rsidP="00F95043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4 RCTs, between-group comparisons</w:t>
            </w:r>
          </w:p>
        </w:tc>
      </w:tr>
      <w:tr w:rsidR="00F95043" w:rsidRPr="00B259BA" w14:paraId="62DAF26B" w14:textId="77777777" w:rsidTr="007F586A">
        <w:tc>
          <w:tcPr>
            <w:tcW w:w="1413" w:type="dxa"/>
          </w:tcPr>
          <w:p w14:paraId="05A853FD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ummel 2017, 2018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W1tZWw8L0F1dGhvcj48WWVhcj4yMDE3PC9ZZWFyPjxS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W1tZWw8L0F1dGhvcj48WWVhcj4yMDE3PC9ZZWFyPjxS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0, 21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25AACD4E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169;</w:t>
            </w:r>
          </w:p>
          <w:p w14:paraId="59152D56" w14:textId="2492EC40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1C791C27" w14:textId="0602B1AB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internet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-based CBT)</w:t>
            </w:r>
          </w:p>
        </w:tc>
        <w:tc>
          <w:tcPr>
            <w:tcW w:w="1418" w:type="dxa"/>
          </w:tcPr>
          <w:p w14:paraId="6D39CAD3" w14:textId="6A7F9285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it-list (with information)</w:t>
            </w:r>
          </w:p>
        </w:tc>
        <w:tc>
          <w:tcPr>
            <w:tcW w:w="1417" w:type="dxa"/>
          </w:tcPr>
          <w:p w14:paraId="5D26E581" w14:textId="1456386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Anxiety; Depression</w:t>
            </w:r>
          </w:p>
        </w:tc>
        <w:tc>
          <w:tcPr>
            <w:tcW w:w="1418" w:type="dxa"/>
          </w:tcPr>
          <w:p w14:paraId="383F7296" w14:textId="67C80D96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HADS</w:t>
            </w:r>
          </w:p>
        </w:tc>
        <w:tc>
          <w:tcPr>
            <w:tcW w:w="1984" w:type="dxa"/>
          </w:tcPr>
          <w:p w14:paraId="1B4AEB6B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D) between-group differences -baseline to post-intervention:</w:t>
            </w:r>
          </w:p>
          <w:p w14:paraId="24361CC6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HADS depression: -0.18(0.48), p=0.707;</w:t>
            </w:r>
          </w:p>
          <w:p w14:paraId="4AFAA00C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HADS anxiety: -0.17(0.51), p=0.738;</w:t>
            </w:r>
          </w:p>
          <w:p w14:paraId="02A9AD4B" w14:textId="0BDAD2D4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HADS psychological distress: -0.35(0.88), p=0.690</w:t>
            </w:r>
          </w:p>
        </w:tc>
        <w:tc>
          <w:tcPr>
            <w:tcW w:w="1560" w:type="dxa"/>
          </w:tcPr>
          <w:p w14:paraId="4269BD82" w14:textId="1D521490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ifferences between groups</w:t>
            </w:r>
          </w:p>
        </w:tc>
        <w:tc>
          <w:tcPr>
            <w:tcW w:w="1701" w:type="dxa"/>
          </w:tcPr>
          <w:p w14:paraId="212D1B89" w14:textId="16C63CE9" w:rsidR="00F95043" w:rsidRPr="007F586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ample size calculation provided (80% power to detect an effect size of 0.5); 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Primary outcomes specified: Sexual function (FSFI and SAQ) and sexual distress (FSDS-R); Potential risk of floor/ceiling effect bias (low scores at baseline); Significant difference between groups at baseline on proportion of 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females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 who had 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chemotherapy (greater proportion in CG) – not accounted for in analysis</w:t>
            </w:r>
          </w:p>
        </w:tc>
        <w:tc>
          <w:tcPr>
            <w:tcW w:w="1559" w:type="dxa"/>
          </w:tcPr>
          <w:p w14:paraId="10B10BAC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ITT;</w:t>
            </w:r>
          </w:p>
          <w:p w14:paraId="67DE6F88" w14:textId="731987F1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37AEDE4E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11;</w:t>
            </w:r>
          </w:p>
          <w:p w14:paraId="4A9330B3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Potentially adequate dosage but data on adherence appear to indicate low to moderate participant adherence for this therapy of 20 sessions in 20-24 weeks;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hort-term follow-up for between-group comparison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 since cancer treatment NR;</w:t>
            </w:r>
          </w:p>
          <w:p w14:paraId="00F219F8" w14:textId="0BC01F1E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Time since cancer diagnosis: mean 38 (SD 16) in months</w:t>
            </w:r>
          </w:p>
        </w:tc>
      </w:tr>
      <w:tr w:rsidR="00F95043" w:rsidRPr="00B259BA" w14:paraId="1F9FC304" w14:textId="77777777" w:rsidTr="007F586A">
        <w:tc>
          <w:tcPr>
            <w:tcW w:w="1413" w:type="dxa"/>
          </w:tcPr>
          <w:p w14:paraId="30DD85E6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Duijts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2012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dWlqdHM8L0F1dGhvcj48WWVhcj4yMDEyPC9ZZWFyPjxS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dWlqdHM8L0F1dGhvcj48WWVhcj4yMDEyPC9ZZWFyPjxS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2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;</w:t>
            </w:r>
          </w:p>
          <w:p w14:paraId="3D66A205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=422;</w:t>
            </w:r>
          </w:p>
          <w:p w14:paraId="37D78E48" w14:textId="25626F03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3CCEBE8F" w14:textId="77777777" w:rsidR="00F95043" w:rsidRPr="00F95043" w:rsidRDefault="00F95043" w:rsidP="00F95043">
            <w:pPr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</w:pPr>
            <w:proofErr w:type="spellStart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Education</w:t>
            </w:r>
            <w:proofErr w:type="spellEnd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 xml:space="preserve"> ± </w:t>
            </w:r>
            <w:proofErr w:type="spellStart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physical</w:t>
            </w:r>
            <w:proofErr w:type="spellEnd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exercise</w:t>
            </w:r>
            <w:proofErr w:type="spellEnd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:</w:t>
            </w:r>
          </w:p>
          <w:p w14:paraId="637A363F" w14:textId="6271514F" w:rsidR="00F95043" w:rsidRPr="00F9504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(1) CBT (+ relaxation </w:t>
            </w:r>
            <w:proofErr w:type="spellStart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s</w:t>
            </w:r>
            <w:proofErr w:type="spellEnd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); (3) CBT (+ relaxation </w:t>
            </w:r>
            <w:proofErr w:type="spellStart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s</w:t>
            </w:r>
            <w:proofErr w:type="spellEnd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) + </w:t>
            </w:r>
            <w:proofErr w:type="spellStart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physical</w:t>
            </w:r>
            <w:proofErr w:type="spellEnd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</w:t>
            </w:r>
            <w:proofErr w:type="spellEnd"/>
          </w:p>
        </w:tc>
        <w:tc>
          <w:tcPr>
            <w:tcW w:w="1418" w:type="dxa"/>
          </w:tcPr>
          <w:p w14:paraId="628003C6" w14:textId="01DC3357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it-list (usual care)</w:t>
            </w:r>
          </w:p>
        </w:tc>
        <w:tc>
          <w:tcPr>
            <w:tcW w:w="1417" w:type="dxa"/>
          </w:tcPr>
          <w:p w14:paraId="641DAA8E" w14:textId="5AE8A0F5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sychological distress</w:t>
            </w:r>
          </w:p>
        </w:tc>
        <w:tc>
          <w:tcPr>
            <w:tcW w:w="1418" w:type="dxa"/>
          </w:tcPr>
          <w:p w14:paraId="6124EB71" w14:textId="564E6066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HADS</w:t>
            </w:r>
          </w:p>
        </w:tc>
        <w:tc>
          <w:tcPr>
            <w:tcW w:w="1984" w:type="dxa"/>
          </w:tcPr>
          <w:p w14:paraId="6307CF69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6069306E" w14:textId="17D50AB0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3E73D8C2" w14:textId="2D58C729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t interpretable</w:t>
            </w:r>
          </w:p>
        </w:tc>
        <w:tc>
          <w:tcPr>
            <w:tcW w:w="1701" w:type="dxa"/>
          </w:tcPr>
          <w:p w14:paraId="7D4F5A6C" w14:textId="61E0FD47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ample size calculation provided (90% power to detect an effect size of 0.4); 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Primary outcome specified: endocrine symptoms (FACT-ES) and perceived burden of hot flashes and night sweats (Hot Flush Rating Scale)</w:t>
            </w:r>
          </w:p>
        </w:tc>
        <w:tc>
          <w:tcPr>
            <w:tcW w:w="1559" w:type="dxa"/>
          </w:tcPr>
          <w:p w14:paraId="0F6170AD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Both;</w:t>
            </w:r>
          </w:p>
          <w:p w14:paraId="1688DE29" w14:textId="282C5532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47CD296B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11;</w:t>
            </w:r>
          </w:p>
          <w:p w14:paraId="2AB93E82" w14:textId="24BAC7F0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hort- and medium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F95043" w:rsidRPr="00B259BA" w14:paraId="67100DB8" w14:textId="77777777" w:rsidTr="007F586A">
        <w:tc>
          <w:tcPr>
            <w:tcW w:w="1413" w:type="dxa"/>
          </w:tcPr>
          <w:p w14:paraId="6B89F671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chover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2011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Schover&lt;/Author&gt;&lt;Year&gt;2011&lt;/Year&gt;&lt;RecNum&gt;31480&lt;/RecNum&gt;&lt;DisplayText&gt;[23]&lt;/DisplayText&gt;&lt;record&gt;&lt;rec-number&gt;31480&lt;/rec-number&gt;&lt;foreign-keys&gt;&lt;key app="EN" db-id="v5f5zs9rofew99eap54x9px6pxxdxfdp2fet" timestamp="1713493185"&gt;31480&lt;/key&gt;&lt;/foreign-keys&gt;&lt;ref-type name="Journal Article"&gt;17&lt;/ref-type&gt;&lt;contributors&gt;&lt;authors&gt;&lt;author&gt;Schover, L. R.&lt;/author&gt;&lt;author&gt;Rhodes, M. M.&lt;/author&gt;&lt;author&gt;Baum, G.&lt;/author&gt;&lt;author&gt;Adams, J. H.&lt;/author&gt;&lt;author&gt;Jenkins, R.&lt;/author&gt;&lt;author&gt;Lewis, P.&lt;/author&gt;&lt;author&gt;Jackson, K. E.&lt;/author&gt;&lt;/authors&gt;&lt;/contributors&gt;&lt;auth-address&gt;Department of Behavioral Science, University of Texas MD Anderson Cancer Center, Houston, Texas 77230-1439, USA. ischover@mdanderson.org&lt;/auth-address&gt;&lt;titles&gt;&lt;title&gt;Sisters Peer Counseling in Reproductive Issues After Treatment (SPIRIT): a peer counseling program to improve reproductive health among African American breast cancer survivors&lt;/title&gt;&lt;secondary-title&gt;Cancer&lt;/secondary-title&gt;&lt;/titles&gt;&lt;periodical&gt;&lt;full-title&gt;Cancer&lt;/full-title&gt;&lt;/periodical&gt;&lt;pages&gt;4983-92&lt;/pages&gt;&lt;volume&gt;117&lt;/volume&gt;&lt;number&gt;21&lt;/number&gt;&lt;edition&gt;2011/04/16&lt;/edition&gt;&lt;keywords&gt;&lt;keyword&gt;Adult&lt;/keyword&gt;&lt;keyword&gt;Black or African American/*psychology&lt;/keyword&gt;&lt;keyword&gt;Aftercare&lt;/keyword&gt;&lt;keyword&gt;Breast Neoplasms/*psychology&lt;/keyword&gt;&lt;keyword&gt;*Counseling&lt;/keyword&gt;&lt;keyword&gt;Female&lt;/keyword&gt;&lt;keyword&gt;Humans&lt;/keyword&gt;&lt;keyword&gt;Menopause&lt;/keyword&gt;&lt;keyword&gt;Middle Aged&lt;/keyword&gt;&lt;keyword&gt;Peer Group&lt;/keyword&gt;&lt;keyword&gt;*Reproductive Health&lt;/keyword&gt;&lt;keyword&gt;Self-Help Groups&lt;/keyword&gt;&lt;keyword&gt;Sexuality&lt;/keyword&gt;&lt;keyword&gt;Surveys and Questionnaires&lt;/keyword&gt;&lt;keyword&gt;Survivors&lt;/keyword&gt;&lt;/keywords&gt;&lt;dates&gt;&lt;year&gt;2011&lt;/year&gt;&lt;pub-dates&gt;&lt;date&gt;Nov 1&lt;/date&gt;&lt;/pub-dates&gt;&lt;/dates&gt;&lt;isbn&gt;0008-543X (Print)&amp;#xD;0008-543x&lt;/isbn&gt;&lt;accession-num&gt;21495025&lt;/accession-num&gt;&lt;urls&gt;&lt;/urls&gt;&lt;custom2&gt;PMC3156859&lt;/custom2&gt;&lt;custom6&gt;NIHMS281659&lt;/custom6&gt;&lt;electronic-resource-num&gt;10.1002/cncr.26139&lt;/electronic-resource-num&gt;&lt;remote-database-provider&gt;NLM&lt;/remote-database-provider&gt;&lt;language&gt;eng&lt;/language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3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26C042C4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=297;</w:t>
            </w:r>
          </w:p>
          <w:p w14:paraId="0FC439D9" w14:textId="38CE1A77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75EBF120" w14:textId="2D671360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Sisters Peer Counseling in reproductive issues after treatment program)</w:t>
            </w:r>
          </w:p>
        </w:tc>
        <w:tc>
          <w:tcPr>
            <w:tcW w:w="1418" w:type="dxa"/>
          </w:tcPr>
          <w:p w14:paraId="680176A5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Workbook + </w:t>
            </w:r>
          </w:p>
          <w:p w14:paraId="778E5AC6" w14:textId="1B3190E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onal telephone counseling of less than 30 min</w:t>
            </w:r>
          </w:p>
        </w:tc>
        <w:tc>
          <w:tcPr>
            <w:tcW w:w="1417" w:type="dxa"/>
          </w:tcPr>
          <w:p w14:paraId="2B3D4B67" w14:textId="41053388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Emotional distress</w:t>
            </w:r>
          </w:p>
        </w:tc>
        <w:tc>
          <w:tcPr>
            <w:tcW w:w="1418" w:type="dxa"/>
          </w:tcPr>
          <w:p w14:paraId="6982706D" w14:textId="5436CD1D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SI-18</w:t>
            </w:r>
          </w:p>
        </w:tc>
        <w:tc>
          <w:tcPr>
            <w:tcW w:w="1984" w:type="dxa"/>
          </w:tcPr>
          <w:p w14:paraId="03AAE49F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ata provided, but statement of no differences between groups across time.</w:t>
            </w:r>
          </w:p>
          <w:p w14:paraId="03B0B978" w14:textId="5567A17C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2DC7D469" w14:textId="0BDD39B7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ifferences between groups</w:t>
            </w:r>
          </w:p>
        </w:tc>
        <w:tc>
          <w:tcPr>
            <w:tcW w:w="1701" w:type="dxa"/>
          </w:tcPr>
          <w:p w14:paraId="662C933D" w14:textId="16B59D3B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No primary outcome specified; Unclear risk of baseline outcome variance and risk of floor/ceiling effect bias (no data provided)</w:t>
            </w:r>
          </w:p>
        </w:tc>
        <w:tc>
          <w:tcPr>
            <w:tcW w:w="1559" w:type="dxa"/>
          </w:tcPr>
          <w:p w14:paraId="353EB26F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06CB4594" w14:textId="41500E7C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765AD066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11;</w:t>
            </w:r>
          </w:p>
          <w:p w14:paraId="05A6B23A" w14:textId="14F9CA59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Potentially low dosage, and similarities between intervention arms; Short-, medium- and long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F95043" w:rsidRPr="00B259BA" w14:paraId="5BA9FEE7" w14:textId="77777777" w:rsidTr="007F586A">
        <w:tc>
          <w:tcPr>
            <w:tcW w:w="1413" w:type="dxa"/>
            <w:shd w:val="clear" w:color="auto" w:fill="auto"/>
          </w:tcPr>
          <w:p w14:paraId="6CE78B73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over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13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vdmVyPC9BdXRob3I+PFllYXI+MjAxMzwvWWVhcj48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vdmVyPC9BdXRob3I+PFllYXI+MjAxMzwvWWVhcj48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4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09DDB18B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58;</w:t>
            </w:r>
          </w:p>
          <w:p w14:paraId="18F0D13A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81%)</w:t>
            </w:r>
          </w:p>
          <w:p w14:paraId="28E701C1" w14:textId="69976C98" w:rsidR="00F95043" w:rsidRPr="00E52CDA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ynecological (19%)</w:t>
            </w:r>
          </w:p>
        </w:tc>
        <w:tc>
          <w:tcPr>
            <w:tcW w:w="1417" w:type="dxa"/>
            <w:shd w:val="clear" w:color="auto" w:fill="auto"/>
          </w:tcPr>
          <w:p w14:paraId="11ECFC85" w14:textId="09974254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i</w:t>
            </w:r>
            <w:r w:rsidRPr="00FB6063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nternet-based intervention for cancer-related sexual problems + 3 supplemental in-person counselling sessions)</w:t>
            </w:r>
          </w:p>
        </w:tc>
        <w:tc>
          <w:tcPr>
            <w:tcW w:w="1418" w:type="dxa"/>
            <w:shd w:val="clear" w:color="auto" w:fill="auto"/>
          </w:tcPr>
          <w:p w14:paraId="4BA023AD" w14:textId="2702A9F2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Internet-based intervention for cancer-related sexual problems</w:t>
            </w:r>
          </w:p>
        </w:tc>
        <w:tc>
          <w:tcPr>
            <w:tcW w:w="1417" w:type="dxa"/>
            <w:shd w:val="clear" w:color="auto" w:fill="auto"/>
          </w:tcPr>
          <w:p w14:paraId="598587E0" w14:textId="72735714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Emotional distress</w:t>
            </w:r>
          </w:p>
        </w:tc>
        <w:tc>
          <w:tcPr>
            <w:tcW w:w="1418" w:type="dxa"/>
            <w:shd w:val="clear" w:color="auto" w:fill="auto"/>
          </w:tcPr>
          <w:p w14:paraId="72BA8905" w14:textId="3C7BC060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SI-18</w:t>
            </w:r>
          </w:p>
        </w:tc>
        <w:tc>
          <w:tcPr>
            <w:tcW w:w="1984" w:type="dxa"/>
            <w:shd w:val="clear" w:color="auto" w:fill="auto"/>
          </w:tcPr>
          <w:p w14:paraId="1909E837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o data provided, but statement of no differences between groups across time. </w:t>
            </w:r>
          </w:p>
          <w:p w14:paraId="79276D30" w14:textId="728FFDD6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7894CBB0" w14:textId="20BCB617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ifferences between groups</w:t>
            </w:r>
          </w:p>
        </w:tc>
        <w:tc>
          <w:tcPr>
            <w:tcW w:w="1701" w:type="dxa"/>
            <w:shd w:val="clear" w:color="auto" w:fill="auto"/>
          </w:tcPr>
          <w:p w14:paraId="7F570583" w14:textId="26EB8A39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Primary outcome specified: sexual function (FSFI); Unclear risk of baseline outcome variance and floor/ceiling effect bias (no data provided)</w:t>
            </w:r>
          </w:p>
        </w:tc>
        <w:tc>
          <w:tcPr>
            <w:tcW w:w="1559" w:type="dxa"/>
            <w:shd w:val="clear" w:color="auto" w:fill="auto"/>
          </w:tcPr>
          <w:p w14:paraId="078DDD2D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4106FD7B" w14:textId="686ACAEE" w:rsidR="00F95043" w:rsidRPr="00E52CDA" w:rsidRDefault="00F95043" w:rsidP="00F95043">
            <w:pPr>
              <w:rPr>
                <w:rFonts w:asciiTheme="minorHAnsi" w:hAnsiTheme="minorHAnsi" w:cstheme="minorBidi"/>
                <w:color w:val="FF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  <w:shd w:val="clear" w:color="auto" w:fill="auto"/>
          </w:tcPr>
          <w:p w14:paraId="3D1EF209" w14:textId="77777777" w:rsidR="00F95043" w:rsidRPr="00FB6063" w:rsidRDefault="00F95043" w:rsidP="00F95043">
            <w:pPr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0;</w:t>
            </w:r>
          </w:p>
          <w:p w14:paraId="67381550" w14:textId="77777777" w:rsidR="00F95043" w:rsidRPr="00FB6063" w:rsidRDefault="00F95043" w:rsidP="00F95043">
            <w:pPr>
              <w:rPr>
                <w:rFonts w:asciiTheme="minorHAnsi" w:hAnsiTheme="minorHAnsi" w:cstheme="minorBid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low dosage or mismatch between intervention and outcome;</w:t>
            </w:r>
          </w:p>
          <w:p w14:paraId="6D969A4B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hort- and medium-term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follow-up;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 since cancer treatment: NR;</w:t>
            </w:r>
          </w:p>
          <w:p w14:paraId="112F38FD" w14:textId="45AA0F3B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Time since cancer diagnosis: mean 3.5 (SD 4) in years</w:t>
            </w:r>
          </w:p>
        </w:tc>
      </w:tr>
      <w:tr w:rsidR="00F95043" w:rsidRPr="00B259BA" w14:paraId="013BD6B9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23A4B837" w14:textId="1905B80E" w:rsidR="00F95043" w:rsidRPr="00E52CDA" w:rsidRDefault="00F95043" w:rsidP="00F95043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lastRenderedPageBreak/>
              <w:t>0 non-RCT with 2 groups, between-group comparisons</w:t>
            </w:r>
          </w:p>
        </w:tc>
      </w:tr>
      <w:tr w:rsidR="00F95043" w:rsidRPr="00B259BA" w14:paraId="477B5163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6FA92848" w14:textId="4A5EE01E" w:rsidR="00F95043" w:rsidRPr="00E52CDA" w:rsidRDefault="00F95043" w:rsidP="00F95043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2 non-RCTs with single group, within-group comparisons</w:t>
            </w:r>
          </w:p>
        </w:tc>
      </w:tr>
      <w:tr w:rsidR="00F95043" w:rsidRPr="00B259BA" w14:paraId="1BC7DDE4" w14:textId="77777777" w:rsidTr="007F586A">
        <w:tc>
          <w:tcPr>
            <w:tcW w:w="1413" w:type="dxa"/>
            <w:shd w:val="clear" w:color="auto" w:fill="auto"/>
          </w:tcPr>
          <w:p w14:paraId="16499AF8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uraskova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13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KdXJhc2tvdmE8L0F1dGhvcj48WWVhcj4yMDEzPC9ZZWFy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KdXJhc2tvdmE8L0F1dGhvcj48WWVhcj4yMDEzPC9ZZWFy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8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20CADA10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25;</w:t>
            </w:r>
          </w:p>
          <w:p w14:paraId="5962DF3C" w14:textId="211C539C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410B50D0" w14:textId="56C03933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FM therapy (active + passive)</w:t>
            </w:r>
          </w:p>
        </w:tc>
        <w:tc>
          <w:tcPr>
            <w:tcW w:w="1418" w:type="dxa"/>
          </w:tcPr>
          <w:p w14:paraId="6A2822BD" w14:textId="0AA14A8E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20C98B12" w14:textId="267B032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sychological distress</w:t>
            </w:r>
          </w:p>
        </w:tc>
        <w:tc>
          <w:tcPr>
            <w:tcW w:w="1418" w:type="dxa"/>
          </w:tcPr>
          <w:p w14:paraId="6EE90648" w14:textId="574A2AF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HADS</w:t>
            </w:r>
          </w:p>
        </w:tc>
        <w:tc>
          <w:tcPr>
            <w:tcW w:w="1984" w:type="dxa"/>
          </w:tcPr>
          <w:p w14:paraId="5F9EB094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HADS anxiety: baseline 6.8(4.55) and post-intervention 6.0(4.28), p=significant;</w:t>
            </w:r>
          </w:p>
          <w:p w14:paraId="323569E0" w14:textId="65E901DE" w:rsidR="00F95043" w:rsidRPr="00E52CDA" w:rsidRDefault="00F95043" w:rsidP="00F95043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HADS depression: baseline median 2 (IQR 1–4) and post-intervention median 1 (IQR range 1–4), p=NS</w:t>
            </w:r>
          </w:p>
        </w:tc>
        <w:tc>
          <w:tcPr>
            <w:tcW w:w="1560" w:type="dxa"/>
          </w:tcPr>
          <w:p w14:paraId="1FE00F99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ixed;</w:t>
            </w:r>
          </w:p>
          <w:p w14:paraId="462B7910" w14:textId="71C31567" w:rsidR="00F95043" w:rsidRPr="00E52CDA" w:rsidRDefault="00F95043" w:rsidP="00F95043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mprovement in anxiety but not in depression</w:t>
            </w:r>
          </w:p>
        </w:tc>
        <w:tc>
          <w:tcPr>
            <w:tcW w:w="1701" w:type="dxa"/>
          </w:tcPr>
          <w:p w14:paraId="0CD0279E" w14:textId="30F2D1AF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No primary outcome specified; Potential risk of floor/ceiling effect bias</w:t>
            </w:r>
          </w:p>
        </w:tc>
        <w:tc>
          <w:tcPr>
            <w:tcW w:w="1559" w:type="dxa"/>
          </w:tcPr>
          <w:p w14:paraId="6658DC95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TT;</w:t>
            </w:r>
          </w:p>
          <w:p w14:paraId="7A133F47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ultiple comparisons without adjustment</w:t>
            </w:r>
          </w:p>
          <w:p w14:paraId="33EA3605" w14:textId="6E62FB8A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6020626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9;</w:t>
            </w:r>
          </w:p>
          <w:p w14:paraId="6A8C19D5" w14:textId="16B2826D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adequate dosage; Short-term follow-up; Time since cancer treatment NR</w:t>
            </w:r>
          </w:p>
        </w:tc>
      </w:tr>
      <w:tr w:rsidR="00F95043" w:rsidRPr="00B259BA" w14:paraId="354C3F99" w14:textId="77777777" w:rsidTr="007F586A">
        <w:tc>
          <w:tcPr>
            <w:tcW w:w="1413" w:type="dxa"/>
            <w:shd w:val="clear" w:color="auto" w:fill="auto"/>
          </w:tcPr>
          <w:p w14:paraId="5D9B4701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ober 2020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Bober&lt;/Author&gt;&lt;Year&gt;2020&lt;/Year&gt;&lt;RecNum&gt;31491&lt;/RecNum&gt;&lt;DisplayText&gt;[30]&lt;/DisplayText&gt;&lt;record&gt;&lt;rec-number&gt;31491&lt;/rec-number&gt;&lt;foreign-keys&gt;&lt;key app="EN" db-id="v5f5zs9rofew99eap54x9px6pxxdxfdp2fet" timestamp="1713493668"&gt;31491&lt;/key&gt;&lt;/foreign-keys&gt;&lt;ref-type name="Journal Article"&gt;17&lt;/ref-type&gt;&lt;contributors&gt;&lt;authors&gt;&lt;author&gt;Bober, S. L.&lt;/author&gt;&lt;author&gt;Fine, E.&lt;/author&gt;&lt;author&gt;Recklitis, C. J.&lt;/author&gt;&lt;/authors&gt;&lt;/contributors&gt;&lt;auth-address&gt;Dana-Farber Cancer Institute, 450 Brookline Avenue, Boston, MA, 02215, USA. Sharon_bober@dfci.harvard.edu.&amp;#xD;Harvard Medical School, Boston, MA, USA. Sharon_bober@dfci.harvard.edu.&amp;#xD;Dana-Farber Cancer Institute, 450 Brookline Avenue, Boston, MA, 02215, USA.&amp;#xD;Harvard Medical School, Boston, MA, USA.&lt;/auth-address&gt;&lt;titles&gt;&lt;title&gt;Sexual health and rehabilitation after ovarian suppression treatment (SHARE-OS): a clinical intervention for young breast cancer survivors&lt;/title&gt;&lt;secondary-title&gt;J Cancer Surviv&lt;/secondary-title&gt;&lt;/titles&gt;&lt;periodical&gt;&lt;full-title&gt;J Cancer Surviv&lt;/full-title&gt;&lt;/periodical&gt;&lt;pages&gt;26-30&lt;/pages&gt;&lt;volume&gt;14&lt;/volume&gt;&lt;number&gt;1&lt;/number&gt;&lt;edition&gt;2019/09/05&lt;/edition&gt;&lt;keywords&gt;&lt;keyword&gt;Adult&lt;/keyword&gt;&lt;keyword&gt;Breast Neoplasms/*psychology/therapy&lt;/keyword&gt;&lt;keyword&gt;Cancer Survivors/*psychology&lt;/keyword&gt;&lt;keyword&gt;Female&lt;/keyword&gt;&lt;keyword&gt;Humans&lt;/keyword&gt;&lt;keyword&gt;Ovary/*drug effects&lt;/keyword&gt;&lt;keyword&gt;Sexual Dysfunctions, Psychological/psychology&lt;/keyword&gt;&lt;keyword&gt;Sexual Health/*standards&lt;/keyword&gt;&lt;keyword&gt;Breast cancer&lt;/keyword&gt;&lt;keyword&gt;Sexual health&lt;/keyword&gt;&lt;keyword&gt;Sexual rehabilitation&lt;/keyword&gt;&lt;/keywords&gt;&lt;dates&gt;&lt;year&gt;2020&lt;/year&gt;&lt;pub-dates&gt;&lt;date&gt;Feb&lt;/date&gt;&lt;/pub-dates&gt;&lt;/dates&gt;&lt;isbn&gt;1932-2259&lt;/isbn&gt;&lt;accession-num&gt;31482477&lt;/accession-num&gt;&lt;urls&gt;&lt;/urls&gt;&lt;electronic-resource-num&gt;10.1007/s11764-019-00800-x&lt;/electronic-resource-num&gt;&lt;remote-database-provider&gt;NLM&lt;/remote-database-provider&gt;&lt;language&gt;eng&lt;/language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30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28FFDE63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20;</w:t>
            </w:r>
          </w:p>
          <w:p w14:paraId="215398A2" w14:textId="7B033A74" w:rsidR="00F95043" w:rsidRPr="00E52CDA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3F44E944" w14:textId="3219079A" w:rsidR="00F95043" w:rsidRPr="00E52CDA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sexual health and rehabilitation after ovarian suppression treatment)</w:t>
            </w:r>
          </w:p>
        </w:tc>
        <w:tc>
          <w:tcPr>
            <w:tcW w:w="1418" w:type="dxa"/>
          </w:tcPr>
          <w:p w14:paraId="51B59F48" w14:textId="51469616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3FAC753B" w14:textId="2AEEA85B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omatization; Depression; Anxiety; Global severity</w:t>
            </w:r>
          </w:p>
        </w:tc>
        <w:tc>
          <w:tcPr>
            <w:tcW w:w="1418" w:type="dxa"/>
          </w:tcPr>
          <w:p w14:paraId="561A3DBC" w14:textId="20C8A6EE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SI-18</w:t>
            </w:r>
          </w:p>
        </w:tc>
        <w:tc>
          <w:tcPr>
            <w:tcW w:w="1984" w:type="dxa"/>
          </w:tcPr>
          <w:p w14:paraId="63EB04E2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D) change from baseline to 2 months post-intervention:</w:t>
            </w:r>
          </w:p>
          <w:p w14:paraId="4A273FCC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omatization: 0.05(6.79), p=0.973;</w:t>
            </w:r>
          </w:p>
          <w:p w14:paraId="5EC74BF3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epression: 3.05(6.92), p=0.070;</w:t>
            </w:r>
          </w:p>
          <w:p w14:paraId="1EB99720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Anxiety: 3.53(5.47), p&lt;0.001*;</w:t>
            </w:r>
          </w:p>
          <w:p w14:paraId="0739E480" w14:textId="50E7650A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Global severity: 3.53(5.47), p=0.012*</w:t>
            </w:r>
          </w:p>
        </w:tc>
        <w:tc>
          <w:tcPr>
            <w:tcW w:w="1560" w:type="dxa"/>
          </w:tcPr>
          <w:p w14:paraId="488DE153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ixed;</w:t>
            </w:r>
          </w:p>
          <w:p w14:paraId="060A0BB7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mprovement in anxiety and global severity;</w:t>
            </w:r>
          </w:p>
          <w:p w14:paraId="32CAC984" w14:textId="4A7027CC" w:rsidR="00F95043" w:rsidRPr="00E52CDA" w:rsidRDefault="00F95043" w:rsidP="00F95043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o improvement in somatization and depression </w:t>
            </w:r>
          </w:p>
        </w:tc>
        <w:tc>
          <w:tcPr>
            <w:tcW w:w="1701" w:type="dxa"/>
          </w:tcPr>
          <w:p w14:paraId="28A1A598" w14:textId="44F78B56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No primary outcome specified</w:t>
            </w:r>
          </w:p>
        </w:tc>
        <w:tc>
          <w:tcPr>
            <w:tcW w:w="1559" w:type="dxa"/>
          </w:tcPr>
          <w:p w14:paraId="61956D42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TT;</w:t>
            </w:r>
          </w:p>
          <w:p w14:paraId="18F2C303" w14:textId="3C8D60C8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5F6A076E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9;</w:t>
            </w:r>
          </w:p>
          <w:p w14:paraId="14164470" w14:textId="01ABE0A7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adequate dosage; Medium-term follow-up; Time since cancer treatment: 85% at 1 month or less and 15% at 2-3 months post-cancer treatment</w:t>
            </w:r>
          </w:p>
        </w:tc>
      </w:tr>
      <w:tr w:rsidR="00F95043" w:rsidRPr="00B259BA" w14:paraId="3D8F77E5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693880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SI-18: Brief Symptom Inventory-18, CBT: cognitive-behavioral therapy, CG: comparator group, CI: confidence interval, FACT-ES: Functional Assessment of Cancer Therapy-Endocrine Subscale, FSFI: Female Sexual Function Index, FSDS(-R): Female Sexual Distress Scale(-Revised), HADS: Hospital Anxiety and Depression Score, IQR: interquartile range, ITT: intention-to-treat, NA: not applicable, NR: not reported, NS: non-significant, PFM: pelvic floor muscle, RCT: randomized controlled trial, SAQ: Sexual Activity Questionnaire, SD: standard deviation, TG: treatment group</w:t>
            </w:r>
          </w:p>
          <w:p w14:paraId="5CC2F074" w14:textId="2DA95FAB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43F7594B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03296891" w14:textId="76D330B2" w:rsidR="00063C10" w:rsidRPr="00003B90" w:rsidRDefault="00063C10" w:rsidP="00063C10">
      <w:pPr>
        <w:spacing w:line="480" w:lineRule="auto"/>
        <w:rPr>
          <w:rFonts w:cstheme="minorHAnsi"/>
          <w:bCs/>
          <w:sz w:val="18"/>
          <w:szCs w:val="18"/>
          <w:lang w:val="en-US"/>
        </w:rPr>
      </w:pPr>
      <w:r w:rsidRPr="00E52CDA">
        <w:rPr>
          <w:rFonts w:cstheme="minorHAnsi"/>
          <w:b/>
          <w:sz w:val="20"/>
          <w:szCs w:val="20"/>
          <w:lang w:val="en-US"/>
        </w:rPr>
        <w:br w:type="column"/>
      </w:r>
      <w:r w:rsidR="008351FC" w:rsidRPr="00003B90">
        <w:rPr>
          <w:rFonts w:cstheme="minorHAnsi"/>
          <w:bCs/>
          <w:sz w:val="20"/>
          <w:szCs w:val="20"/>
          <w:lang w:val="en-US"/>
        </w:rPr>
        <w:lastRenderedPageBreak/>
        <w:t>(</w:t>
      </w:r>
      <w:r w:rsidR="00F95043">
        <w:rPr>
          <w:rFonts w:cstheme="minorHAnsi"/>
          <w:bCs/>
          <w:sz w:val="20"/>
          <w:szCs w:val="20"/>
          <w:lang w:val="en-US"/>
        </w:rPr>
        <w:t>e</w:t>
      </w:r>
      <w:r w:rsidR="008351FC" w:rsidRPr="00003B90">
        <w:rPr>
          <w:rFonts w:cstheme="minorHAnsi"/>
          <w:bCs/>
          <w:sz w:val="20"/>
          <w:szCs w:val="20"/>
          <w:lang w:val="en-US"/>
        </w:rPr>
        <w:t xml:space="preserve">) </w:t>
      </w:r>
      <w:r w:rsidR="00003B90" w:rsidRPr="00003B90">
        <w:rPr>
          <w:rFonts w:cstheme="minorHAnsi"/>
          <w:bCs/>
          <w:sz w:val="20"/>
          <w:szCs w:val="20"/>
          <w:lang w:val="en-US"/>
        </w:rPr>
        <w:t>Quality of Life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063C10" w:rsidRPr="00E52CDA" w14:paraId="2DD35D63" w14:textId="77777777" w:rsidTr="00A35C1E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669D3FB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39A3374A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458CE581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494D549D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36B3E13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A16D83" w:rsidRPr="00B259BA" w14:paraId="163451FB" w14:textId="77777777" w:rsidTr="00A35C1E">
        <w:tc>
          <w:tcPr>
            <w:tcW w:w="1413" w:type="dxa"/>
            <w:vAlign w:val="center"/>
          </w:tcPr>
          <w:p w14:paraId="20B25C1C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75845A09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717F107D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mparator group (CG)</w:t>
            </w:r>
          </w:p>
        </w:tc>
        <w:tc>
          <w:tcPr>
            <w:tcW w:w="1417" w:type="dxa"/>
            <w:vAlign w:val="center"/>
          </w:tcPr>
          <w:p w14:paraId="32A88A1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06C75A5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28E2AE3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1B41C381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44F5F1B2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ample size calculation, primary outcome, end timepoint specified (if &gt;1 follow-up timepoints); outcome heterogeneity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2A461E98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5F107A65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F95043" w:rsidRPr="00E52CDA" w14:paraId="72FFA49F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7039C320" w14:textId="61BFA89E" w:rsidR="00F95043" w:rsidRPr="00E52CDA" w:rsidRDefault="00F95043" w:rsidP="00F95043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4 RCTs, between-group comparisons</w:t>
            </w:r>
          </w:p>
        </w:tc>
      </w:tr>
      <w:tr w:rsidR="00F95043" w:rsidRPr="00B259BA" w14:paraId="09C82A9F" w14:textId="77777777" w:rsidTr="00A35C1E">
        <w:tc>
          <w:tcPr>
            <w:tcW w:w="1413" w:type="dxa"/>
          </w:tcPr>
          <w:p w14:paraId="7DD31BB2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ummel 2017, 2018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W1tZWw8L0F1dGhvcj48WWVhcj4yMDE3PC9ZZWFyPjxS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W1tZWw8L0F1dGhvcj48WWVhcj4yMDE3PC9ZZWFyPjxS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0, 21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26DA689D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169;</w:t>
            </w:r>
          </w:p>
          <w:p w14:paraId="2E8DD85F" w14:textId="23EC06B5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12B274BA" w14:textId="5621669B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internet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-based CBT)</w:t>
            </w:r>
          </w:p>
        </w:tc>
        <w:tc>
          <w:tcPr>
            <w:tcW w:w="1418" w:type="dxa"/>
          </w:tcPr>
          <w:p w14:paraId="6334D098" w14:textId="36142D50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it-list (with information)</w:t>
            </w:r>
          </w:p>
        </w:tc>
        <w:tc>
          <w:tcPr>
            <w:tcW w:w="1417" w:type="dxa"/>
          </w:tcPr>
          <w:p w14:paraId="7C334CEE" w14:textId="0E82BFB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Health-related quality of life</w:t>
            </w:r>
          </w:p>
        </w:tc>
        <w:tc>
          <w:tcPr>
            <w:tcW w:w="1418" w:type="dxa"/>
          </w:tcPr>
          <w:p w14:paraId="571B2E03" w14:textId="3874257D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; FACT-ES</w:t>
            </w:r>
          </w:p>
        </w:tc>
        <w:tc>
          <w:tcPr>
            <w:tcW w:w="1984" w:type="dxa"/>
          </w:tcPr>
          <w:p w14:paraId="54D623E9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D) between-group differences -baseline to post-intervention:</w:t>
            </w:r>
          </w:p>
          <w:p w14:paraId="362C830D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physical functioning: 0.27(1.82), p=0.881;</w:t>
            </w:r>
          </w:p>
          <w:p w14:paraId="64AC68A8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role physical: -0.13(7.07), p=0.985;</w:t>
            </w:r>
          </w:p>
          <w:p w14:paraId="4537D431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bodily pain: 1.53(3.26), p=0.639;</w:t>
            </w:r>
          </w:p>
          <w:p w14:paraId="09D42981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general health perceptions: -0.16(2.46), p=0.949;</w:t>
            </w:r>
          </w:p>
          <w:p w14:paraId="2B48FB34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vitality: -0.09(2.99), p=0.976;</w:t>
            </w:r>
          </w:p>
          <w:p w14:paraId="29D9BC5B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social functioning: 0.40(3.68), p=0.109;</w:t>
            </w:r>
          </w:p>
          <w:p w14:paraId="211BA6F5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role emotional: -9.90(7.04), p=0.161;</w:t>
            </w:r>
          </w:p>
          <w:p w14:paraId="3CE0CBD0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F-36 mental health: -2.06(2.62), p=0.433;</w:t>
            </w:r>
          </w:p>
          <w:p w14:paraId="77FFB3F5" w14:textId="16F7B6FE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ACT-ES: 1.91(1.16), p=0.103</w:t>
            </w:r>
          </w:p>
        </w:tc>
        <w:tc>
          <w:tcPr>
            <w:tcW w:w="1560" w:type="dxa"/>
          </w:tcPr>
          <w:p w14:paraId="6672C8DE" w14:textId="3AFAC25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No differences between groups</w:t>
            </w:r>
          </w:p>
        </w:tc>
        <w:tc>
          <w:tcPr>
            <w:tcW w:w="1701" w:type="dxa"/>
          </w:tcPr>
          <w:p w14:paraId="5C90DA7E" w14:textId="568A80BD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ample size calculation provided (80% power to detect an effect size of 0.5); 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Primary outcomes specified: Sexual function (FSFI and SAQ) and sexual distress (FSDS-R); Significant difference between groups at baseline on proportion of 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females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 who had chemotherapy (greater proportion in CG) – not accounted for in analysis</w:t>
            </w:r>
          </w:p>
        </w:tc>
        <w:tc>
          <w:tcPr>
            <w:tcW w:w="1559" w:type="dxa"/>
          </w:tcPr>
          <w:p w14:paraId="47998AA8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71BE1ED3" w14:textId="6869299E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1BB369DF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11;</w:t>
            </w:r>
          </w:p>
          <w:p w14:paraId="4CF161FC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Potentially adequate dosage but data on adherence appear to indicate low to moderate participant adherence for this therapy of 20 sessions in 20-24 weeks;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hort-term follow-up for between-group comparison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 since cancer treatment NR;</w:t>
            </w:r>
          </w:p>
          <w:p w14:paraId="22434559" w14:textId="6348CF72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Time since cancer diagnosis: mean 38 (SD 16) in months</w:t>
            </w:r>
          </w:p>
        </w:tc>
      </w:tr>
      <w:tr w:rsidR="00F95043" w:rsidRPr="00B259BA" w14:paraId="7BD6BB9F" w14:textId="77777777" w:rsidTr="00A35C1E">
        <w:tc>
          <w:tcPr>
            <w:tcW w:w="1413" w:type="dxa"/>
          </w:tcPr>
          <w:p w14:paraId="0DF7B792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Duijts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2012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dWlqdHM8L0F1dGhvcj48WWVhcj4yMDEyPC9ZZWFyPjxS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dWlqdHM8L0F1dGhvcj48WWVhcj4yMDEyPC9ZZWFyPjxS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2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;</w:t>
            </w:r>
          </w:p>
          <w:p w14:paraId="734A1A01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=422;</w:t>
            </w:r>
          </w:p>
          <w:p w14:paraId="3F6CFD8D" w14:textId="7CD47A84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3A4C4562" w14:textId="77777777" w:rsidR="00F95043" w:rsidRPr="00F95043" w:rsidRDefault="00F95043" w:rsidP="00F95043">
            <w:pPr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</w:pPr>
            <w:proofErr w:type="spellStart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Education</w:t>
            </w:r>
            <w:proofErr w:type="spellEnd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 xml:space="preserve"> ± </w:t>
            </w:r>
            <w:proofErr w:type="spellStart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physical</w:t>
            </w:r>
            <w:proofErr w:type="spellEnd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exercise</w:t>
            </w:r>
            <w:proofErr w:type="spellEnd"/>
            <w:r w:rsidRPr="00F95043">
              <w:rPr>
                <w:rFonts w:asciiTheme="minorHAnsi" w:hAnsiTheme="minorHAnsi" w:cstheme="minorHAnsi"/>
                <w:color w:val="000000"/>
                <w:sz w:val="18"/>
                <w:szCs w:val="18"/>
                <w:lang w:val="fr-CA"/>
              </w:rPr>
              <w:t>:</w:t>
            </w:r>
          </w:p>
          <w:p w14:paraId="5347EFE6" w14:textId="1B0E90DA" w:rsidR="00F95043" w:rsidRPr="00F9504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(1) CBT (+ relaxation </w:t>
            </w:r>
            <w:proofErr w:type="spellStart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s</w:t>
            </w:r>
            <w:proofErr w:type="spellEnd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); (3) CBT (+ relaxation </w:t>
            </w:r>
            <w:proofErr w:type="spellStart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s</w:t>
            </w:r>
            <w:proofErr w:type="spellEnd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) + </w:t>
            </w:r>
            <w:proofErr w:type="spellStart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physical</w:t>
            </w:r>
            <w:proofErr w:type="spellEnd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95043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fr-CA"/>
              </w:rPr>
              <w:t>exercise</w:t>
            </w:r>
            <w:proofErr w:type="spellEnd"/>
          </w:p>
        </w:tc>
        <w:tc>
          <w:tcPr>
            <w:tcW w:w="1418" w:type="dxa"/>
          </w:tcPr>
          <w:p w14:paraId="09CB370E" w14:textId="286B4A98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it-list (usual care)</w:t>
            </w:r>
          </w:p>
        </w:tc>
        <w:tc>
          <w:tcPr>
            <w:tcW w:w="1417" w:type="dxa"/>
          </w:tcPr>
          <w:p w14:paraId="540BC829" w14:textId="65982CB8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Health-related quality of life </w:t>
            </w:r>
          </w:p>
        </w:tc>
        <w:tc>
          <w:tcPr>
            <w:tcW w:w="1418" w:type="dxa"/>
          </w:tcPr>
          <w:p w14:paraId="630AAFF3" w14:textId="6C10D982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; FACT-ES</w:t>
            </w:r>
          </w:p>
        </w:tc>
        <w:tc>
          <w:tcPr>
            <w:tcW w:w="1984" w:type="dxa"/>
          </w:tcPr>
          <w:p w14:paraId="765F575E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E) between-group differences -baseline to post-intervention and to 3 months post-intervention:</w:t>
            </w:r>
          </w:p>
          <w:p w14:paraId="42A79900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physical functioning: TG (CBT) 6.65(2.04), p=0.001* and 3.69(2.24), p=0.100; TG (CBT + physical exercise) 6.52(2.03), p=0.001* and 3.51(2.24), p=0.117;</w:t>
            </w:r>
          </w:p>
          <w:p w14:paraId="32A5658D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bodily pain: TG (CBT) -6.37(3.31), p=0.055 and 4.47(3.48), p=0.199; TG (CBT + physical exercise) -5.32(3.23), p=0.107 and -1.55(3.48), p=0.656;</w:t>
            </w:r>
          </w:p>
          <w:p w14:paraId="0E358FD1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mental health: TG (CBT) 4.65(2.27), p=0.042* and 1.76(2.39), p=0.463; TG (CBT + physical exercise) 8.18(2.56), p=0.002* and 8.46(2.69), p=0.002*;</w:t>
            </w:r>
          </w:p>
          <w:p w14:paraId="37DB043E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F-36 mental component: TG (CBT) 3.83(1.56), p=0.015* and 1.09(1.74), p=0.532; TG (CBT + physical exercise) 5.49(1.77), p=0.002*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nd 4.65(1.97), p=0.019*;</w:t>
            </w:r>
          </w:p>
          <w:p w14:paraId="683E84A7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vitality: TG (CBT) 8.11(2.60), p=0.002* and 3.85(3.09), p=0.214; TG (CBT + physical exercise) 7.75(2.92), p=0.009* and 5.13(3.47), p=0.141;</w:t>
            </w:r>
          </w:p>
          <w:p w14:paraId="4173FB78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F-36 role emotional: TG (CBT) 12.96(7.20), p=0.073 and 5.73(8.25), p=0.488; TG (CBT + physical exercise) 26.53(8.14), p=0.001* and 19.99(9.30), p=0.033*;</w:t>
            </w:r>
          </w:p>
          <w:p w14:paraId="2C0CDC10" w14:textId="19830DA7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ACT-ES: TG (CBT) 4.11(0.95), p&lt;0.001* and 3.48(0.96), p&lt;0.001*; TG (CBT + physical exercise) 3.51(0.95), p&lt;0.001* and 3.14(0.96), p=0.001*</w:t>
            </w:r>
          </w:p>
        </w:tc>
        <w:tc>
          <w:tcPr>
            <w:tcW w:w="1560" w:type="dxa"/>
          </w:tcPr>
          <w:p w14:paraId="53AF7817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ixed (versus comparator);</w:t>
            </w:r>
          </w:p>
          <w:p w14:paraId="0D9EDB95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Difference in favor of both TGs for physical functioning and vitality at short-term follow-up only;</w:t>
            </w:r>
          </w:p>
          <w:p w14:paraId="225A92B6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Difference in favor of TG (CBT + physical exercise only) for role emotional at short- and medium-term follow-up;</w:t>
            </w:r>
          </w:p>
          <w:p w14:paraId="07BB10B6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Difference in favor of both TGs for mental subscales at short-term follow-up but only for CBT + physical exercise at medium-term follow-up;</w:t>
            </w:r>
          </w:p>
          <w:p w14:paraId="2E7CB943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Difference in favor of both TG (CBT and CBT + physical exercise) for FACT-ES at short- and medium-term follow-up;</w:t>
            </w:r>
          </w:p>
          <w:p w14:paraId="01DBFA16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o differences between groups for bodily pain </w:t>
            </w:r>
          </w:p>
          <w:p w14:paraId="6A43E636" w14:textId="77777777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F15E10D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ample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 size calculation provided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90% power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to detect an effect size of 0.4);</w:t>
            </w: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 Primary outcome specified: endocrine symptoms (FACT-ES) and perceived burden of hot flashes and night sweats (Hot Flush Rating Scale)</w:t>
            </w:r>
          </w:p>
          <w:p w14:paraId="4DCBF45E" w14:textId="77777777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359BC6D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Both;</w:t>
            </w:r>
          </w:p>
          <w:p w14:paraId="2B009CF3" w14:textId="049E954A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5CD9DC17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11;</w:t>
            </w:r>
          </w:p>
          <w:p w14:paraId="2CDD3ABE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adequate dosage but high level of undercompliance reported;</w:t>
            </w:r>
          </w:p>
          <w:p w14:paraId="6525F28B" w14:textId="3E236370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hort- and medium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F95043" w:rsidRPr="00B259BA" w14:paraId="3AF62FC2" w14:textId="77777777" w:rsidTr="00A35C1E">
        <w:tc>
          <w:tcPr>
            <w:tcW w:w="1413" w:type="dxa"/>
          </w:tcPr>
          <w:p w14:paraId="6EAAA669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chover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2011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Schover&lt;/Author&gt;&lt;Year&gt;2011&lt;/Year&gt;&lt;RecNum&gt;31480&lt;/RecNum&gt;&lt;DisplayText&gt;[23]&lt;/DisplayText&gt;&lt;record&gt;&lt;rec-number&gt;31480&lt;/rec-number&gt;&lt;foreign-keys&gt;&lt;key app="EN" db-id="v5f5zs9rofew99eap54x9px6pxxdxfdp2fet" timestamp="1713493185"&gt;31480&lt;/key&gt;&lt;/foreign-keys&gt;&lt;ref-type name="Journal Article"&gt;17&lt;/ref-type&gt;&lt;contributors&gt;&lt;authors&gt;&lt;author&gt;Schover, L. R.&lt;/author&gt;&lt;author&gt;Rhodes, M. M.&lt;/author&gt;&lt;author&gt;Baum, G.&lt;/author&gt;&lt;author&gt;Adams, J. H.&lt;/author&gt;&lt;author&gt;Jenkins, R.&lt;/author&gt;&lt;author&gt;Lewis, P.&lt;/author&gt;&lt;author&gt;Jackson, K. E.&lt;/author&gt;&lt;/authors&gt;&lt;/contributors&gt;&lt;auth-address&gt;Department of Behavioral Science, University of Texas MD Anderson Cancer Center, Houston, Texas 77230-1439, USA. ischover@mdanderson.org&lt;/auth-address&gt;&lt;titles&gt;&lt;title&gt;Sisters Peer Counseling in Reproductive Issues After Treatment (SPIRIT): a peer counseling program to improve reproductive health among African American breast cancer survivors&lt;/title&gt;&lt;secondary-title&gt;Cancer&lt;/secondary-title&gt;&lt;/titles&gt;&lt;periodical&gt;&lt;full-title&gt;Cancer&lt;/full-title&gt;&lt;/periodical&gt;&lt;pages&gt;4983-92&lt;/pages&gt;&lt;volume&gt;117&lt;/volume&gt;&lt;number&gt;21&lt;/number&gt;&lt;edition&gt;2011/04/16&lt;/edition&gt;&lt;keywords&gt;&lt;keyword&gt;Adult&lt;/keyword&gt;&lt;keyword&gt;Black or African American/*psychology&lt;/keyword&gt;&lt;keyword&gt;Aftercare&lt;/keyword&gt;&lt;keyword&gt;Breast Neoplasms/*psychology&lt;/keyword&gt;&lt;keyword&gt;*Counseling&lt;/keyword&gt;&lt;keyword&gt;Female&lt;/keyword&gt;&lt;keyword&gt;Humans&lt;/keyword&gt;&lt;keyword&gt;Menopause&lt;/keyword&gt;&lt;keyword&gt;Middle Aged&lt;/keyword&gt;&lt;keyword&gt;Peer Group&lt;/keyword&gt;&lt;keyword&gt;*Reproductive Health&lt;/keyword&gt;&lt;keyword&gt;Self-Help Groups&lt;/keyword&gt;&lt;keyword&gt;Sexuality&lt;/keyword&gt;&lt;keyword&gt;Surveys and Questionnaires&lt;/keyword&gt;&lt;keyword&gt;Survivors&lt;/keyword&gt;&lt;/keywords&gt;&lt;dates&gt;&lt;year&gt;2011&lt;/year&gt;&lt;pub-dates&gt;&lt;date&gt;Nov 1&lt;/date&gt;&lt;/pub-dates&gt;&lt;/dates&gt;&lt;isbn&gt;0008-543X (Print)&amp;#xD;0008-543x&lt;/isbn&gt;&lt;accession-num&gt;21495025&lt;/accession-num&gt;&lt;urls&gt;&lt;/urls&gt;&lt;custom2&gt;PMC3156859&lt;/custom2&gt;&lt;custom6&gt;NIHMS281659&lt;/custom6&gt;&lt;electronic-resource-num&gt;10.1002/cncr.26139&lt;/electronic-resource-num&gt;&lt;remote-database-provider&gt;NLM&lt;/remote-database-provider&gt;&lt;language&gt;eng&lt;/language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3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23BF0B79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=297;</w:t>
            </w:r>
          </w:p>
          <w:p w14:paraId="77C6CF77" w14:textId="7327E836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Breast (100%)</w:t>
            </w:r>
          </w:p>
        </w:tc>
        <w:tc>
          <w:tcPr>
            <w:tcW w:w="1417" w:type="dxa"/>
          </w:tcPr>
          <w:p w14:paraId="2111F7A7" w14:textId="0A5E7E5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Sisters Peer Counseling in reproductive issues after treatment program)</w:t>
            </w:r>
          </w:p>
        </w:tc>
        <w:tc>
          <w:tcPr>
            <w:tcW w:w="1418" w:type="dxa"/>
          </w:tcPr>
          <w:p w14:paraId="0A1C5385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Workbook + </w:t>
            </w:r>
          </w:p>
          <w:p w14:paraId="4956790A" w14:textId="7BBCC378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onal telephone counseling of less than 30 min</w:t>
            </w:r>
          </w:p>
        </w:tc>
        <w:tc>
          <w:tcPr>
            <w:tcW w:w="1417" w:type="dxa"/>
          </w:tcPr>
          <w:p w14:paraId="156E5764" w14:textId="0E39B51A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pirituality well-being</w:t>
            </w:r>
          </w:p>
        </w:tc>
        <w:tc>
          <w:tcPr>
            <w:tcW w:w="1418" w:type="dxa"/>
          </w:tcPr>
          <w:p w14:paraId="451B5A3D" w14:textId="38C8981F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ACIT-</w:t>
            </w: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984" w:type="dxa"/>
          </w:tcPr>
          <w:p w14:paraId="1DBE207A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ata provided, but statement of no differences between groups across time.</w:t>
            </w:r>
          </w:p>
          <w:p w14:paraId="6CE290E3" w14:textId="0280AECA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4ADD5484" w14:textId="26146F9B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ifferences between groups</w:t>
            </w:r>
          </w:p>
        </w:tc>
        <w:tc>
          <w:tcPr>
            <w:tcW w:w="1701" w:type="dxa"/>
          </w:tcPr>
          <w:p w14:paraId="6B44446C" w14:textId="790A5742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No primary outcome specified; Unclear risk of baseline outcome variance and risk of floor/ceiling effect bias (no data provided)</w:t>
            </w:r>
          </w:p>
        </w:tc>
        <w:tc>
          <w:tcPr>
            <w:tcW w:w="1559" w:type="dxa"/>
          </w:tcPr>
          <w:p w14:paraId="6E30E709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ITT;</w:t>
            </w:r>
          </w:p>
          <w:p w14:paraId="237F3D05" w14:textId="651C4418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6380532A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11;</w:t>
            </w:r>
          </w:p>
          <w:p w14:paraId="080ECDB4" w14:textId="4D035CBB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Potentially low dosage  and similarities between intervention arms; Short-, medium- and long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F95043" w:rsidRPr="00B259BA" w14:paraId="47775832" w14:textId="77777777" w:rsidTr="00A35C1E">
        <w:tc>
          <w:tcPr>
            <w:tcW w:w="1413" w:type="dxa"/>
          </w:tcPr>
          <w:p w14:paraId="2150953B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over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13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vdmVyPC9BdXRob3I+PFllYXI+MjAxMzwvWWVhcj48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vdmVyPC9BdXRob3I+PFllYXI+MjAxMzwvWWVhcj48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4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2B79CD1B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58;</w:t>
            </w:r>
          </w:p>
          <w:p w14:paraId="7ABE4206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81%)</w:t>
            </w:r>
          </w:p>
          <w:p w14:paraId="1BE4C3B4" w14:textId="6FF7C960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ynecological (19%)</w:t>
            </w:r>
          </w:p>
        </w:tc>
        <w:tc>
          <w:tcPr>
            <w:tcW w:w="1417" w:type="dxa"/>
          </w:tcPr>
          <w:p w14:paraId="323497A6" w14:textId="54C91776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 (i</w:t>
            </w:r>
            <w:r w:rsidRPr="00FB6063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 xml:space="preserve">nternet-based intervention for cancer-related sexual </w:t>
            </w:r>
            <w:r w:rsidRPr="00FB6063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lastRenderedPageBreak/>
              <w:t>problems + 3 supplemental in-person counselling sessions)</w:t>
            </w:r>
          </w:p>
        </w:tc>
        <w:tc>
          <w:tcPr>
            <w:tcW w:w="1418" w:type="dxa"/>
          </w:tcPr>
          <w:p w14:paraId="26AA8B2E" w14:textId="2D9E105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lastRenderedPageBreak/>
              <w:t>Internet-based intervention for cancer-related sexual problems</w:t>
            </w:r>
          </w:p>
        </w:tc>
        <w:tc>
          <w:tcPr>
            <w:tcW w:w="1417" w:type="dxa"/>
          </w:tcPr>
          <w:p w14:paraId="77AA2F4F" w14:textId="18FFF9C5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Quality of life</w:t>
            </w:r>
          </w:p>
        </w:tc>
        <w:tc>
          <w:tcPr>
            <w:tcW w:w="1418" w:type="dxa"/>
          </w:tcPr>
          <w:p w14:paraId="56E5F477" w14:textId="2200BE48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Quality of Life in Adult Cancer Survivors (QLACS)</w:t>
            </w:r>
          </w:p>
        </w:tc>
        <w:tc>
          <w:tcPr>
            <w:tcW w:w="1984" w:type="dxa"/>
          </w:tcPr>
          <w:p w14:paraId="4EE0625B" w14:textId="714481F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o data provided, but statement of no differences between groups across time. </w:t>
            </w:r>
          </w:p>
        </w:tc>
        <w:tc>
          <w:tcPr>
            <w:tcW w:w="1560" w:type="dxa"/>
          </w:tcPr>
          <w:p w14:paraId="112A10D5" w14:textId="05A94335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differences between groups</w:t>
            </w:r>
          </w:p>
        </w:tc>
        <w:tc>
          <w:tcPr>
            <w:tcW w:w="1701" w:type="dxa"/>
          </w:tcPr>
          <w:p w14:paraId="15D471B4" w14:textId="696DEECF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o sample size calculation provided; Primary outcome specified: sexual function (FSFI);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Unclear risk of baseline outcome variance and floor/ceiling effect bias (no data provided)</w:t>
            </w:r>
          </w:p>
        </w:tc>
        <w:tc>
          <w:tcPr>
            <w:tcW w:w="1559" w:type="dxa"/>
          </w:tcPr>
          <w:p w14:paraId="0065E391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ITT;</w:t>
            </w:r>
          </w:p>
          <w:p w14:paraId="2A4FFDAB" w14:textId="5FD7DB42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594FB850" w14:textId="77777777" w:rsidR="00F95043" w:rsidRPr="00FB6063" w:rsidRDefault="00F95043" w:rsidP="00F95043">
            <w:pPr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0;</w:t>
            </w:r>
          </w:p>
          <w:p w14:paraId="625EB9D7" w14:textId="77777777" w:rsidR="00F95043" w:rsidRPr="00FB6063" w:rsidRDefault="00F95043" w:rsidP="00F95043">
            <w:pPr>
              <w:rPr>
                <w:rFonts w:asciiTheme="minorHAnsi" w:hAnsiTheme="minorHAnsi" w:cstheme="minorBid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low dosage;</w:t>
            </w:r>
          </w:p>
          <w:p w14:paraId="670C52B5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hort- and medium-term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follow-up;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ime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since cancer treatment: NR;</w:t>
            </w:r>
          </w:p>
          <w:p w14:paraId="381CE483" w14:textId="5ECDCF48" w:rsidR="00F95043" w:rsidRPr="00E52CDA" w:rsidRDefault="00F95043" w:rsidP="00F95043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 since cancer diagnosis: mean 3.5 (SD 4) in years</w:t>
            </w:r>
          </w:p>
        </w:tc>
      </w:tr>
      <w:tr w:rsidR="00F95043" w:rsidRPr="00B259BA" w14:paraId="05B7EBF8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1DE217CE" w14:textId="77777777" w:rsidR="00F95043" w:rsidRPr="00E52CDA" w:rsidRDefault="00F95043" w:rsidP="00F95043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lastRenderedPageBreak/>
              <w:t>0 non-RCT with 2 groups, between-group comparisons</w:t>
            </w:r>
          </w:p>
        </w:tc>
      </w:tr>
      <w:tr w:rsidR="00F95043" w:rsidRPr="00B259BA" w14:paraId="7B2E7EA7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7BE42A0F" w14:textId="77777777" w:rsidR="00F95043" w:rsidRPr="00E52CDA" w:rsidRDefault="00F95043" w:rsidP="00F95043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1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non-RCT with single group, within-group comparisons</w:t>
            </w:r>
          </w:p>
        </w:tc>
      </w:tr>
      <w:tr w:rsidR="00F95043" w:rsidRPr="00B259BA" w14:paraId="1F1B3349" w14:textId="77777777" w:rsidTr="00A35C1E">
        <w:tc>
          <w:tcPr>
            <w:tcW w:w="1413" w:type="dxa"/>
            <w:shd w:val="clear" w:color="auto" w:fill="auto"/>
          </w:tcPr>
          <w:p w14:paraId="7E2D3C13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uraskova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13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KdXJhc2tvdmE8L0F1dGhvcj48WWVhcj4yMDEzPC9ZZWFy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KdXJhc2tvdmE8L0F1dGhvcj48WWVhcj4yMDEzPC9ZZWFy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8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2866A256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25;</w:t>
            </w:r>
          </w:p>
          <w:p w14:paraId="2E61FD84" w14:textId="046E736B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4F1553EC" w14:textId="1C4E8FDD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FM therapy (active + passive)</w:t>
            </w:r>
          </w:p>
        </w:tc>
        <w:tc>
          <w:tcPr>
            <w:tcW w:w="1418" w:type="dxa"/>
          </w:tcPr>
          <w:p w14:paraId="004175A8" w14:textId="32C8767F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6A4B65A0" w14:textId="15D2D7FC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Health-related quality of life</w:t>
            </w:r>
          </w:p>
        </w:tc>
        <w:tc>
          <w:tcPr>
            <w:tcW w:w="1418" w:type="dxa"/>
          </w:tcPr>
          <w:p w14:paraId="6986A2C9" w14:textId="2DFC85BC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ACT-B; FACT-ES</w:t>
            </w:r>
          </w:p>
        </w:tc>
        <w:tc>
          <w:tcPr>
            <w:tcW w:w="1984" w:type="dxa"/>
          </w:tcPr>
          <w:p w14:paraId="4FC95FA2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D):</w:t>
            </w:r>
          </w:p>
          <w:p w14:paraId="7B66B286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ACT-B: baseline 108.7(13.68) and post-intervention 113.8(15.50), p=significant;</w:t>
            </w:r>
          </w:p>
          <w:p w14:paraId="7B86D575" w14:textId="2DDBB55E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FACT-ES: baseline 51.0(9.24) and post-intervention 53.8(8.66), p=significant</w:t>
            </w:r>
          </w:p>
        </w:tc>
        <w:tc>
          <w:tcPr>
            <w:tcW w:w="1560" w:type="dxa"/>
          </w:tcPr>
          <w:p w14:paraId="6553471E" w14:textId="32F9BE35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mprovement in all outcomes</w:t>
            </w:r>
          </w:p>
        </w:tc>
        <w:tc>
          <w:tcPr>
            <w:tcW w:w="1701" w:type="dxa"/>
          </w:tcPr>
          <w:p w14:paraId="46DC39EB" w14:textId="2DFD3B58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No primary outcome specified</w:t>
            </w:r>
          </w:p>
        </w:tc>
        <w:tc>
          <w:tcPr>
            <w:tcW w:w="1559" w:type="dxa"/>
          </w:tcPr>
          <w:p w14:paraId="657EF8B3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TT;</w:t>
            </w:r>
          </w:p>
          <w:p w14:paraId="5317CAB6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ultiple comparisons without adjustment</w:t>
            </w:r>
          </w:p>
          <w:p w14:paraId="5B7C94E7" w14:textId="66DA731C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0EC48A6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9;</w:t>
            </w:r>
          </w:p>
          <w:p w14:paraId="44878C39" w14:textId="33ABF3C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hort-term follow-up; Time since cancer treatment NR</w:t>
            </w:r>
          </w:p>
        </w:tc>
      </w:tr>
      <w:tr w:rsidR="00F95043" w:rsidRPr="00B259BA" w14:paraId="37C36A72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82A6E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CBT: cognitive-behavioral therapy, CG: comparator group, CI: confidence interval, FACIT-</w:t>
            </w: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p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: Spiritual Well Being Subscale of the Functional Assessment of Cancer, FACT-B: Functional Assessment of Cancer Therapy-Breast, FACT-ES: Functional Assessment of Cancer Therapy-Endocrine Subscale, FSFI: Female Sexual Function Index, FSDS(-R): Female Sexual Distress Scale(-Revised), ITT: intention-to-treat, NA: not applicable, NR: not reported, NS: non-significant, PFM: pelvic floor muscle, RCT: randomized controlled trial, SAQ: Sexual Activity Questionnaire, SD: standard deviation, TG: treatment group</w:t>
            </w:r>
          </w:p>
          <w:p w14:paraId="06A66027" w14:textId="392066F3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5ED76CAE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0971442D" w14:textId="6D212FA7" w:rsidR="00063C10" w:rsidRPr="00C63592" w:rsidRDefault="00063C10" w:rsidP="00063C10">
      <w:pPr>
        <w:spacing w:line="480" w:lineRule="auto"/>
        <w:rPr>
          <w:rFonts w:cstheme="minorHAnsi"/>
          <w:bCs/>
          <w:sz w:val="18"/>
          <w:szCs w:val="18"/>
          <w:lang w:val="en-US"/>
        </w:rPr>
      </w:pPr>
      <w:r w:rsidRPr="00E52CDA">
        <w:rPr>
          <w:rFonts w:cstheme="minorHAnsi"/>
          <w:b/>
          <w:sz w:val="18"/>
          <w:szCs w:val="18"/>
          <w:lang w:val="en-US"/>
        </w:rPr>
        <w:br w:type="column"/>
      </w:r>
      <w:r w:rsidR="00C63592" w:rsidRPr="00C63592">
        <w:rPr>
          <w:rFonts w:cstheme="minorHAnsi"/>
          <w:bCs/>
          <w:sz w:val="20"/>
          <w:szCs w:val="20"/>
          <w:lang w:val="en-US"/>
        </w:rPr>
        <w:lastRenderedPageBreak/>
        <w:t>(</w:t>
      </w:r>
      <w:r w:rsidR="00F95043">
        <w:rPr>
          <w:rFonts w:cstheme="minorHAnsi"/>
          <w:bCs/>
          <w:sz w:val="20"/>
          <w:szCs w:val="20"/>
          <w:lang w:val="en-US"/>
        </w:rPr>
        <w:t>f</w:t>
      </w:r>
      <w:r w:rsidR="00C63592" w:rsidRPr="00C63592">
        <w:rPr>
          <w:rFonts w:cstheme="minorHAnsi"/>
          <w:bCs/>
          <w:sz w:val="20"/>
          <w:szCs w:val="20"/>
          <w:lang w:val="en-US"/>
        </w:rPr>
        <w:t>) PFM Function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A35C1E" w:rsidRPr="00E52CDA" w14:paraId="4453526E" w14:textId="77777777" w:rsidTr="00A35C1E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59513A9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PFM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1C411D81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09159A42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1CCB98E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49B51E2C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A16D83" w:rsidRPr="00B259BA" w14:paraId="5DF8DEBE" w14:textId="77777777" w:rsidTr="00A35C1E">
        <w:tc>
          <w:tcPr>
            <w:tcW w:w="1413" w:type="dxa"/>
            <w:vAlign w:val="center"/>
          </w:tcPr>
          <w:p w14:paraId="4B8E14A3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24BA806B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21DD3C20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mparator group (CG)</w:t>
            </w:r>
          </w:p>
        </w:tc>
        <w:tc>
          <w:tcPr>
            <w:tcW w:w="1417" w:type="dxa"/>
            <w:vAlign w:val="center"/>
          </w:tcPr>
          <w:p w14:paraId="3F58546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3AAA661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361B00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44F7DC40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73C966AD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ample size calculation, primary outcome, end timepoint specified (if &gt;1 follow-up timepoints); outcome heterogeneity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1074FC7A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73069116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F95043" w:rsidRPr="00E52CDA" w14:paraId="4585DB78" w14:textId="77777777" w:rsidTr="0062173D">
        <w:trPr>
          <w:trHeight w:val="204"/>
        </w:trPr>
        <w:tc>
          <w:tcPr>
            <w:tcW w:w="15446" w:type="dxa"/>
            <w:gridSpan w:val="10"/>
            <w:shd w:val="clear" w:color="auto" w:fill="E8E8E8" w:themeFill="background2"/>
          </w:tcPr>
          <w:p w14:paraId="2F8612A4" w14:textId="5F5F80FA" w:rsidR="00F95043" w:rsidRPr="00E52CDA" w:rsidRDefault="00F95043" w:rsidP="00F95043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0 RCT, between-group comparisons</w:t>
            </w:r>
          </w:p>
        </w:tc>
      </w:tr>
      <w:tr w:rsidR="00F95043" w:rsidRPr="00B259BA" w14:paraId="52F9AE69" w14:textId="77777777" w:rsidTr="0062173D">
        <w:trPr>
          <w:trHeight w:val="204"/>
        </w:trPr>
        <w:tc>
          <w:tcPr>
            <w:tcW w:w="15446" w:type="dxa"/>
            <w:gridSpan w:val="10"/>
            <w:shd w:val="clear" w:color="auto" w:fill="E8E8E8" w:themeFill="background2"/>
          </w:tcPr>
          <w:p w14:paraId="58A1D1C7" w14:textId="58193172" w:rsidR="00F95043" w:rsidRPr="00E52CDA" w:rsidRDefault="00F95043" w:rsidP="00F95043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0 non-RCT with 2 groups, between-group comparisons</w:t>
            </w:r>
          </w:p>
        </w:tc>
      </w:tr>
      <w:tr w:rsidR="00F95043" w:rsidRPr="00B259BA" w14:paraId="02575B86" w14:textId="77777777" w:rsidTr="0062173D">
        <w:trPr>
          <w:trHeight w:val="204"/>
        </w:trPr>
        <w:tc>
          <w:tcPr>
            <w:tcW w:w="15446" w:type="dxa"/>
            <w:gridSpan w:val="10"/>
            <w:shd w:val="clear" w:color="auto" w:fill="E8E8E8" w:themeFill="background2"/>
          </w:tcPr>
          <w:p w14:paraId="4FA4DA4B" w14:textId="3A4DDC52" w:rsidR="00F95043" w:rsidRPr="00E52CDA" w:rsidRDefault="00F95043" w:rsidP="00F95043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b/>
                <w:color w:val="002060"/>
                <w:sz w:val="18"/>
                <w:szCs w:val="18"/>
              </w:rPr>
              <w:t>3 non-RCTs with single group, within-group comparisons</w:t>
            </w:r>
          </w:p>
        </w:tc>
      </w:tr>
      <w:tr w:rsidR="00F95043" w:rsidRPr="00B259BA" w14:paraId="64F6A277" w14:textId="77777777" w:rsidTr="00A35C1E">
        <w:trPr>
          <w:trHeight w:val="204"/>
        </w:trPr>
        <w:tc>
          <w:tcPr>
            <w:tcW w:w="1413" w:type="dxa"/>
            <w:shd w:val="clear" w:color="auto" w:fill="auto"/>
          </w:tcPr>
          <w:p w14:paraId="14262F40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farra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2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Najwa Alfarra&lt;/Author&gt;&lt;Year&gt;2022&lt;/Year&gt;&lt;RecNum&gt;31482&lt;/RecNum&gt;&lt;DisplayText&gt;[26]&lt;/DisplayText&gt;&lt;record&gt;&lt;rec-number&gt;31482&lt;/rec-number&gt;&lt;foreign-keys&gt;&lt;key app="EN" db-id="v5f5zs9rofew99eap54x9px6pxxdxfdp2fet" timestamp="1713493377"&gt;31482&lt;/key&gt;&lt;/foreign-keys&gt;&lt;ref-type name="Journal Article"&gt;17&lt;/ref-type&gt;&lt;contributors&gt;&lt;authors&gt;&lt;author&gt;Najwa Alfarra, Khulood Alrashid, Tola Akomolafe&lt;/author&gt;&lt;/authors&gt;&lt;/contributors&gt;&lt;titles&gt;&lt;title&gt;Early Detection and Pelvic Floor Rehabilitation for Sexual Dysfunction with or Without Incontinence in the Breast Cancer&lt;/title&gt;&lt;secondary-title&gt;International Journal of Women&amp;apos;s Health Care&lt;/secondary-title&gt;&lt;/titles&gt;&lt;periodical&gt;&lt;full-title&gt;International Journal of Women&amp;apos;s Health Care&lt;/full-title&gt;&lt;/periodical&gt;&lt;pages&gt;28-41&lt;/pages&gt;&lt;volume&gt;7&lt;/volume&gt;&lt;number&gt;1&lt;/number&gt;&lt;dates&gt;&lt;year&gt;2022&lt;/year&gt;&lt;/dates&gt;&lt;urls&gt;&lt;/urls&gt;&lt;/record&gt;&lt;/Cite&gt;&lt;/EndNote&gt;</w:instrTex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6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17EF6BD1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30;</w:t>
            </w:r>
          </w:p>
          <w:p w14:paraId="47C040BA" w14:textId="5707E1EE" w:rsidR="00F95043" w:rsidRPr="00E52CDA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0C9DDFA5" w14:textId="6473395B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PFM therapy (active + passive) +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y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oga</w:t>
            </w:r>
          </w:p>
        </w:tc>
        <w:tc>
          <w:tcPr>
            <w:tcW w:w="1418" w:type="dxa"/>
          </w:tcPr>
          <w:p w14:paraId="1F996794" w14:textId="5BD3D2EB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A </w:t>
            </w:r>
          </w:p>
        </w:tc>
        <w:tc>
          <w:tcPr>
            <w:tcW w:w="1417" w:type="dxa"/>
          </w:tcPr>
          <w:p w14:paraId="5B2759CD" w14:textId="4B396C72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FM strength</w:t>
            </w:r>
          </w:p>
        </w:tc>
        <w:tc>
          <w:tcPr>
            <w:tcW w:w="1418" w:type="dxa"/>
          </w:tcPr>
          <w:p w14:paraId="0FAD00CA" w14:textId="728C6864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Oxford scale, via vaginal palpation</w:t>
            </w:r>
          </w:p>
        </w:tc>
        <w:tc>
          <w:tcPr>
            <w:tcW w:w="1984" w:type="dxa"/>
          </w:tcPr>
          <w:p w14:paraId="1CEB4D33" w14:textId="49F0873A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“Muscle power as measured by the Oxford scale improved from grade 1 or 2 out of 5 to 3 or 3+ out of 5”, p=NR.</w:t>
            </w:r>
          </w:p>
        </w:tc>
        <w:tc>
          <w:tcPr>
            <w:tcW w:w="1560" w:type="dxa"/>
          </w:tcPr>
          <w:p w14:paraId="1369C73D" w14:textId="2B808EA5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highlight w:val="green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Unclear (likely improvement in outcome)</w:t>
            </w:r>
          </w:p>
        </w:tc>
        <w:tc>
          <w:tcPr>
            <w:tcW w:w="1701" w:type="dxa"/>
          </w:tcPr>
          <w:p w14:paraId="7DED09DC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</w:t>
            </w:r>
          </w:p>
          <w:p w14:paraId="7FFF0CFC" w14:textId="09A0266D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rimary outcome specified:</w:t>
            </w:r>
            <w:r w:rsidRPr="00FB6063">
              <w:t xml:space="preserve">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sexual function (FSFI-Breast Cancer); Unclear risk of baseline outcome variance and risk of floor/ceiling effect bias (no data provided)</w:t>
            </w:r>
          </w:p>
        </w:tc>
        <w:tc>
          <w:tcPr>
            <w:tcW w:w="1559" w:type="dxa"/>
          </w:tcPr>
          <w:p w14:paraId="674DD620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Unclear;</w:t>
            </w:r>
          </w:p>
          <w:p w14:paraId="45441383" w14:textId="301C7FCA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ultiple comparisons without adjustment</w:t>
            </w:r>
          </w:p>
        </w:tc>
        <w:tc>
          <w:tcPr>
            <w:tcW w:w="1559" w:type="dxa"/>
          </w:tcPr>
          <w:p w14:paraId="6E4EDAFA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7;</w:t>
            </w:r>
          </w:p>
          <w:p w14:paraId="1BC80F10" w14:textId="62339191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Unclear dosage of intervention,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Medium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 NR</w:t>
            </w:r>
          </w:p>
        </w:tc>
      </w:tr>
      <w:tr w:rsidR="00F95043" w:rsidRPr="00B259BA" w14:paraId="37175258" w14:textId="77777777" w:rsidTr="00A35C1E">
        <w:trPr>
          <w:trHeight w:val="204"/>
        </w:trPr>
        <w:tc>
          <w:tcPr>
            <w:tcW w:w="1413" w:type="dxa"/>
            <w:shd w:val="clear" w:color="auto" w:fill="auto"/>
          </w:tcPr>
          <w:p w14:paraId="7995F88C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lombage 2023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b2xvbWJhZ2U8L0F1dGhvcj48WWVhcj4yMDIzPC9ZZWFy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b2xvbWJhZ2U8L0F1dGhvcj48WWVhcj4yMDIzPC9ZZWFy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7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096CFD30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54;</w:t>
            </w:r>
          </w:p>
          <w:p w14:paraId="55D28510" w14:textId="3539C453" w:rsidR="00F95043" w:rsidRPr="00E52CDA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0847A257" w14:textId="5D9E0998" w:rsidR="00F95043" w:rsidRPr="00E52CDA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FM therapy (active)</w:t>
            </w:r>
          </w:p>
        </w:tc>
        <w:tc>
          <w:tcPr>
            <w:tcW w:w="1418" w:type="dxa"/>
          </w:tcPr>
          <w:p w14:paraId="3F2B89D2" w14:textId="2832E182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NA </w:t>
            </w:r>
          </w:p>
        </w:tc>
        <w:tc>
          <w:tcPr>
            <w:tcW w:w="1417" w:type="dxa"/>
          </w:tcPr>
          <w:p w14:paraId="04530932" w14:textId="3DF83054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FM strength</w:t>
            </w:r>
          </w:p>
        </w:tc>
        <w:tc>
          <w:tcPr>
            <w:tcW w:w="1418" w:type="dxa"/>
          </w:tcPr>
          <w:p w14:paraId="009476B8" w14:textId="6B09CE77" w:rsidR="00F95043" w:rsidRPr="00063C10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ntra-vaginal squeeze pressure (mmHg), via manometer</w:t>
            </w:r>
          </w:p>
        </w:tc>
        <w:tc>
          <w:tcPr>
            <w:tcW w:w="1984" w:type="dxa"/>
          </w:tcPr>
          <w:p w14:paraId="523C0878" w14:textId="7F143CF8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95%CI) change: 4.8(3.9 to 5.5), p=NR</w:t>
            </w:r>
          </w:p>
        </w:tc>
        <w:tc>
          <w:tcPr>
            <w:tcW w:w="1560" w:type="dxa"/>
          </w:tcPr>
          <w:p w14:paraId="641DCA2B" w14:textId="699A14E8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Improvement in outcome </w:t>
            </w:r>
          </w:p>
        </w:tc>
        <w:tc>
          <w:tcPr>
            <w:tcW w:w="1701" w:type="dxa"/>
          </w:tcPr>
          <w:p w14:paraId="65E1C702" w14:textId="2633128B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ample size calculation provided, but not for this outcome – based on 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feasibility outcomes and sample size achieved</w:t>
            </w:r>
          </w:p>
        </w:tc>
        <w:tc>
          <w:tcPr>
            <w:tcW w:w="1559" w:type="dxa"/>
          </w:tcPr>
          <w:p w14:paraId="15147DDC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ITT;</w:t>
            </w:r>
          </w:p>
          <w:p w14:paraId="4E2D16B8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 xml:space="preserve">Multiple comparisons without adjustment </w:t>
            </w:r>
          </w:p>
          <w:p w14:paraId="0DEAE93E" w14:textId="105B2E86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FE9B193" w14:textId="77777777" w:rsidR="00F95043" w:rsidRPr="00FB6063" w:rsidRDefault="00F95043" w:rsidP="00F95043">
            <w:pPr>
              <w:rPr>
                <w:rFonts w:asciiTheme="minorHAnsi" w:hAnsiTheme="minorHAnsi" w:cstheme="minorBid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11;</w:t>
            </w:r>
          </w:p>
          <w:p w14:paraId="685C46DC" w14:textId="134E07E2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Short-term follow-up; </w:t>
            </w:r>
            <w:r w:rsidRPr="00FB6063">
              <w:rPr>
                <w:rFonts w:asciiTheme="minorHAnsi" w:hAnsiTheme="minorHAnsi" w:cstheme="minorHAnsi"/>
                <w:bCs/>
                <w:sz w:val="18"/>
                <w:szCs w:val="18"/>
              </w:rPr>
              <w:t>Time since cancer treatment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 NR</w:t>
            </w:r>
          </w:p>
        </w:tc>
      </w:tr>
      <w:tr w:rsidR="00F95043" w:rsidRPr="00B259BA" w14:paraId="707C65EA" w14:textId="77777777" w:rsidTr="00A35C1E">
        <w:trPr>
          <w:trHeight w:val="204"/>
        </w:trPr>
        <w:tc>
          <w:tcPr>
            <w:tcW w:w="1413" w:type="dxa"/>
            <w:shd w:val="clear" w:color="auto" w:fill="auto"/>
          </w:tcPr>
          <w:p w14:paraId="5FC8D988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Juraskova</w:t>
            </w:r>
            <w:proofErr w:type="spellEnd"/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13 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KdXJhc2tvdmE8L0F1dGhvcj48WWVhcj4yMDEzPC9ZZWFy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KdXJhc2tvdmE8L0F1dGhvcj48WWVhcj4yMDEzPC9ZZWFy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28]</w:t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374E2AFF" w14:textId="77777777" w:rsidR="00F95043" w:rsidRPr="00FB6063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25;</w:t>
            </w:r>
          </w:p>
          <w:p w14:paraId="771884B1" w14:textId="4CD44464" w:rsidR="00F95043" w:rsidRPr="00E52CDA" w:rsidRDefault="00F95043" w:rsidP="00F9504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st (100%)</w:t>
            </w:r>
          </w:p>
        </w:tc>
        <w:tc>
          <w:tcPr>
            <w:tcW w:w="1417" w:type="dxa"/>
            <w:shd w:val="clear" w:color="auto" w:fill="auto"/>
          </w:tcPr>
          <w:p w14:paraId="02A77569" w14:textId="58BD9D38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FM therapy (active + passive)</w:t>
            </w:r>
          </w:p>
        </w:tc>
        <w:tc>
          <w:tcPr>
            <w:tcW w:w="1418" w:type="dxa"/>
            <w:shd w:val="clear" w:color="auto" w:fill="auto"/>
          </w:tcPr>
          <w:p w14:paraId="6D500167" w14:textId="64FC90ED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3152B878" w14:textId="5DB9F8FE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PFM resting; PFM relaxation; </w:t>
            </w:r>
          </w:p>
        </w:tc>
        <w:tc>
          <w:tcPr>
            <w:tcW w:w="1418" w:type="dxa"/>
          </w:tcPr>
          <w:p w14:paraId="4D7B9B4D" w14:textId="76A7215C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anometry (H</w:t>
            </w:r>
            <w:r w:rsidRPr="00FB606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O); intra-vaginal surface EMG (</w:t>
            </w: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μV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723D2B5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ean(SD):</w:t>
            </w:r>
          </w:p>
          <w:p w14:paraId="5457155C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FM resting (H</w:t>
            </w:r>
            <w:r w:rsidRPr="00FB606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O): baseline 33.7(8.47) and post-intervention 28.4(5.30), p=NR;</w:t>
            </w:r>
          </w:p>
          <w:p w14:paraId="2BDB5FB0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FM resting (</w:t>
            </w: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μV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 xml:space="preserve">): baseline 1.6(0.48) and post-intervention 1.6(0.39), p=NR; </w:t>
            </w:r>
          </w:p>
          <w:p w14:paraId="19F2A0AE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FM relaxation (H</w:t>
            </w:r>
            <w:r w:rsidRPr="00FB606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</w:t>
            </w: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O): baseline 28.2(8.36) and post-intervention 22.8(6.88), p=NR;</w:t>
            </w:r>
          </w:p>
          <w:p w14:paraId="121AD375" w14:textId="0C0B0077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FM resting (</w:t>
            </w:r>
            <w:proofErr w:type="spellStart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μV</w:t>
            </w:r>
            <w:proofErr w:type="spellEnd"/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): baseline 1.3(0.34) and post-intervention 1.2(0.20), p=NR</w:t>
            </w:r>
          </w:p>
        </w:tc>
        <w:tc>
          <w:tcPr>
            <w:tcW w:w="1560" w:type="dxa"/>
          </w:tcPr>
          <w:p w14:paraId="6230A7E3" w14:textId="12A1E774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Unclear (potential improvement - reduction - in PFM resting and relaxation as assessed by manometry but not by surface EMG)</w:t>
            </w:r>
          </w:p>
        </w:tc>
        <w:tc>
          <w:tcPr>
            <w:tcW w:w="1701" w:type="dxa"/>
          </w:tcPr>
          <w:p w14:paraId="0C6628F3" w14:textId="6E2CDB51" w:rsidR="00F95043" w:rsidRPr="00E52CDA" w:rsidRDefault="00F95043" w:rsidP="00F9504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No sample size calculation provided; No primary outcome specified</w:t>
            </w:r>
          </w:p>
        </w:tc>
        <w:tc>
          <w:tcPr>
            <w:tcW w:w="1559" w:type="dxa"/>
          </w:tcPr>
          <w:p w14:paraId="31A4C4B8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ITT;</w:t>
            </w:r>
          </w:p>
          <w:p w14:paraId="191B8723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Multiple comparisons without adjustment</w:t>
            </w:r>
          </w:p>
          <w:p w14:paraId="498206F4" w14:textId="49E6ADC2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BECDC8F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9;</w:t>
            </w:r>
          </w:p>
          <w:p w14:paraId="00C3BED3" w14:textId="28D641E0" w:rsidR="00F95043" w:rsidRPr="00E52CDA" w:rsidRDefault="00F95043" w:rsidP="00F95043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Potentially adequate dosage; Short-term follow-up; Time since cancer treatment NR</w:t>
            </w:r>
          </w:p>
        </w:tc>
      </w:tr>
      <w:tr w:rsidR="00F95043" w:rsidRPr="00B259BA" w14:paraId="061BF922" w14:textId="77777777" w:rsidTr="0062173D">
        <w:trPr>
          <w:trHeight w:val="204"/>
        </w:trPr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B27A3D" w14:textId="77777777" w:rsidR="00F95043" w:rsidRPr="00FB6063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HAnsi"/>
                <w:sz w:val="18"/>
                <w:szCs w:val="18"/>
              </w:rPr>
              <w:t>CG: comparator group, CI: confidence interval, EMG: electromyography, FSFI: Female Sexual Function Index, ITT: intention-to-treat, MOS : modified Oxford scale, NA: not applicable, NR: not reported, PFM: pelvic floor muscle, RCT: randomized controlled trial, SD: standard deviation, TG: treatment group</w:t>
            </w:r>
          </w:p>
          <w:p w14:paraId="573778A3" w14:textId="47084882" w:rsidR="00F95043" w:rsidRPr="00B05A78" w:rsidRDefault="00F95043" w:rsidP="00F950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6063">
              <w:rPr>
                <w:rFonts w:asciiTheme="minorHAnsi" w:hAnsiTheme="minorHAnsi" w:cstheme="minorBidi"/>
                <w:sz w:val="18"/>
                <w:szCs w:val="18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01FB49A1" w14:textId="77777777" w:rsidR="00063C10" w:rsidRPr="00B342E4" w:rsidRDefault="00063C10" w:rsidP="00304455">
      <w:pPr>
        <w:rPr>
          <w:rFonts w:ascii="Calibri" w:hAnsi="Calibri" w:cs="Calibri"/>
          <w:sz w:val="20"/>
          <w:szCs w:val="20"/>
          <w:lang w:val="en-US"/>
        </w:rPr>
      </w:pPr>
    </w:p>
    <w:sectPr w:rsidR="00063C10" w:rsidRPr="00B342E4" w:rsidSect="0060502F">
      <w:head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3AAC02" w14:textId="77777777" w:rsidR="00897C9E" w:rsidRDefault="00897C9E" w:rsidP="003657A1">
      <w:pPr>
        <w:spacing w:after="0" w:line="240" w:lineRule="auto"/>
      </w:pPr>
      <w:r>
        <w:separator/>
      </w:r>
    </w:p>
  </w:endnote>
  <w:endnote w:type="continuationSeparator" w:id="0">
    <w:p w14:paraId="281937AE" w14:textId="77777777" w:rsidR="00897C9E" w:rsidRDefault="00897C9E" w:rsidP="00365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ITC Garamond Std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331C7D" w14:textId="77777777" w:rsidR="00897C9E" w:rsidRDefault="00897C9E" w:rsidP="003657A1">
      <w:pPr>
        <w:spacing w:after="0" w:line="240" w:lineRule="auto"/>
      </w:pPr>
      <w:r>
        <w:separator/>
      </w:r>
    </w:p>
  </w:footnote>
  <w:footnote w:type="continuationSeparator" w:id="0">
    <w:p w14:paraId="2E64E30A" w14:textId="77777777" w:rsidR="00897C9E" w:rsidRDefault="00897C9E" w:rsidP="00365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8D5F81" w14:textId="77777777" w:rsidR="00662F15" w:rsidRPr="00B342E4" w:rsidRDefault="00662F15" w:rsidP="00662F15">
    <w:pPr>
      <w:pStyle w:val="Header"/>
      <w:rPr>
        <w:rFonts w:ascii="Calibri" w:hAnsi="Calibri" w:cs="Calibri"/>
        <w:sz w:val="20"/>
        <w:szCs w:val="20"/>
        <w:lang w:val="en-CA"/>
      </w:rPr>
    </w:pPr>
    <w:r w:rsidRPr="00B342E4">
      <w:rPr>
        <w:rFonts w:ascii="Calibri" w:hAnsi="Calibri" w:cs="Calibri"/>
        <w:sz w:val="20"/>
        <w:szCs w:val="20"/>
        <w:lang w:val="en-CA"/>
      </w:rPr>
      <w:t xml:space="preserve">Cyr et al. Effectiveness of pelvic floor muscle and education-based therapies on bladder, bowel, vaginal, sexual, psychological function, quality of life, and pelvic floor muscle function in females treated for </w:t>
    </w:r>
    <w:r>
      <w:rPr>
        <w:rFonts w:ascii="Calibri" w:hAnsi="Calibri" w:cs="Calibri"/>
        <w:sz w:val="20"/>
        <w:szCs w:val="20"/>
        <w:lang w:val="en-CA"/>
      </w:rPr>
      <w:t>breast</w:t>
    </w:r>
    <w:r w:rsidRPr="00B342E4">
      <w:rPr>
        <w:rFonts w:ascii="Calibri" w:hAnsi="Calibri" w:cs="Calibri"/>
        <w:sz w:val="20"/>
        <w:szCs w:val="20"/>
        <w:lang w:val="en-CA"/>
      </w:rPr>
      <w:t xml:space="preserve"> cancer: a systematic review</w:t>
    </w:r>
    <w:r w:rsidRPr="00B342E4">
      <w:rPr>
        <w:rFonts w:ascii="Calibri" w:hAnsi="Calibri" w:cs="Calibri"/>
        <w:sz w:val="20"/>
        <w:szCs w:val="20"/>
      </w:rPr>
      <w:t>. Curr Oncol Rep. 2024.</w:t>
    </w:r>
  </w:p>
  <w:p w14:paraId="68D7B97D" w14:textId="77777777" w:rsidR="003657A1" w:rsidRPr="00662F15" w:rsidRDefault="003657A1" w:rsidP="00662F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137BC"/>
    <w:multiLevelType w:val="hybridMultilevel"/>
    <w:tmpl w:val="6C1834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2181F"/>
    <w:multiLevelType w:val="hybridMultilevel"/>
    <w:tmpl w:val="08F84B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10124"/>
    <w:multiLevelType w:val="hybridMultilevel"/>
    <w:tmpl w:val="04AA4556"/>
    <w:lvl w:ilvl="0" w:tplc="625E50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D0630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5AAA1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44247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9A0DE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088CA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FAEB0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0808D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BB666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01647A9"/>
    <w:multiLevelType w:val="hybridMultilevel"/>
    <w:tmpl w:val="B268D99A"/>
    <w:lvl w:ilvl="0" w:tplc="7778C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1279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72D3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EE962C"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5C3AF8"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A629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5EB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CEF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9C5D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0FB1747"/>
    <w:multiLevelType w:val="multilevel"/>
    <w:tmpl w:val="10090027"/>
    <w:lvl w:ilvl="0">
      <w:start w:val="1"/>
      <w:numFmt w:val="upperRoman"/>
      <w:pStyle w:val="Titre1"/>
      <w:lvlText w:val="%1."/>
      <w:lvlJc w:val="left"/>
      <w:pPr>
        <w:ind w:left="0" w:firstLine="0"/>
      </w:pPr>
    </w:lvl>
    <w:lvl w:ilvl="1">
      <w:start w:val="1"/>
      <w:numFmt w:val="upperLetter"/>
      <w:pStyle w:val="Titre8"/>
      <w:lvlText w:val="%2."/>
      <w:lvlJc w:val="left"/>
      <w:pPr>
        <w:ind w:left="720" w:firstLine="0"/>
      </w:pPr>
    </w:lvl>
    <w:lvl w:ilvl="2">
      <w:start w:val="1"/>
      <w:numFmt w:val="decimal"/>
      <w:pStyle w:val="Titre3"/>
      <w:lvlText w:val="%3."/>
      <w:lvlJc w:val="left"/>
      <w:pPr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abstractNum w:abstractNumId="5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E5728"/>
    <w:multiLevelType w:val="hybridMultilevel"/>
    <w:tmpl w:val="46D6DF82"/>
    <w:lvl w:ilvl="0" w:tplc="8DCEB9A4">
      <w:start w:val="202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2426C"/>
    <w:multiLevelType w:val="hybridMultilevel"/>
    <w:tmpl w:val="CF7423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4435FA"/>
    <w:multiLevelType w:val="hybridMultilevel"/>
    <w:tmpl w:val="5F92E5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E20B2F"/>
    <w:multiLevelType w:val="hybridMultilevel"/>
    <w:tmpl w:val="2A127BF2"/>
    <w:lvl w:ilvl="0" w:tplc="9F12F734">
      <w:start w:val="8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D4D37"/>
    <w:multiLevelType w:val="hybridMultilevel"/>
    <w:tmpl w:val="D1BA65DA"/>
    <w:lvl w:ilvl="0" w:tplc="09F2093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6214CA"/>
    <w:multiLevelType w:val="hybridMultilevel"/>
    <w:tmpl w:val="AA3677C4"/>
    <w:lvl w:ilvl="0" w:tplc="699641E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D40ED4"/>
    <w:multiLevelType w:val="hybridMultilevel"/>
    <w:tmpl w:val="37EA59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72355A"/>
    <w:multiLevelType w:val="hybridMultilevel"/>
    <w:tmpl w:val="4AD431D0"/>
    <w:lvl w:ilvl="0" w:tplc="75081D2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4460F"/>
    <w:multiLevelType w:val="hybridMultilevel"/>
    <w:tmpl w:val="F86A8B42"/>
    <w:lvl w:ilvl="0" w:tplc="52D4F01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D665F0"/>
    <w:multiLevelType w:val="hybridMultilevel"/>
    <w:tmpl w:val="C3CE2B32"/>
    <w:lvl w:ilvl="0" w:tplc="669028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A4038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0B4CE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906E3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D7A43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08633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86A5A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0FC00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69CE3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538E48C8"/>
    <w:multiLevelType w:val="hybridMultilevel"/>
    <w:tmpl w:val="386837E4"/>
    <w:lvl w:ilvl="0" w:tplc="363E3680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837D1A"/>
    <w:multiLevelType w:val="hybridMultilevel"/>
    <w:tmpl w:val="5A2498C2"/>
    <w:lvl w:ilvl="0" w:tplc="5418927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3C0D49"/>
    <w:multiLevelType w:val="hybridMultilevel"/>
    <w:tmpl w:val="2F1A5478"/>
    <w:lvl w:ilvl="0" w:tplc="32E03ED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C93C20"/>
    <w:multiLevelType w:val="hybridMultilevel"/>
    <w:tmpl w:val="AF969F20"/>
    <w:lvl w:ilvl="0" w:tplc="097C44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A0A7C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2EA14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5DCD1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40A1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51CD1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C36A0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02AFB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4601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76502CFD"/>
    <w:multiLevelType w:val="hybridMultilevel"/>
    <w:tmpl w:val="6C4C20E2"/>
    <w:lvl w:ilvl="0" w:tplc="331C0E92">
      <w:start w:val="2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AE490E"/>
    <w:multiLevelType w:val="hybridMultilevel"/>
    <w:tmpl w:val="41D26E18"/>
    <w:lvl w:ilvl="0" w:tplc="8C3E87A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7573FD"/>
    <w:multiLevelType w:val="multilevel"/>
    <w:tmpl w:val="ED964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EFC6F72"/>
    <w:multiLevelType w:val="hybridMultilevel"/>
    <w:tmpl w:val="4940A7DC"/>
    <w:lvl w:ilvl="0" w:tplc="A7201BD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859393">
    <w:abstractNumId w:val="5"/>
  </w:num>
  <w:num w:numId="2" w16cid:durableId="606935609">
    <w:abstractNumId w:val="4"/>
  </w:num>
  <w:num w:numId="3" w16cid:durableId="1415516760">
    <w:abstractNumId w:val="0"/>
  </w:num>
  <w:num w:numId="4" w16cid:durableId="1001665881">
    <w:abstractNumId w:val="9"/>
  </w:num>
  <w:num w:numId="5" w16cid:durableId="552038984">
    <w:abstractNumId w:val="22"/>
  </w:num>
  <w:num w:numId="6" w16cid:durableId="322204290">
    <w:abstractNumId w:val="8"/>
  </w:num>
  <w:num w:numId="7" w16cid:durableId="676422866">
    <w:abstractNumId w:val="17"/>
  </w:num>
  <w:num w:numId="8" w16cid:durableId="1148086636">
    <w:abstractNumId w:val="15"/>
  </w:num>
  <w:num w:numId="9" w16cid:durableId="17704905">
    <w:abstractNumId w:val="6"/>
  </w:num>
  <w:num w:numId="10" w16cid:durableId="2119257014">
    <w:abstractNumId w:val="20"/>
  </w:num>
  <w:num w:numId="11" w16cid:durableId="940532135">
    <w:abstractNumId w:val="11"/>
  </w:num>
  <w:num w:numId="12" w16cid:durableId="1440829942">
    <w:abstractNumId w:val="10"/>
  </w:num>
  <w:num w:numId="13" w16cid:durableId="1737587347">
    <w:abstractNumId w:val="21"/>
  </w:num>
  <w:num w:numId="14" w16cid:durableId="217016163">
    <w:abstractNumId w:val="23"/>
  </w:num>
  <w:num w:numId="15" w16cid:durableId="100271534">
    <w:abstractNumId w:val="1"/>
  </w:num>
  <w:num w:numId="16" w16cid:durableId="1520197755">
    <w:abstractNumId w:val="18"/>
  </w:num>
  <w:num w:numId="17" w16cid:durableId="1334721420">
    <w:abstractNumId w:val="13"/>
  </w:num>
  <w:num w:numId="18" w16cid:durableId="62606445">
    <w:abstractNumId w:val="14"/>
  </w:num>
  <w:num w:numId="19" w16cid:durableId="1891114323">
    <w:abstractNumId w:val="2"/>
  </w:num>
  <w:num w:numId="20" w16cid:durableId="304939490">
    <w:abstractNumId w:val="7"/>
  </w:num>
  <w:num w:numId="21" w16cid:durableId="1757822984">
    <w:abstractNumId w:val="12"/>
  </w:num>
  <w:num w:numId="22" w16cid:durableId="540702671">
    <w:abstractNumId w:val="16"/>
  </w:num>
  <w:num w:numId="23" w16cid:durableId="482820564">
    <w:abstractNumId w:val="3"/>
  </w:num>
  <w:num w:numId="24" w16cid:durableId="208872168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5D5"/>
    <w:rsid w:val="00003B90"/>
    <w:rsid w:val="00007672"/>
    <w:rsid w:val="00031264"/>
    <w:rsid w:val="00032257"/>
    <w:rsid w:val="0003412C"/>
    <w:rsid w:val="000354CA"/>
    <w:rsid w:val="000519F1"/>
    <w:rsid w:val="00063C10"/>
    <w:rsid w:val="00072A02"/>
    <w:rsid w:val="00075042"/>
    <w:rsid w:val="000823EB"/>
    <w:rsid w:val="000836C0"/>
    <w:rsid w:val="00083F79"/>
    <w:rsid w:val="000A077E"/>
    <w:rsid w:val="000C34F7"/>
    <w:rsid w:val="000C696D"/>
    <w:rsid w:val="000D7AC8"/>
    <w:rsid w:val="000E73C2"/>
    <w:rsid w:val="000F0CAD"/>
    <w:rsid w:val="00101C12"/>
    <w:rsid w:val="001035B8"/>
    <w:rsid w:val="0010613B"/>
    <w:rsid w:val="00107335"/>
    <w:rsid w:val="00120C80"/>
    <w:rsid w:val="00130490"/>
    <w:rsid w:val="00133073"/>
    <w:rsid w:val="0014391A"/>
    <w:rsid w:val="0014579C"/>
    <w:rsid w:val="0015382D"/>
    <w:rsid w:val="00156248"/>
    <w:rsid w:val="00157C0F"/>
    <w:rsid w:val="00171EA9"/>
    <w:rsid w:val="001A5A24"/>
    <w:rsid w:val="001A7645"/>
    <w:rsid w:val="001B6522"/>
    <w:rsid w:val="001B682C"/>
    <w:rsid w:val="001C4107"/>
    <w:rsid w:val="001E52C2"/>
    <w:rsid w:val="001E6DD2"/>
    <w:rsid w:val="0020088D"/>
    <w:rsid w:val="002047E5"/>
    <w:rsid w:val="002067C6"/>
    <w:rsid w:val="0021126E"/>
    <w:rsid w:val="0021458B"/>
    <w:rsid w:val="00215E7E"/>
    <w:rsid w:val="00263B29"/>
    <w:rsid w:val="00280E75"/>
    <w:rsid w:val="00281B7F"/>
    <w:rsid w:val="00286718"/>
    <w:rsid w:val="00291757"/>
    <w:rsid w:val="002928AC"/>
    <w:rsid w:val="00295A3D"/>
    <w:rsid w:val="0029620B"/>
    <w:rsid w:val="00297B7D"/>
    <w:rsid w:val="002A18B9"/>
    <w:rsid w:val="002A4E56"/>
    <w:rsid w:val="002C3E6E"/>
    <w:rsid w:val="002F7412"/>
    <w:rsid w:val="00304455"/>
    <w:rsid w:val="00306FFC"/>
    <w:rsid w:val="0033595C"/>
    <w:rsid w:val="00336678"/>
    <w:rsid w:val="00343282"/>
    <w:rsid w:val="00356D6B"/>
    <w:rsid w:val="00361ECF"/>
    <w:rsid w:val="003647CD"/>
    <w:rsid w:val="003657A1"/>
    <w:rsid w:val="00376C67"/>
    <w:rsid w:val="00383F2C"/>
    <w:rsid w:val="003863C9"/>
    <w:rsid w:val="00392973"/>
    <w:rsid w:val="00397D01"/>
    <w:rsid w:val="003B3A54"/>
    <w:rsid w:val="003B51F0"/>
    <w:rsid w:val="003B7A42"/>
    <w:rsid w:val="003D4DE3"/>
    <w:rsid w:val="003E004C"/>
    <w:rsid w:val="003F6FCF"/>
    <w:rsid w:val="0040710C"/>
    <w:rsid w:val="00407D08"/>
    <w:rsid w:val="0042546A"/>
    <w:rsid w:val="004327FE"/>
    <w:rsid w:val="00433891"/>
    <w:rsid w:val="00444EAB"/>
    <w:rsid w:val="0045375C"/>
    <w:rsid w:val="0047356A"/>
    <w:rsid w:val="00475173"/>
    <w:rsid w:val="00482483"/>
    <w:rsid w:val="00483513"/>
    <w:rsid w:val="004879D3"/>
    <w:rsid w:val="004A3CCB"/>
    <w:rsid w:val="004A7345"/>
    <w:rsid w:val="004B6663"/>
    <w:rsid w:val="004D2CFD"/>
    <w:rsid w:val="004D3FF7"/>
    <w:rsid w:val="004D5A55"/>
    <w:rsid w:val="00517E63"/>
    <w:rsid w:val="0052121F"/>
    <w:rsid w:val="0054401A"/>
    <w:rsid w:val="005467AD"/>
    <w:rsid w:val="00546BCD"/>
    <w:rsid w:val="0057133E"/>
    <w:rsid w:val="005824B1"/>
    <w:rsid w:val="00582A3C"/>
    <w:rsid w:val="005856F9"/>
    <w:rsid w:val="00592E3A"/>
    <w:rsid w:val="0059779D"/>
    <w:rsid w:val="005A1FE9"/>
    <w:rsid w:val="005A27DB"/>
    <w:rsid w:val="005A2F2A"/>
    <w:rsid w:val="005A41E1"/>
    <w:rsid w:val="005B1A87"/>
    <w:rsid w:val="005C0B24"/>
    <w:rsid w:val="005C1ABA"/>
    <w:rsid w:val="005C4F11"/>
    <w:rsid w:val="005C59D0"/>
    <w:rsid w:val="005D651B"/>
    <w:rsid w:val="005E0327"/>
    <w:rsid w:val="005E3C37"/>
    <w:rsid w:val="005E458C"/>
    <w:rsid w:val="005E48D2"/>
    <w:rsid w:val="005E53DD"/>
    <w:rsid w:val="0060502F"/>
    <w:rsid w:val="0060625C"/>
    <w:rsid w:val="00611F2B"/>
    <w:rsid w:val="006176E4"/>
    <w:rsid w:val="0062173D"/>
    <w:rsid w:val="006265F2"/>
    <w:rsid w:val="0063200E"/>
    <w:rsid w:val="00633B96"/>
    <w:rsid w:val="0064152C"/>
    <w:rsid w:val="00661003"/>
    <w:rsid w:val="00662BD7"/>
    <w:rsid w:val="00662F15"/>
    <w:rsid w:val="0067453C"/>
    <w:rsid w:val="0067466B"/>
    <w:rsid w:val="0068084F"/>
    <w:rsid w:val="0069102E"/>
    <w:rsid w:val="006914EE"/>
    <w:rsid w:val="006955FE"/>
    <w:rsid w:val="006A689A"/>
    <w:rsid w:val="006B0DB9"/>
    <w:rsid w:val="006C3874"/>
    <w:rsid w:val="006C7898"/>
    <w:rsid w:val="006D5338"/>
    <w:rsid w:val="006E285C"/>
    <w:rsid w:val="0070525C"/>
    <w:rsid w:val="00705848"/>
    <w:rsid w:val="00706FFC"/>
    <w:rsid w:val="00723F0D"/>
    <w:rsid w:val="0073014E"/>
    <w:rsid w:val="007351DD"/>
    <w:rsid w:val="00735253"/>
    <w:rsid w:val="0074613E"/>
    <w:rsid w:val="0075195B"/>
    <w:rsid w:val="00764F70"/>
    <w:rsid w:val="0076576F"/>
    <w:rsid w:val="00772ADA"/>
    <w:rsid w:val="00782F5F"/>
    <w:rsid w:val="007A43AC"/>
    <w:rsid w:val="007B124F"/>
    <w:rsid w:val="007C030A"/>
    <w:rsid w:val="007C145E"/>
    <w:rsid w:val="007C3D4A"/>
    <w:rsid w:val="007D1CCA"/>
    <w:rsid w:val="007D567C"/>
    <w:rsid w:val="007F586A"/>
    <w:rsid w:val="007F5B07"/>
    <w:rsid w:val="008011AA"/>
    <w:rsid w:val="00802C09"/>
    <w:rsid w:val="0080640C"/>
    <w:rsid w:val="00807D18"/>
    <w:rsid w:val="008145DE"/>
    <w:rsid w:val="00817E72"/>
    <w:rsid w:val="00823678"/>
    <w:rsid w:val="008259DF"/>
    <w:rsid w:val="00833E4A"/>
    <w:rsid w:val="008351FC"/>
    <w:rsid w:val="0083578D"/>
    <w:rsid w:val="00847983"/>
    <w:rsid w:val="00847CF0"/>
    <w:rsid w:val="008602E1"/>
    <w:rsid w:val="00861529"/>
    <w:rsid w:val="00865418"/>
    <w:rsid w:val="0088578C"/>
    <w:rsid w:val="00885F34"/>
    <w:rsid w:val="00897C9E"/>
    <w:rsid w:val="008A26D5"/>
    <w:rsid w:val="008A6AB2"/>
    <w:rsid w:val="008A7758"/>
    <w:rsid w:val="008B2141"/>
    <w:rsid w:val="008D5B26"/>
    <w:rsid w:val="008E3FB8"/>
    <w:rsid w:val="008E733C"/>
    <w:rsid w:val="008F56DA"/>
    <w:rsid w:val="0090362A"/>
    <w:rsid w:val="00907E38"/>
    <w:rsid w:val="00922623"/>
    <w:rsid w:val="009250F5"/>
    <w:rsid w:val="009255C3"/>
    <w:rsid w:val="00926CEB"/>
    <w:rsid w:val="00943BF8"/>
    <w:rsid w:val="00956B95"/>
    <w:rsid w:val="00957629"/>
    <w:rsid w:val="00962C57"/>
    <w:rsid w:val="00963DAB"/>
    <w:rsid w:val="00970E8D"/>
    <w:rsid w:val="0097149D"/>
    <w:rsid w:val="0097678C"/>
    <w:rsid w:val="00985C0A"/>
    <w:rsid w:val="009953AE"/>
    <w:rsid w:val="00997CD3"/>
    <w:rsid w:val="009A54B4"/>
    <w:rsid w:val="009C1FD0"/>
    <w:rsid w:val="009C396F"/>
    <w:rsid w:val="009C3B22"/>
    <w:rsid w:val="009C59E1"/>
    <w:rsid w:val="009E221E"/>
    <w:rsid w:val="00A03441"/>
    <w:rsid w:val="00A16D83"/>
    <w:rsid w:val="00A172F6"/>
    <w:rsid w:val="00A20681"/>
    <w:rsid w:val="00A27143"/>
    <w:rsid w:val="00A31681"/>
    <w:rsid w:val="00A35C1E"/>
    <w:rsid w:val="00A46F3B"/>
    <w:rsid w:val="00A508B9"/>
    <w:rsid w:val="00A61D8D"/>
    <w:rsid w:val="00A70A8F"/>
    <w:rsid w:val="00A74788"/>
    <w:rsid w:val="00A76B99"/>
    <w:rsid w:val="00A8320A"/>
    <w:rsid w:val="00A85CA4"/>
    <w:rsid w:val="00AA3103"/>
    <w:rsid w:val="00AA7F82"/>
    <w:rsid w:val="00AB4801"/>
    <w:rsid w:val="00AC0B9D"/>
    <w:rsid w:val="00AF372B"/>
    <w:rsid w:val="00B04C25"/>
    <w:rsid w:val="00B1115D"/>
    <w:rsid w:val="00B11DE4"/>
    <w:rsid w:val="00B12E62"/>
    <w:rsid w:val="00B275D5"/>
    <w:rsid w:val="00B342E4"/>
    <w:rsid w:val="00B34B14"/>
    <w:rsid w:val="00B40E9D"/>
    <w:rsid w:val="00B413AA"/>
    <w:rsid w:val="00B53503"/>
    <w:rsid w:val="00B55A34"/>
    <w:rsid w:val="00B60135"/>
    <w:rsid w:val="00B71DE2"/>
    <w:rsid w:val="00B82D29"/>
    <w:rsid w:val="00B86C2D"/>
    <w:rsid w:val="00BA13A3"/>
    <w:rsid w:val="00BA46B8"/>
    <w:rsid w:val="00BC1B93"/>
    <w:rsid w:val="00BC239C"/>
    <w:rsid w:val="00BD3FE0"/>
    <w:rsid w:val="00BD5BA5"/>
    <w:rsid w:val="00BE1CDA"/>
    <w:rsid w:val="00BF75F0"/>
    <w:rsid w:val="00C071E9"/>
    <w:rsid w:val="00C14173"/>
    <w:rsid w:val="00C25168"/>
    <w:rsid w:val="00C34A5C"/>
    <w:rsid w:val="00C4745D"/>
    <w:rsid w:val="00C63592"/>
    <w:rsid w:val="00C6576C"/>
    <w:rsid w:val="00C91DF8"/>
    <w:rsid w:val="00C91EC9"/>
    <w:rsid w:val="00C92C64"/>
    <w:rsid w:val="00C9303E"/>
    <w:rsid w:val="00CA264A"/>
    <w:rsid w:val="00CA52AC"/>
    <w:rsid w:val="00CA68E6"/>
    <w:rsid w:val="00CB1086"/>
    <w:rsid w:val="00CC56C9"/>
    <w:rsid w:val="00CC683A"/>
    <w:rsid w:val="00CD16C9"/>
    <w:rsid w:val="00CD5A3E"/>
    <w:rsid w:val="00CE17D4"/>
    <w:rsid w:val="00CE5B01"/>
    <w:rsid w:val="00CE5DCF"/>
    <w:rsid w:val="00CF5F64"/>
    <w:rsid w:val="00D05EAD"/>
    <w:rsid w:val="00D07141"/>
    <w:rsid w:val="00D07B33"/>
    <w:rsid w:val="00D209A6"/>
    <w:rsid w:val="00D45A74"/>
    <w:rsid w:val="00D54453"/>
    <w:rsid w:val="00D56D32"/>
    <w:rsid w:val="00D71FBC"/>
    <w:rsid w:val="00D76845"/>
    <w:rsid w:val="00D81F76"/>
    <w:rsid w:val="00D83A42"/>
    <w:rsid w:val="00D92787"/>
    <w:rsid w:val="00DB49DF"/>
    <w:rsid w:val="00DC198C"/>
    <w:rsid w:val="00DC39BD"/>
    <w:rsid w:val="00DC4A8B"/>
    <w:rsid w:val="00DC6489"/>
    <w:rsid w:val="00DD662E"/>
    <w:rsid w:val="00DE3A04"/>
    <w:rsid w:val="00DE7EFF"/>
    <w:rsid w:val="00DF0810"/>
    <w:rsid w:val="00DF100D"/>
    <w:rsid w:val="00E01A93"/>
    <w:rsid w:val="00E05D20"/>
    <w:rsid w:val="00E066A4"/>
    <w:rsid w:val="00E23AF7"/>
    <w:rsid w:val="00E258D0"/>
    <w:rsid w:val="00E61C41"/>
    <w:rsid w:val="00E70A8C"/>
    <w:rsid w:val="00E85AB4"/>
    <w:rsid w:val="00EE751C"/>
    <w:rsid w:val="00F06298"/>
    <w:rsid w:val="00F2376F"/>
    <w:rsid w:val="00F237AE"/>
    <w:rsid w:val="00F274D7"/>
    <w:rsid w:val="00F327AE"/>
    <w:rsid w:val="00F45B5C"/>
    <w:rsid w:val="00F469A9"/>
    <w:rsid w:val="00F54764"/>
    <w:rsid w:val="00F643A8"/>
    <w:rsid w:val="00F6739C"/>
    <w:rsid w:val="00F75FC7"/>
    <w:rsid w:val="00F8202E"/>
    <w:rsid w:val="00F95043"/>
    <w:rsid w:val="00FA3356"/>
    <w:rsid w:val="00FA4E19"/>
    <w:rsid w:val="00FB20AB"/>
    <w:rsid w:val="00FB2867"/>
    <w:rsid w:val="00FD2734"/>
    <w:rsid w:val="00FE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FBAAE1"/>
  <w15:chartTrackingRefBased/>
  <w15:docId w15:val="{EE9D941B-3D72-4907-BDA6-C480A12E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7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7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5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5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5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5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27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7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5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5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5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5D5"/>
    <w:rPr>
      <w:b/>
      <w:bCs/>
      <w:smallCaps/>
      <w:color w:val="0F4761" w:themeColor="accent1" w:themeShade="BF"/>
      <w:spacing w:val="5"/>
    </w:rPr>
  </w:style>
  <w:style w:type="character" w:customStyle="1" w:styleId="font111">
    <w:name w:val="font111"/>
    <w:basedOn w:val="DefaultParagraphFont"/>
    <w:rsid w:val="00120C80"/>
    <w:rPr>
      <w:rFonts w:ascii="Arial" w:hAnsi="Arial" w:cs="Arial" w:hint="default"/>
      <w:b/>
      <w:bCs/>
      <w:i w:val="0"/>
      <w:iCs w:val="0"/>
      <w:strike w:val="0"/>
      <w:dstrike w:val="0"/>
      <w:color w:val="FF0000"/>
      <w:sz w:val="16"/>
      <w:szCs w:val="16"/>
      <w:u w:val="none"/>
      <w:effect w:val="none"/>
    </w:rPr>
  </w:style>
  <w:style w:type="character" w:customStyle="1" w:styleId="font101">
    <w:name w:val="font101"/>
    <w:basedOn w:val="DefaultParagraphFont"/>
    <w:rsid w:val="00120C80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16"/>
      <w:szCs w:val="16"/>
      <w:u w:val="none"/>
      <w:effect w:val="none"/>
    </w:rPr>
  </w:style>
  <w:style w:type="character" w:customStyle="1" w:styleId="ui-provider">
    <w:name w:val="ui-provider"/>
    <w:basedOn w:val="DefaultParagraphFont"/>
    <w:rsid w:val="00F75FC7"/>
  </w:style>
  <w:style w:type="character" w:customStyle="1" w:styleId="5yl5">
    <w:name w:val="_5yl5"/>
    <w:basedOn w:val="DefaultParagraphFont"/>
    <w:rsid w:val="00171EA9"/>
  </w:style>
  <w:style w:type="paragraph" w:styleId="Revision">
    <w:name w:val="Revision"/>
    <w:hidden/>
    <w:uiPriority w:val="99"/>
    <w:semiHidden/>
    <w:rsid w:val="00807D1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5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7A1"/>
  </w:style>
  <w:style w:type="paragraph" w:styleId="Footer">
    <w:name w:val="footer"/>
    <w:basedOn w:val="Normal"/>
    <w:link w:val="FooterChar"/>
    <w:uiPriority w:val="99"/>
    <w:unhideWhenUsed/>
    <w:rsid w:val="00365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7A1"/>
  </w:style>
  <w:style w:type="character" w:customStyle="1" w:styleId="Hyperlink0">
    <w:name w:val="Hyperlink.0"/>
    <w:rsid w:val="00063C10"/>
    <w:rPr>
      <w:color w:val="0000FF"/>
      <w:sz w:val="24"/>
      <w:szCs w:val="24"/>
      <w:u w:val="single"/>
      <w:lang w:val="en-US"/>
    </w:rPr>
  </w:style>
  <w:style w:type="character" w:styleId="Hyperlink">
    <w:name w:val="Hyperlink"/>
    <w:uiPriority w:val="99"/>
    <w:rsid w:val="00063C10"/>
    <w:rPr>
      <w:color w:val="000080"/>
      <w:u w:val="single"/>
    </w:rPr>
  </w:style>
  <w:style w:type="character" w:customStyle="1" w:styleId="ListLabel4">
    <w:name w:val="ListLabel 4"/>
    <w:rsid w:val="00063C10"/>
    <w:rPr>
      <w:sz w:val="20"/>
    </w:rPr>
  </w:style>
  <w:style w:type="character" w:customStyle="1" w:styleId="DefaultParagraphFont1">
    <w:name w:val="Default Paragraph Font1"/>
    <w:rsid w:val="00063C10"/>
  </w:style>
  <w:style w:type="paragraph" w:customStyle="1" w:styleId="Heading">
    <w:name w:val="Heading"/>
    <w:basedOn w:val="Normal"/>
    <w:next w:val="BodyText"/>
    <w:rsid w:val="00063C10"/>
    <w:pPr>
      <w:keepNext/>
      <w:widowControl w:val="0"/>
      <w:suppressAutoHyphens/>
      <w:spacing w:before="240" w:after="120" w:line="240" w:lineRule="auto"/>
    </w:pPr>
    <w:rPr>
      <w:rFonts w:ascii="Arial" w:eastAsia="SimSun" w:hAnsi="Arial" w:cs="Lucida Sans"/>
      <w:kern w:val="1"/>
      <w:sz w:val="28"/>
      <w:szCs w:val="28"/>
      <w:lang w:val="fr-CA" w:eastAsia="zh-CN" w:bidi="hi-IN"/>
      <w14:ligatures w14:val="none"/>
    </w:rPr>
  </w:style>
  <w:style w:type="paragraph" w:styleId="BodyText">
    <w:name w:val="Body Text"/>
    <w:basedOn w:val="Normal"/>
    <w:link w:val="BodyTextChar"/>
    <w:rsid w:val="00063C10"/>
    <w:pPr>
      <w:widowControl w:val="0"/>
      <w:suppressAutoHyphens/>
      <w:spacing w:after="12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063C10"/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styleId="List">
    <w:name w:val="List"/>
    <w:basedOn w:val="BodyText"/>
    <w:rsid w:val="00063C10"/>
  </w:style>
  <w:style w:type="paragraph" w:styleId="Caption">
    <w:name w:val="caption"/>
    <w:basedOn w:val="Normal"/>
    <w:qFormat/>
    <w:rsid w:val="00063C10"/>
    <w:pPr>
      <w:widowControl w:val="0"/>
      <w:suppressLineNumbers/>
      <w:suppressAutoHyphens/>
      <w:spacing w:before="120" w:after="120" w:line="240" w:lineRule="auto"/>
    </w:pPr>
    <w:rPr>
      <w:rFonts w:ascii="Times New Roman" w:eastAsia="SimSun" w:hAnsi="Times New Roman" w:cs="Lucida Sans"/>
      <w:i/>
      <w:iCs/>
      <w:kern w:val="1"/>
      <w:sz w:val="24"/>
      <w:szCs w:val="24"/>
      <w:lang w:val="fr-CA" w:eastAsia="zh-CN" w:bidi="hi-IN"/>
      <w14:ligatures w14:val="none"/>
    </w:rPr>
  </w:style>
  <w:style w:type="paragraph" w:customStyle="1" w:styleId="Index">
    <w:name w:val="Index"/>
    <w:basedOn w:val="Normal"/>
    <w:rsid w:val="00063C10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ListParagraph1">
    <w:name w:val="List Paragraph1"/>
    <w:basedOn w:val="Normal"/>
    <w:rsid w:val="00063C10"/>
    <w:pPr>
      <w:widowControl w:val="0"/>
      <w:suppressAutoHyphens/>
      <w:spacing w:after="0" w:line="240" w:lineRule="auto"/>
      <w:ind w:left="720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63C10"/>
    <w:pPr>
      <w:widowControl w:val="0"/>
      <w:suppressAutoHyphens/>
      <w:spacing w:after="0" w:line="240" w:lineRule="atLeast"/>
      <w:jc w:val="both"/>
    </w:pPr>
    <w:rPr>
      <w:rFonts w:ascii="Times New Roman" w:eastAsia="SimSun" w:hAnsi="Times New Roman" w:cs="Times New Roman"/>
      <w:kern w:val="1"/>
      <w:sz w:val="24"/>
      <w:szCs w:val="24"/>
      <w:lang w:val="fr-CA" w:eastAsia="zh-CN" w:bidi="hi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C10"/>
    <w:pPr>
      <w:widowControl w:val="0"/>
      <w:suppressAutoHyphens/>
      <w:spacing w:after="0" w:line="240" w:lineRule="auto"/>
    </w:pPr>
    <w:rPr>
      <w:rFonts w:ascii="Tahoma" w:eastAsia="SimSun" w:hAnsi="Tahoma" w:cs="Mangal"/>
      <w:kern w:val="1"/>
      <w:sz w:val="16"/>
      <w:szCs w:val="14"/>
      <w:lang w:val="fr-CA" w:eastAsia="zh-CN" w:bidi="hi-I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C10"/>
    <w:rPr>
      <w:rFonts w:ascii="Tahoma" w:eastAsia="SimSun" w:hAnsi="Tahoma" w:cs="Mangal"/>
      <w:kern w:val="1"/>
      <w:sz w:val="16"/>
      <w:szCs w:val="14"/>
      <w:lang w:val="fr-CA" w:eastAsia="zh-CN" w:bidi="hi-IN"/>
      <w14:ligatures w14:val="none"/>
    </w:rPr>
  </w:style>
  <w:style w:type="character" w:styleId="CommentReference">
    <w:name w:val="annotation reference"/>
    <w:uiPriority w:val="99"/>
    <w:semiHidden/>
    <w:unhideWhenUsed/>
    <w:rsid w:val="00063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3C10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0"/>
      <w:szCs w:val="18"/>
      <w:lang w:val="fr-CA" w:eastAsia="zh-CN" w:bidi="hi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3C10"/>
    <w:rPr>
      <w:rFonts w:ascii="Times New Roman" w:eastAsia="SimSun" w:hAnsi="Times New Roman" w:cs="Mangal"/>
      <w:kern w:val="1"/>
      <w:sz w:val="20"/>
      <w:szCs w:val="18"/>
      <w:lang w:val="fr-CA" w:eastAsia="zh-C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C10"/>
    <w:rPr>
      <w:rFonts w:ascii="Times New Roman" w:eastAsia="SimSun" w:hAnsi="Times New Roman" w:cs="Mangal"/>
      <w:b/>
      <w:bCs/>
      <w:kern w:val="1"/>
      <w:sz w:val="20"/>
      <w:szCs w:val="18"/>
      <w:lang w:val="fr-CA" w:eastAsia="zh-CN" w:bidi="hi-IN"/>
      <w14:ligatures w14:val="none"/>
    </w:rPr>
  </w:style>
  <w:style w:type="paragraph" w:customStyle="1" w:styleId="Tramecouleur-Accent11">
    <w:name w:val="Trame couleur - Accent 11"/>
    <w:hidden/>
    <w:uiPriority w:val="99"/>
    <w:semiHidden/>
    <w:rsid w:val="00063C10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val="fr-CA" w:eastAsia="zh-CN" w:bidi="hi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CA" w:eastAsia="fr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063C10"/>
    <w:pPr>
      <w:widowControl w:val="0"/>
      <w:suppressAutoHyphens/>
      <w:spacing w:after="0" w:line="240" w:lineRule="auto"/>
      <w:jc w:val="center"/>
    </w:pPr>
    <w:rPr>
      <w:rFonts w:ascii="Times New Roman" w:eastAsia="SimSun" w:hAnsi="Times New Roman" w:cs="Times New Roman"/>
      <w:noProof/>
      <w:kern w:val="1"/>
      <w:sz w:val="24"/>
      <w:szCs w:val="24"/>
      <w:lang w:val="fr-CA" w:eastAsia="zh-CN" w:bidi="hi-IN"/>
      <w14:ligatures w14:val="none"/>
    </w:rPr>
  </w:style>
  <w:style w:type="character" w:customStyle="1" w:styleId="EndNoteBibliographyTitleCar">
    <w:name w:val="EndNote Bibliography Title Car"/>
    <w:link w:val="EndNoteBibliographyTitle"/>
    <w:rsid w:val="00063C10"/>
    <w:rPr>
      <w:rFonts w:ascii="Times New Roman" w:eastAsia="SimSun" w:hAnsi="Times New Roman" w:cs="Times New Roman"/>
      <w:noProof/>
      <w:kern w:val="1"/>
      <w:sz w:val="24"/>
      <w:szCs w:val="24"/>
      <w:lang w:val="fr-CA" w:eastAsia="zh-CN" w:bidi="hi-IN"/>
      <w14:ligatures w14:val="none"/>
    </w:rPr>
  </w:style>
  <w:style w:type="paragraph" w:customStyle="1" w:styleId="Default">
    <w:name w:val="Default"/>
    <w:rsid w:val="00063C10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kern w:val="0"/>
      <w:sz w:val="24"/>
      <w:szCs w:val="24"/>
      <w:lang w:val="fr-CA" w:eastAsia="fr-CA"/>
      <w14:ligatures w14:val="none"/>
    </w:rPr>
  </w:style>
  <w:style w:type="character" w:styleId="FollowedHyperlink">
    <w:name w:val="FollowedHyperlink"/>
    <w:uiPriority w:val="99"/>
    <w:semiHidden/>
    <w:unhideWhenUsed/>
    <w:rsid w:val="00063C10"/>
    <w:rPr>
      <w:color w:val="800080"/>
      <w:u w:val="single"/>
    </w:rPr>
  </w:style>
  <w:style w:type="paragraph" w:customStyle="1" w:styleId="Listecouleur-Accent11">
    <w:name w:val="Liste couleur - Accent 11"/>
    <w:basedOn w:val="Normal"/>
    <w:uiPriority w:val="34"/>
    <w:qFormat/>
    <w:rsid w:val="00063C10"/>
    <w:pPr>
      <w:widowControl w:val="0"/>
      <w:suppressAutoHyphens/>
      <w:spacing w:after="0" w:line="240" w:lineRule="auto"/>
      <w:ind w:left="720"/>
      <w:contextualSpacing/>
    </w:pPr>
    <w:rPr>
      <w:rFonts w:ascii="Times New Roman" w:eastAsia="SimSun" w:hAnsi="Times New Roman" w:cs="Mangal"/>
      <w:kern w:val="1"/>
      <w:sz w:val="24"/>
      <w:szCs w:val="21"/>
      <w:lang w:val="fr-CA" w:eastAsia="zh-CN" w:bidi="hi-IN"/>
      <w14:ligatures w14:val="none"/>
    </w:rPr>
  </w:style>
  <w:style w:type="table" w:styleId="TableGrid">
    <w:name w:val="Table Grid"/>
    <w:basedOn w:val="TableNormal"/>
    <w:uiPriority w:val="39"/>
    <w:rsid w:val="00063C1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CA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2">
    <w:name w:val="Trame couleur - Accent 12"/>
    <w:hidden/>
    <w:uiPriority w:val="99"/>
    <w:semiHidden/>
    <w:rsid w:val="00063C10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val="fr-CA" w:eastAsia="zh-CN" w:bidi="hi-IN"/>
      <w14:ligatures w14:val="none"/>
    </w:rPr>
  </w:style>
  <w:style w:type="paragraph" w:customStyle="1" w:styleId="Titre10">
    <w:name w:val="Titre1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CA" w:eastAsia="fr-CA"/>
      <w14:ligatures w14:val="none"/>
    </w:rPr>
  </w:style>
  <w:style w:type="character" w:customStyle="1" w:styleId="apple-converted-space">
    <w:name w:val="apple-converted-space"/>
    <w:basedOn w:val="DefaultParagraphFont"/>
    <w:rsid w:val="00063C10"/>
  </w:style>
  <w:style w:type="paragraph" w:customStyle="1" w:styleId="desc">
    <w:name w:val="desc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CA" w:eastAsia="fr-CA"/>
      <w14:ligatures w14:val="none"/>
    </w:rPr>
  </w:style>
  <w:style w:type="paragraph" w:customStyle="1" w:styleId="details">
    <w:name w:val="details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CA" w:eastAsia="fr-CA"/>
      <w14:ligatures w14:val="none"/>
    </w:rPr>
  </w:style>
  <w:style w:type="character" w:customStyle="1" w:styleId="jrnl">
    <w:name w:val="jrnl"/>
    <w:basedOn w:val="DefaultParagraphFont"/>
    <w:rsid w:val="00063C10"/>
  </w:style>
  <w:style w:type="character" w:styleId="Strong">
    <w:name w:val="Strong"/>
    <w:uiPriority w:val="22"/>
    <w:qFormat/>
    <w:rsid w:val="00063C10"/>
    <w:rPr>
      <w:b/>
      <w:bCs/>
    </w:rPr>
  </w:style>
  <w:style w:type="character" w:styleId="UnresolvedMention">
    <w:name w:val="Unresolved Mention"/>
    <w:uiPriority w:val="99"/>
    <w:semiHidden/>
    <w:unhideWhenUsed/>
    <w:rsid w:val="00063C10"/>
    <w:rPr>
      <w:color w:val="605E5C"/>
      <w:shd w:val="clear" w:color="auto" w:fill="E1DFDD"/>
    </w:rPr>
  </w:style>
  <w:style w:type="character" w:customStyle="1" w:styleId="A8">
    <w:name w:val="A8"/>
    <w:uiPriority w:val="99"/>
    <w:rsid w:val="00063C10"/>
    <w:rPr>
      <w:rFonts w:cs="ITC Garamond Std Book"/>
      <w:color w:val="000000"/>
      <w:sz w:val="12"/>
      <w:szCs w:val="12"/>
    </w:rPr>
  </w:style>
  <w:style w:type="character" w:customStyle="1" w:styleId="A10">
    <w:name w:val="A10"/>
    <w:uiPriority w:val="99"/>
    <w:rsid w:val="00063C10"/>
    <w:rPr>
      <w:rFonts w:cs="ITC Garamond Std Book"/>
      <w:color w:val="000000"/>
      <w:sz w:val="11"/>
      <w:szCs w:val="11"/>
    </w:rPr>
  </w:style>
  <w:style w:type="character" w:styleId="Emphasis">
    <w:name w:val="Emphasis"/>
    <w:uiPriority w:val="20"/>
    <w:qFormat/>
    <w:rsid w:val="00063C10"/>
    <w:rPr>
      <w:i/>
      <w:iCs/>
    </w:rPr>
  </w:style>
  <w:style w:type="paragraph" w:customStyle="1" w:styleId="Titre2">
    <w:name w:val="Titre2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highlight">
    <w:name w:val="highlight"/>
    <w:basedOn w:val="DefaultParagraphFont"/>
    <w:rsid w:val="00063C10"/>
  </w:style>
  <w:style w:type="paragraph" w:customStyle="1" w:styleId="textbox">
    <w:name w:val="textbox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LineNumber">
    <w:name w:val="line number"/>
    <w:uiPriority w:val="99"/>
    <w:semiHidden/>
    <w:unhideWhenUsed/>
    <w:rsid w:val="00063C10"/>
  </w:style>
  <w:style w:type="paragraph" w:styleId="NoSpacing">
    <w:name w:val="No Spacing"/>
    <w:basedOn w:val="Normal"/>
    <w:uiPriority w:val="99"/>
    <w:qFormat/>
    <w:rsid w:val="00063C10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kern w:val="0"/>
      <w:lang w:val="fr-CA" w:eastAsia="fr-CA"/>
      <w14:ligatures w14:val="none"/>
    </w:rPr>
  </w:style>
  <w:style w:type="paragraph" w:customStyle="1" w:styleId="Normal0">
    <w:name w:val="[Normal]"/>
    <w:rsid w:val="00063C1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kern w:val="0"/>
      <w:sz w:val="24"/>
      <w:szCs w:val="24"/>
      <w:lang w:val="fr-CA" w:eastAsia="fr-CA"/>
      <w14:ligatures w14:val="none"/>
    </w:rPr>
  </w:style>
  <w:style w:type="paragraph" w:customStyle="1" w:styleId="ng-scope">
    <w:name w:val="ng-scope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ng-binding">
    <w:name w:val="ng-binding"/>
    <w:basedOn w:val="DefaultParagraphFont"/>
    <w:rsid w:val="00063C10"/>
  </w:style>
  <w:style w:type="paragraph" w:customStyle="1" w:styleId="MDPI31text">
    <w:name w:val="MDPI_3.1_text"/>
    <w:link w:val="MDPI31textCar"/>
    <w:qFormat/>
    <w:rsid w:val="00063C1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063C1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link w:val="MDPI22heading2Car"/>
    <w:qFormat/>
    <w:rsid w:val="00063C1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063C10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customStyle="1" w:styleId="MDPI31textCar">
    <w:name w:val="MDPI_3.1_text Car"/>
    <w:basedOn w:val="DefaultParagraphFont"/>
    <w:link w:val="MDPI31text"/>
    <w:rsid w:val="00063C1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22heading2Car">
    <w:name w:val="MDPI_2.2_heading2 Car"/>
    <w:basedOn w:val="DefaultParagraphFont"/>
    <w:link w:val="MDPI22heading2"/>
    <w:rsid w:val="00063C10"/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Titre1">
    <w:name w:val="Titre 1"/>
    <w:basedOn w:val="Normal"/>
    <w:rsid w:val="00063C10"/>
    <w:pPr>
      <w:widowControl w:val="0"/>
      <w:numPr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20">
    <w:name w:val="Titre 2"/>
    <w:basedOn w:val="Normal"/>
    <w:rsid w:val="00063C10"/>
    <w:pPr>
      <w:widowControl w:val="0"/>
      <w:suppressAutoHyphens/>
      <w:spacing w:after="0" w:line="240" w:lineRule="auto"/>
      <w:ind w:left="720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3">
    <w:name w:val="Titre 3"/>
    <w:basedOn w:val="Normal"/>
    <w:rsid w:val="00063C10"/>
    <w:pPr>
      <w:widowControl w:val="0"/>
      <w:numPr>
        <w:ilvl w:val="2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4">
    <w:name w:val="Titre 4"/>
    <w:basedOn w:val="Normal"/>
    <w:rsid w:val="00063C10"/>
    <w:pPr>
      <w:widowControl w:val="0"/>
      <w:numPr>
        <w:ilvl w:val="3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5">
    <w:name w:val="Titre 5"/>
    <w:basedOn w:val="Normal"/>
    <w:rsid w:val="00063C10"/>
    <w:pPr>
      <w:widowControl w:val="0"/>
      <w:numPr>
        <w:ilvl w:val="4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6">
    <w:name w:val="Titre 6"/>
    <w:basedOn w:val="Normal"/>
    <w:rsid w:val="00063C10"/>
    <w:pPr>
      <w:widowControl w:val="0"/>
      <w:numPr>
        <w:ilvl w:val="5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7">
    <w:name w:val="Titre 7"/>
    <w:basedOn w:val="Normal"/>
    <w:rsid w:val="00063C10"/>
    <w:pPr>
      <w:widowControl w:val="0"/>
      <w:numPr>
        <w:ilvl w:val="6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8">
    <w:name w:val="Titre 8"/>
    <w:basedOn w:val="Normal"/>
    <w:rsid w:val="00063C10"/>
    <w:pPr>
      <w:widowControl w:val="0"/>
      <w:numPr>
        <w:ilvl w:val="7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9">
    <w:name w:val="Titre 9"/>
    <w:basedOn w:val="Normal"/>
    <w:rsid w:val="00063C10"/>
    <w:pPr>
      <w:widowControl w:val="0"/>
      <w:numPr>
        <w:ilvl w:val="8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63C10"/>
    <w:rPr>
      <w:rFonts w:ascii="Times New Roman" w:eastAsia="SimSun" w:hAnsi="Times New Roman" w:cs="Times New Roman"/>
      <w:kern w:val="1"/>
      <w:sz w:val="24"/>
      <w:szCs w:val="24"/>
      <w:lang w:val="fr-CA" w:eastAsia="zh-CN" w:bidi="hi-IN"/>
      <w14:ligatures w14:val="none"/>
    </w:rPr>
  </w:style>
  <w:style w:type="character" w:customStyle="1" w:styleId="EndNoteBibliographyTitleChar">
    <w:name w:val="EndNote Bibliography Title Char"/>
    <w:basedOn w:val="DefaultParagraphFont"/>
    <w:rsid w:val="00063C10"/>
    <w:rPr>
      <w:rFonts w:ascii="Times New Roman" w:eastAsia="SimSun" w:hAnsi="Times New Roman" w:cs="Times New Roman"/>
      <w:noProof/>
      <w:kern w:val="1"/>
      <w:sz w:val="24"/>
      <w:szCs w:val="24"/>
      <w:lang w:val="fr-CA" w:eastAsia="zh-CN" w:bidi="hi-IN"/>
    </w:rPr>
  </w:style>
  <w:style w:type="paragraph" w:customStyle="1" w:styleId="pf0">
    <w:name w:val="pf0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cf01">
    <w:name w:val="cf01"/>
    <w:basedOn w:val="DefaultParagraphFont"/>
    <w:rsid w:val="00063C10"/>
    <w:rPr>
      <w:rFonts w:ascii="Segoe UI" w:hAnsi="Segoe UI" w:cs="Segoe UI" w:hint="default"/>
      <w:sz w:val="18"/>
      <w:szCs w:val="18"/>
      <w:shd w:val="clear" w:color="auto" w:fill="00FFFF"/>
    </w:rPr>
  </w:style>
  <w:style w:type="paragraph" w:customStyle="1" w:styleId="pf1">
    <w:name w:val="pf1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cf11">
    <w:name w:val="cf11"/>
    <w:basedOn w:val="DefaultParagraphFont"/>
    <w:rsid w:val="00063C10"/>
    <w:rPr>
      <w:rFonts w:ascii="Segoe UI" w:hAnsi="Segoe UI" w:cs="Segoe UI" w:hint="default"/>
      <w:sz w:val="18"/>
      <w:szCs w:val="18"/>
      <w:u w:val="single"/>
    </w:rPr>
  </w:style>
  <w:style w:type="character" w:styleId="Mention">
    <w:name w:val="Mention"/>
    <w:basedOn w:val="DefaultParagraphFont"/>
    <w:uiPriority w:val="99"/>
    <w:unhideWhenUsed/>
    <w:rsid w:val="00063C10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063C10"/>
  </w:style>
  <w:style w:type="character" w:customStyle="1" w:styleId="eop">
    <w:name w:val="eop"/>
    <w:basedOn w:val="DefaultParagraphFont"/>
    <w:rsid w:val="00063C10"/>
  </w:style>
  <w:style w:type="character" w:customStyle="1" w:styleId="cf21">
    <w:name w:val="cf21"/>
    <w:basedOn w:val="DefaultParagraphFont"/>
    <w:rsid w:val="00063C1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4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0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9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6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6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3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f60143-dfa0-4f76-8b1b-549d9a820702">
      <Terms xmlns="http://schemas.microsoft.com/office/infopath/2007/PartnerControls"/>
    </lcf76f155ced4ddcb4097134ff3c332f>
    <TaxCatchAll xmlns="3b45f452-fc36-4f60-a4f4-bda6583fd66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16DA86CC092E48B27492605B237EEE" ma:contentTypeVersion="14" ma:contentTypeDescription="Crée un document." ma:contentTypeScope="" ma:versionID="3a211eb82adaaa36a7967f8aaeb25724">
  <xsd:schema xmlns:xsd="http://www.w3.org/2001/XMLSchema" xmlns:xs="http://www.w3.org/2001/XMLSchema" xmlns:p="http://schemas.microsoft.com/office/2006/metadata/properties" xmlns:ns2="3df60143-dfa0-4f76-8b1b-549d9a820702" xmlns:ns3="3b45f452-fc36-4f60-a4f4-bda6583fd66c" targetNamespace="http://schemas.microsoft.com/office/2006/metadata/properties" ma:root="true" ma:fieldsID="a4340f1ccbb5e95028a57bea65d5e181" ns2:_="" ns3:_="">
    <xsd:import namespace="3df60143-dfa0-4f76-8b1b-549d9a820702"/>
    <xsd:import namespace="3b45f452-fc36-4f60-a4f4-bda6583fd6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60143-dfa0-4f76-8b1b-549d9a8207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5f452-fc36-4f60-a4f4-bda6583fd66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506ddb8-8e75-43b3-a832-7f811db90308}" ma:internalName="TaxCatchAll" ma:showField="CatchAllData" ma:web="3b45f452-fc36-4f60-a4f4-bda6583fd6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95D363-2123-4A53-9B81-887430C79D8B}">
  <ds:schemaRefs>
    <ds:schemaRef ds:uri="http://schemas.microsoft.com/office/2006/metadata/properties"/>
    <ds:schemaRef ds:uri="http://schemas.microsoft.com/office/infopath/2007/PartnerControls"/>
    <ds:schemaRef ds:uri="3df60143-dfa0-4f76-8b1b-549d9a820702"/>
    <ds:schemaRef ds:uri="3b45f452-fc36-4f60-a4f4-bda6583fd66c"/>
  </ds:schemaRefs>
</ds:datastoreItem>
</file>

<file path=customXml/itemProps2.xml><?xml version="1.0" encoding="utf-8"?>
<ds:datastoreItem xmlns:ds="http://schemas.openxmlformats.org/officeDocument/2006/customXml" ds:itemID="{EC053905-1247-4802-8D67-2F3E697CBF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688539-AF50-482E-88B8-C27BAD6139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1</Pages>
  <Words>8568</Words>
  <Characters>48838</Characters>
  <Application>Microsoft Office Word</Application>
  <DocSecurity>0</DocSecurity>
  <Lines>406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5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Jones;Marie-Pierre.Cyr@USherbrooke.ca</dc:creator>
  <cp:keywords/>
  <dc:description/>
  <cp:lastModifiedBy>Marie-Pierre Cyr</cp:lastModifiedBy>
  <cp:revision>4</cp:revision>
  <dcterms:created xsi:type="dcterms:W3CDTF">2024-08-11T00:47:00Z</dcterms:created>
  <dcterms:modified xsi:type="dcterms:W3CDTF">2024-08-11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16DA86CC092E48B27492605B237EEE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5-12T04:32:1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3a9336f0-1bb5-4273-8c27-b196decabe33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ediaServiceImageTags">
    <vt:lpwstr/>
  </property>
</Properties>
</file>